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F0AA8D" w14:textId="1EC6C8B0" w:rsidR="006D73B0" w:rsidRDefault="00A2511F" w:rsidP="00AA5738">
      <w:pPr>
        <w:autoSpaceDE/>
        <w:autoSpaceDN/>
        <w:spacing w:after="160" w:line="360" w:lineRule="auto"/>
        <w:ind w:left="1276"/>
        <w:rPr>
          <w:b/>
          <w:sz w:val="22"/>
          <w:lang w:val="en-GB"/>
        </w:rPr>
      </w:pPr>
      <w:bookmarkStart w:id="0" w:name="_GoBack"/>
      <w:bookmarkEnd w:id="0"/>
      <w:r w:rsidRPr="00C65CBD">
        <w:rPr>
          <w:b/>
          <w:sz w:val="22"/>
          <w:lang w:val="en-GB"/>
        </w:rPr>
        <w:t>Table S</w:t>
      </w:r>
      <w:r w:rsidR="006D3E44" w:rsidRPr="00C65CBD">
        <w:rPr>
          <w:b/>
          <w:sz w:val="22"/>
          <w:lang w:val="en-GB"/>
        </w:rPr>
        <w:t>1</w:t>
      </w:r>
      <w:r w:rsidR="006D73B0" w:rsidRPr="008555E7">
        <w:rPr>
          <w:b/>
          <w:sz w:val="22"/>
          <w:lang w:val="en-GB"/>
        </w:rPr>
        <w:t>.</w:t>
      </w:r>
      <w:r w:rsidR="006D73B0" w:rsidRPr="00AA5738">
        <w:rPr>
          <w:b/>
          <w:sz w:val="22"/>
          <w:lang w:val="en-GB"/>
        </w:rPr>
        <w:t xml:space="preserve"> Association of </w:t>
      </w:r>
      <w:r w:rsidR="006D73B0" w:rsidRPr="00AA5738">
        <w:rPr>
          <w:b/>
          <w:i/>
          <w:sz w:val="22"/>
          <w:lang w:val="en-GB"/>
        </w:rPr>
        <w:t>BDNF</w:t>
      </w:r>
      <w:r w:rsidR="006D73B0" w:rsidRPr="00AA5738">
        <w:rPr>
          <w:b/>
          <w:sz w:val="22"/>
          <w:lang w:val="en-GB"/>
        </w:rPr>
        <w:t xml:space="preserve"> polymorphisms with Epworth Sleepiness Scale (ESS) score and Insomnia Severity Index (ISI) score in the whole sample</w:t>
      </w:r>
    </w:p>
    <w:p w14:paraId="6C3501C4" w14:textId="77777777" w:rsidR="00C9550F" w:rsidRDefault="00C9550F" w:rsidP="006D73B0">
      <w:pPr>
        <w:autoSpaceDE/>
        <w:autoSpaceDN/>
        <w:spacing w:after="160" w:line="259" w:lineRule="auto"/>
        <w:rPr>
          <w:b/>
          <w:sz w:val="22"/>
          <w:lang w:val="en-GB"/>
        </w:rPr>
      </w:pP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708"/>
        <w:gridCol w:w="708"/>
        <w:gridCol w:w="1560"/>
        <w:gridCol w:w="550"/>
        <w:gridCol w:w="550"/>
        <w:gridCol w:w="658"/>
        <w:gridCol w:w="648"/>
        <w:gridCol w:w="1418"/>
        <w:gridCol w:w="709"/>
      </w:tblGrid>
      <w:tr w:rsidR="00C9550F" w:rsidRPr="00542FBC" w14:paraId="6ED768D7" w14:textId="77777777" w:rsidTr="000D46C2">
        <w:trPr>
          <w:cantSplit/>
          <w:jc w:val="center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7026B5" w14:textId="7E8F2733" w:rsidR="00C9550F" w:rsidRPr="001C7180" w:rsidRDefault="00C9550F" w:rsidP="005E32DC">
            <w:pPr>
              <w:adjustRightInd w:val="0"/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63EF7C" w14:textId="116FA8CC" w:rsidR="00C9550F" w:rsidRPr="000E21CF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  <w:lang w:val="en-GB"/>
              </w:rPr>
            </w:pPr>
            <w:r w:rsidRPr="0075670E">
              <w:rPr>
                <w:b/>
                <w:color w:val="000000"/>
                <w:lang w:val="en-GB"/>
              </w:rPr>
              <w:t>ESS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66AC7" w14:textId="7E24F430" w:rsidR="00C9550F" w:rsidRPr="000E21CF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5FCE0" w14:textId="77777777" w:rsidR="00C9550F" w:rsidRPr="00813568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  <w:highlight w:val="yellow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1B179E" w14:textId="5D155DA2" w:rsidR="00C9550F" w:rsidRPr="00813568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  <w:highlight w:val="yellow"/>
                <w:lang w:val="en-GB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C341" w14:textId="56CA1011" w:rsidR="00C9550F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  <w:r w:rsidRPr="0075670E">
              <w:rPr>
                <w:b/>
                <w:color w:val="000000"/>
              </w:rPr>
              <w:t>ISI 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BBAE3" w14:textId="26EB2628" w:rsidR="00C9550F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0D5088" w14:textId="713C0726" w:rsidR="00C9550F" w:rsidRPr="00CA2A32" w:rsidRDefault="00C9550F" w:rsidP="005E32DC">
            <w:pPr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</w:tr>
      <w:tr w:rsidR="00BB1E44" w:rsidRPr="00542FBC" w14:paraId="16AA0DEE" w14:textId="77777777" w:rsidTr="00AA56CB">
        <w:trPr>
          <w:cantSplit/>
          <w:jc w:val="center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6B8AFF" w14:textId="77777777" w:rsidR="00BB1E44" w:rsidRPr="001C7180" w:rsidRDefault="00BB1E44" w:rsidP="00BB1E44">
            <w:pPr>
              <w:adjustRightInd w:val="0"/>
              <w:spacing w:line="276" w:lineRule="auto"/>
              <w:rPr>
                <w:color w:val="000000"/>
                <w:lang w:val="en-GB"/>
              </w:rPr>
            </w:pPr>
            <w:r w:rsidRPr="00257628">
              <w:rPr>
                <w:iCs/>
                <w:color w:val="000000"/>
                <w:szCs w:val="18"/>
                <w:lang w:val="en-GB"/>
              </w:rPr>
              <w:t>SNP and genotyp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C053F9" w14:textId="77777777" w:rsidR="00BB1E44" w:rsidRPr="000E21CF" w:rsidRDefault="00BB1E44" w:rsidP="00BB1E44">
            <w:pPr>
              <w:spacing w:line="276" w:lineRule="auto"/>
              <w:jc w:val="center"/>
              <w:rPr>
                <w:lang w:val="en-GB"/>
              </w:rPr>
            </w:pPr>
            <w:r w:rsidRPr="000E21CF">
              <w:rPr>
                <w:lang w:val="en-GB"/>
              </w:rPr>
              <w:t>≤</w:t>
            </w:r>
            <w:r>
              <w:rPr>
                <w:lang w:val="en-GB"/>
              </w:rPr>
              <w:t>10</w:t>
            </w:r>
          </w:p>
          <w:p w14:paraId="6C622A55" w14:textId="77777777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250</w:t>
            </w:r>
          </w:p>
          <w:p w14:paraId="0CFEE589" w14:textId="77777777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lang w:val="en-GB"/>
              </w:rPr>
            </w:pPr>
            <w:r w:rsidRPr="000E21CF">
              <w:rPr>
                <w:lang w:val="en-GB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B8668D" w14:textId="77777777" w:rsidR="00BB1E44" w:rsidRPr="000E21CF" w:rsidRDefault="00BB1E44" w:rsidP="00BB1E4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22430864" w14:textId="77777777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36</w:t>
            </w:r>
          </w:p>
          <w:p w14:paraId="00A59DA7" w14:textId="77777777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lang w:val="en-GB"/>
              </w:rPr>
            </w:pPr>
            <w:r w:rsidRPr="000E21CF">
              <w:rPr>
                <w:lang w:val="en-GB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9DC16B" w14:textId="77777777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lang w:val="en-GB"/>
              </w:rPr>
            </w:pPr>
            <w:r w:rsidRPr="000E21CF">
              <w:rPr>
                <w:color w:val="000000"/>
                <w:lang w:val="en-GB"/>
              </w:rPr>
              <w:t>OR</w:t>
            </w:r>
          </w:p>
          <w:p w14:paraId="7B121716" w14:textId="77777777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lang w:val="en-GB"/>
              </w:rPr>
            </w:pPr>
            <w:r w:rsidRPr="000E21CF">
              <w:rPr>
                <w:color w:val="000000"/>
                <w:lang w:val="en-GB"/>
              </w:rPr>
              <w:t>[95%</w:t>
            </w:r>
            <w:r>
              <w:rPr>
                <w:color w:val="000000"/>
                <w:lang w:val="en-GB"/>
              </w:rPr>
              <w:t xml:space="preserve"> </w:t>
            </w:r>
            <w:r w:rsidRPr="000E21CF">
              <w:rPr>
                <w:color w:val="000000"/>
                <w:lang w:val="en-GB"/>
              </w:rPr>
              <w:t>CI]</w:t>
            </w:r>
            <w:r w:rsidRPr="00F47871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A999DB" w14:textId="68CB65F2" w:rsidR="00BB1E44" w:rsidRPr="000E21CF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lang w:val="en-GB"/>
              </w:rPr>
            </w:pPr>
            <w:r w:rsidRPr="000E21CF">
              <w:rPr>
                <w:color w:val="000000"/>
                <w:lang w:val="en-GB"/>
              </w:rPr>
              <w:t>p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0C9E0F" w14:textId="2CF5A673" w:rsidR="00BB1E44" w:rsidRPr="00813568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  <w:highlight w:val="yellow"/>
                <w:lang w:val="en-GB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9CE84" w14:textId="3D3D8A79" w:rsidR="00BB1E44" w:rsidRDefault="00BB1E44" w:rsidP="00BB1E4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≤7</w:t>
            </w:r>
          </w:p>
          <w:p w14:paraId="4DE481E8" w14:textId="2F0F35A5" w:rsidR="00BB1E44" w:rsidRDefault="00BB1E44" w:rsidP="00BB1E4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=168</w:t>
            </w:r>
          </w:p>
          <w:p w14:paraId="525886F5" w14:textId="77777777" w:rsidR="00BB1E44" w:rsidRPr="006A6D7A" w:rsidRDefault="00BB1E44" w:rsidP="00BB1E44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E5180" w14:textId="46C38085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gt;7</w:t>
            </w:r>
          </w:p>
          <w:p w14:paraId="56C975F0" w14:textId="6AEA18B5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=126</w:t>
            </w:r>
          </w:p>
          <w:p w14:paraId="09BE5B3F" w14:textId="77777777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F384E" w14:textId="77777777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  <w:p w14:paraId="50DFFFEC" w14:textId="77777777" w:rsidR="00BB1E44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95% CI]</w:t>
            </w:r>
            <w:r w:rsidRPr="0016543B">
              <w:rPr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69D6AD" w14:textId="77777777" w:rsidR="00BB1E44" w:rsidRPr="00CA2A32" w:rsidRDefault="00BB1E44" w:rsidP="00BB1E44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CA2A32"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</w:tr>
      <w:tr w:rsidR="00BB1E44" w:rsidRPr="00DD0389" w14:paraId="3AC20608" w14:textId="77777777" w:rsidTr="00C9550F">
        <w:trPr>
          <w:cantSplit/>
          <w:jc w:val="center"/>
        </w:trPr>
        <w:tc>
          <w:tcPr>
            <w:tcW w:w="1133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52686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62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03ABF6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5E8C892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E635877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455ADA9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  <w:highlight w:val="yellow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4459564" w14:textId="208047F8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  <w:highlight w:val="yellow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</w:tcPr>
          <w:p w14:paraId="046165D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</w:tcPr>
          <w:p w14:paraId="278B9F1A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263675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7F2AC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</w:p>
        </w:tc>
      </w:tr>
      <w:tr w:rsidR="00BB1E44" w:rsidRPr="00DD0389" w14:paraId="46F5A73C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E2E75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G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5DF9184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1.6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3824D9C5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3.8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8C3381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542BD238" w14:textId="5E12D62B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47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744B251D" w14:textId="6BC916A8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6644BB83" w14:textId="7E4D64B9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56.97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5DA7272" w14:textId="1911C1C3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8.5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6578CC" w14:textId="32F758CB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7D80DD7" w14:textId="23018D03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60</w:t>
            </w:r>
          </w:p>
        </w:tc>
      </w:tr>
      <w:tr w:rsidR="00BB1E44" w:rsidRPr="00DD0389" w14:paraId="6CAE5C24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1D821C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AG/A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5C1559C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8.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3A22909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6.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B12EF5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5 [0.34;1.66]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3B9BB4C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0075A731" w14:textId="302CA3FC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3EF6F915" w14:textId="7A1DFA13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43.03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23BE82C8" w14:textId="59430B1D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1.4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ABF890" w14:textId="1B932F23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73 [0.43;1.26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66B9837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6123C0FF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11D33A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1103010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5EE1458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0335A78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C68010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4BC5D7BE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7CFCBC2A" w14:textId="5F72A236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4C980EF1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0081FFAF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3A7EAB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D1A3266" w14:textId="09BBBFFA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5BF0AF14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AFE4DB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A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7DEB86D0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23.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4F9FD0EC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5.2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11ED53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15BD82CF" w14:textId="13AF26FC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463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56E64C89" w14:textId="1C772D7C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621BFE5F" w14:textId="6B0FA841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24.54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66FA7FDD" w14:textId="7C0E36FE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0.5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083D11" w14:textId="37900929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E1B91B6" w14:textId="599D7072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5</w:t>
            </w:r>
          </w:p>
        </w:tc>
      </w:tr>
      <w:tr w:rsidR="00BB1E44" w:rsidRPr="00DD0389" w14:paraId="0FF6A3ED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796DFA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TA/T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3C7CF63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76.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20FFB45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4.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CB6453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3 [0.31;1.70]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71D8549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478975F7" w14:textId="224FFE3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55924ABE" w14:textId="52B6C178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75.46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684A43D9" w14:textId="486097D9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9.4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19BA19" w14:textId="00A1C29C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69 [0.39;1.23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A04F186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3D6589D0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FB76E5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2872215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610CE0B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4615CF2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DB902F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13D3604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4DB41BAB" w14:textId="133282DF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4D9695BF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24FB96EE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D9FA6E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F694339" w14:textId="56106571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5447BD1E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4D4D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CC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6645311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28.8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077A01A0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8.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E9D13A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31F754A6" w14:textId="41775296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523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1B0857F9" w14:textId="2318AAAA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33898904" w14:textId="4828FC2C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1.10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3E5A21F7" w14:textId="3CAE3720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3.3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D5CD76" w14:textId="55BBF4A1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F37DB57" w14:textId="2CBAA6CD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4</w:t>
            </w:r>
          </w:p>
        </w:tc>
      </w:tr>
      <w:tr w:rsidR="00BB1E44" w:rsidRPr="00DD0389" w14:paraId="1089E381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2F040F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GC/G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29BB9D5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71.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1D8F45E2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1.7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C78A29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6 [0.33;1.75]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0FF15621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5B01D970" w14:textId="78773320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1388087E" w14:textId="675F0D2E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8.90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64BA9586" w14:textId="0285918F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6.6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072805" w14:textId="78FFB4E4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81 [0.46;1.41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E9728B2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3AD80EDE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996F2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71034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6050758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09BA0EB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1D4602C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68BE2C62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0B7A46F6" w14:textId="3881DB13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5CD29865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162D3F53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0E3047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02EC3EA" w14:textId="3AD4A052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7D88556B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BF27D4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T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7967A6E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59.7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187C2480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4.7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D90F7C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081D8E38" w14:textId="19A81172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6D7E4663" w14:textId="04581394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7E689E2A" w14:textId="44899ED0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56.36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0E889A50" w14:textId="592DC0A3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5.5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9495A7" w14:textId="1589A3EE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443DF00C" w14:textId="580210A6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9</w:t>
            </w:r>
          </w:p>
        </w:tc>
      </w:tr>
      <w:tr w:rsidR="00BB1E44" w:rsidRPr="00DD0389" w14:paraId="7F8891A3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41D3E4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TC/CC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626AD2EE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40.2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372ACD1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5.2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00B33B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2 [0.32;1.61]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35CBA8A7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48CBC214" w14:textId="70E5AA85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215A4E4C" w14:textId="6E9E6A20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43.64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207A7840" w14:textId="4B441511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4.4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5640366" w14:textId="109413B9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84 [0.49;1.42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8E312DB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25B5B75F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5480B6F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96236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27EB667C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0CC76FA1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A121907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0573A78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0356FB76" w14:textId="6111DDB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131BB0B6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285704B8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5CCF1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C80E9A3" w14:textId="2A1CE8BF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6EFDDB3A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74872DB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A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416B1001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52.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4351C50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45.7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300DFD5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196538F2" w14:textId="5FB20ACB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397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4397C7FE" w14:textId="41F3C3BF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25C6DB2C" w14:textId="4E5A424A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53.16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58D2F416" w14:textId="0DE91495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49.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EAC650" w14:textId="40A23648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CC6A821" w14:textId="7ED188BB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8</w:t>
            </w:r>
          </w:p>
        </w:tc>
      </w:tr>
      <w:tr w:rsidR="00BB1E44" w:rsidRPr="00DD0389" w14:paraId="3EA29BE7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BD03E41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AG/G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EF0F29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47.6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1C9786CA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54.2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C1AB77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1.40 [0.64;3.08]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32860AD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27FE3AE3" w14:textId="5B4649B2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488FEAE9" w14:textId="77ADE3AD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46.84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5433D039" w14:textId="41C73EB8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50.8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C803E8" w14:textId="7C47D0D2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92 [0.54;1.57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E4AB605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06F6FFFA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F43BFA3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90886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51BD56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77D8020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4D2A64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31571925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1042B736" w14:textId="5B5A46B3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15768151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E4BC342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8EBC14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DD223E7" w14:textId="3A3BFEDB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02B8F106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CC6C9A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GG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0131D49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86.0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FB694E7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82.86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A7B442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5B5D07B1" w14:textId="4C54F96B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8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75F25046" w14:textId="5CD3BA1D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20302A27" w14:textId="65045909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85.54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2CDEEE9" w14:textId="13BDE13A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85.9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534B31" w14:textId="1F53DCB2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3787C07" w14:textId="35C4A80F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97</w:t>
            </w:r>
          </w:p>
        </w:tc>
      </w:tr>
      <w:tr w:rsidR="00BB1E44" w:rsidRPr="00DD0389" w14:paraId="1B47A6E5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C032DA1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GA/A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70FA20A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13.9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46C47D9B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17.1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B137C18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1.16 [0.40;3.38]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7692F631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358CAE4A" w14:textId="1AFCFD6D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3779FA81" w14:textId="72D88B6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14.46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5D8BFDB4" w14:textId="76763360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14.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90D03C" w14:textId="5BED083F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91 [0.43;1.90]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4917293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236D8A0E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A5764" w14:textId="77777777" w:rsidR="00BB1E44" w:rsidRPr="00DD0389" w:rsidRDefault="00BB1E44" w:rsidP="00BB1E44">
            <w:pPr>
              <w:adjustRightInd w:val="0"/>
              <w:spacing w:line="360" w:lineRule="auto"/>
              <w:rPr>
                <w:i/>
                <w:color w:val="000000"/>
              </w:rPr>
            </w:pPr>
            <w:r w:rsidRPr="00DD0389">
              <w:rPr>
                <w:i/>
                <w:color w:val="000000"/>
              </w:rPr>
              <w:t>rs149185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215753A6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2E30C340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FBF2DB7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183A64DB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0449998E" w14:textId="7EFBAD75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5B4254AD" w14:textId="77777777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1AB74897" w14:textId="77777777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68973C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B7E8C20" w14:textId="2B7C706A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B1E44" w:rsidRPr="00DD0389" w14:paraId="0939EEAD" w14:textId="77777777" w:rsidTr="00C9550F">
        <w:trPr>
          <w:cantSplit/>
          <w:jc w:val="center"/>
        </w:trPr>
        <w:tc>
          <w:tcPr>
            <w:tcW w:w="1133" w:type="dxa"/>
            <w:tcBorders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560890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T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4B935A9C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31.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14:paraId="6F07F02E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27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E9608ED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7C692443" w14:textId="72F15862" w:rsidR="00BB1E44" w:rsidRPr="008D379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0.75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FFFFFF"/>
          </w:tcPr>
          <w:p w14:paraId="7CE13B71" w14:textId="76F9412C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</w:tcPr>
          <w:p w14:paraId="42E4BDC5" w14:textId="7868E626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0.43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5C50FCA4" w14:textId="2F9DEAC1" w:rsidR="00BB1E44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30.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F903C2" w14:textId="61A6B02D" w:rsidR="00BB1E44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5111FDB2" w14:textId="47A5386D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99</w:t>
            </w:r>
          </w:p>
        </w:tc>
      </w:tr>
      <w:tr w:rsidR="00BB1E44" w:rsidRPr="00DD0389" w14:paraId="36558ECB" w14:textId="77777777" w:rsidTr="00AA56CB">
        <w:trPr>
          <w:cantSplit/>
          <w:jc w:val="center"/>
        </w:trPr>
        <w:tc>
          <w:tcPr>
            <w:tcW w:w="113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8614FA" w14:textId="77777777" w:rsidR="00BB1E44" w:rsidRPr="00DD0389" w:rsidRDefault="00BB1E44" w:rsidP="00BB1E44">
            <w:pPr>
              <w:adjustRightInd w:val="0"/>
              <w:spacing w:line="360" w:lineRule="auto"/>
              <w:rPr>
                <w:color w:val="000000"/>
              </w:rPr>
            </w:pPr>
            <w:r w:rsidRPr="00DD0389">
              <w:rPr>
                <w:color w:val="000000"/>
              </w:rPr>
              <w:t>CT/CC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DF8227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68.8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90E903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72.2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47DF92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8D3794">
              <w:rPr>
                <w:color w:val="000000" w:themeColor="text1"/>
              </w:rPr>
              <w:t>1.15 [0.49;2.67]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D8C3F" w14:textId="77777777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58C8D2" w14:textId="68A11E8A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</w:tcPr>
          <w:p w14:paraId="1EBB0372" w14:textId="6B524A32" w:rsidR="00BB1E44" w:rsidRPr="001B59FE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9.57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</w:tcPr>
          <w:p w14:paraId="077FE07E" w14:textId="5843B1C6" w:rsidR="00BB1E44" w:rsidRPr="001F5D8B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69.9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FD3FE77" w14:textId="68D5D1FC" w:rsidR="00BB1E44" w:rsidRPr="001F5D8B" w:rsidRDefault="00BB1E44" w:rsidP="00BB1E44">
            <w:pPr>
              <w:adjustRightInd w:val="0"/>
              <w:spacing w:line="360" w:lineRule="auto"/>
              <w:rPr>
                <w:color w:val="000000" w:themeColor="text1"/>
              </w:rPr>
            </w:pPr>
            <w:r w:rsidRPr="0020466A">
              <w:rPr>
                <w:color w:val="000000" w:themeColor="text1"/>
              </w:rPr>
              <w:t>0.96 [0.55;1.69]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2D5FA05" w14:textId="77777777" w:rsidR="00BB1E44" w:rsidRPr="004E2AAA" w:rsidRDefault="00BB1E44" w:rsidP="00BB1E44">
            <w:pPr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14:paraId="1F77CA9B" w14:textId="1A71ECB0" w:rsidR="005E32DC" w:rsidRPr="00AA5738" w:rsidRDefault="006D73B0" w:rsidP="00AA5738">
      <w:pPr>
        <w:autoSpaceDE/>
        <w:autoSpaceDN/>
        <w:spacing w:before="120" w:after="160" w:line="259" w:lineRule="auto"/>
        <w:ind w:left="1134"/>
        <w:rPr>
          <w:sz w:val="22"/>
          <w:lang w:val="en-GB"/>
        </w:rPr>
      </w:pPr>
      <w:r w:rsidRPr="00AA5738">
        <w:rPr>
          <w:color w:val="000000"/>
          <w:sz w:val="22"/>
          <w:vertAlign w:val="superscript"/>
          <w:lang w:val="en-GB"/>
        </w:rPr>
        <w:t xml:space="preserve">a </w:t>
      </w:r>
      <w:r w:rsidRPr="00AA5738">
        <w:rPr>
          <w:sz w:val="22"/>
          <w:lang w:val="en-GB"/>
        </w:rPr>
        <w:t xml:space="preserve">Logistic regression adjusted for sex, age, number of comorbidities, body mass index, and </w:t>
      </w:r>
      <w:r w:rsidR="000B40C7" w:rsidRPr="00AA5738">
        <w:rPr>
          <w:sz w:val="22"/>
          <w:lang w:val="en-GB"/>
        </w:rPr>
        <w:t xml:space="preserve">psychotropic </w:t>
      </w:r>
      <w:r w:rsidRPr="00AA5738">
        <w:rPr>
          <w:sz w:val="22"/>
          <w:lang w:val="en-GB"/>
        </w:rPr>
        <w:t xml:space="preserve">drugs </w:t>
      </w:r>
    </w:p>
    <w:p w14:paraId="1F83F704" w14:textId="77777777" w:rsidR="005E32DC" w:rsidRDefault="005E32DC" w:rsidP="006D73B0">
      <w:pPr>
        <w:autoSpaceDE/>
        <w:autoSpaceDN/>
        <w:spacing w:before="120" w:after="160" w:line="259" w:lineRule="auto"/>
        <w:ind w:left="1701"/>
        <w:rPr>
          <w:lang w:val="en-GB"/>
        </w:rPr>
      </w:pPr>
    </w:p>
    <w:p w14:paraId="3259C602" w14:textId="77777777" w:rsidR="005E32DC" w:rsidRDefault="005E32DC" w:rsidP="005E32DC">
      <w:pPr>
        <w:autoSpaceDE/>
        <w:autoSpaceDN/>
        <w:spacing w:before="120" w:after="160" w:line="259" w:lineRule="auto"/>
        <w:ind w:left="-142"/>
        <w:rPr>
          <w:color w:val="000000" w:themeColor="text1"/>
          <w:vertAlign w:val="superscript"/>
          <w:lang w:val="en-GB"/>
        </w:rPr>
      </w:pPr>
    </w:p>
    <w:p w14:paraId="2F51E388" w14:textId="788C6460" w:rsidR="005E32DC" w:rsidRDefault="005E32DC" w:rsidP="005E32DC">
      <w:pPr>
        <w:autoSpaceDE/>
        <w:autoSpaceDN/>
        <w:spacing w:before="120" w:after="160" w:line="259" w:lineRule="auto"/>
        <w:ind w:left="1701"/>
        <w:rPr>
          <w:lang w:val="en-GB"/>
        </w:rPr>
      </w:pPr>
    </w:p>
    <w:p w14:paraId="7392AF2C" w14:textId="77777777" w:rsidR="005E32DC" w:rsidRDefault="005E32DC" w:rsidP="005E32DC">
      <w:pPr>
        <w:autoSpaceDE/>
        <w:autoSpaceDN/>
        <w:spacing w:after="160" w:line="259" w:lineRule="auto"/>
        <w:rPr>
          <w:b/>
          <w:sz w:val="22"/>
          <w:lang w:val="en-GB"/>
        </w:rPr>
        <w:sectPr w:rsidR="005E32DC" w:rsidSect="005E32DC">
          <w:footerReference w:type="default" r:id="rId8"/>
          <w:pgSz w:w="11906" w:h="16838"/>
          <w:pgMar w:top="962" w:right="426" w:bottom="1417" w:left="284" w:header="708" w:footer="708" w:gutter="0"/>
          <w:cols w:space="708"/>
          <w:docGrid w:linePitch="360"/>
        </w:sectPr>
      </w:pPr>
    </w:p>
    <w:p w14:paraId="2D9A6FBC" w14:textId="77777777" w:rsidR="000D56A9" w:rsidRDefault="000D56A9" w:rsidP="000D56A9">
      <w:pPr>
        <w:autoSpaceDE/>
        <w:autoSpaceDN/>
        <w:rPr>
          <w:b/>
          <w:sz w:val="22"/>
          <w:szCs w:val="22"/>
          <w:lang w:val="en-GB"/>
        </w:rPr>
      </w:pPr>
    </w:p>
    <w:p w14:paraId="2460F10F" w14:textId="2607466D" w:rsidR="005E32DC" w:rsidRDefault="005E32DC" w:rsidP="000D56A9">
      <w:pPr>
        <w:autoSpaceDE/>
        <w:autoSpaceDN/>
        <w:spacing w:after="120" w:line="360" w:lineRule="auto"/>
        <w:rPr>
          <w:b/>
          <w:sz w:val="22"/>
          <w:szCs w:val="22"/>
          <w:lang w:val="en-GB"/>
        </w:rPr>
      </w:pPr>
      <w:r w:rsidRPr="00C65CBD">
        <w:rPr>
          <w:b/>
          <w:sz w:val="22"/>
          <w:szCs w:val="22"/>
          <w:lang w:val="en-GB"/>
        </w:rPr>
        <w:t>Table S</w:t>
      </w:r>
      <w:r w:rsidR="006D3E44" w:rsidRPr="00C65CBD">
        <w:rPr>
          <w:b/>
          <w:sz w:val="22"/>
          <w:szCs w:val="22"/>
          <w:lang w:val="en-GB"/>
        </w:rPr>
        <w:t>2</w:t>
      </w:r>
      <w:r w:rsidRPr="008555E7">
        <w:rPr>
          <w:b/>
          <w:sz w:val="22"/>
          <w:szCs w:val="22"/>
          <w:lang w:val="en-GB"/>
        </w:rPr>
        <w:t>.</w:t>
      </w:r>
      <w:r w:rsidRPr="00AA5738">
        <w:rPr>
          <w:b/>
          <w:sz w:val="22"/>
          <w:szCs w:val="22"/>
          <w:lang w:val="en-GB"/>
        </w:rPr>
        <w:t xml:space="preserve"> Association between </w:t>
      </w:r>
      <w:r w:rsidRPr="00AA5738">
        <w:rPr>
          <w:b/>
          <w:i/>
          <w:sz w:val="22"/>
          <w:szCs w:val="22"/>
          <w:lang w:val="en-GB"/>
        </w:rPr>
        <w:t>BDNF</w:t>
      </w:r>
      <w:r w:rsidRPr="00AA5738">
        <w:rPr>
          <w:b/>
          <w:sz w:val="22"/>
          <w:szCs w:val="22"/>
          <w:lang w:val="en-GB"/>
        </w:rPr>
        <w:t xml:space="preserve"> polymorphisms and total sleep time, efficiency</w:t>
      </w:r>
      <w:r w:rsidR="00631D26" w:rsidRPr="00AA5738">
        <w:rPr>
          <w:b/>
          <w:sz w:val="22"/>
          <w:szCs w:val="22"/>
          <w:lang w:val="en-GB"/>
        </w:rPr>
        <w:t>, slow-wave sleep and r</w:t>
      </w:r>
      <w:r w:rsidRPr="00AA5738">
        <w:rPr>
          <w:b/>
          <w:sz w:val="22"/>
          <w:szCs w:val="22"/>
          <w:lang w:val="en-GB"/>
        </w:rPr>
        <w:t xml:space="preserve">apid eye movement </w:t>
      </w:r>
      <w:r w:rsidR="00631D26" w:rsidRPr="00AA5738">
        <w:rPr>
          <w:b/>
          <w:sz w:val="22"/>
          <w:szCs w:val="22"/>
          <w:lang w:val="en-GB"/>
        </w:rPr>
        <w:t>sleep percentages, apnea-hypo</w:t>
      </w:r>
      <w:r w:rsidRPr="00AA5738">
        <w:rPr>
          <w:b/>
          <w:sz w:val="22"/>
          <w:szCs w:val="22"/>
          <w:lang w:val="en-GB"/>
        </w:rPr>
        <w:t xml:space="preserve">pnea index </w:t>
      </w:r>
      <w:r w:rsidR="008E0A43" w:rsidRPr="00AA5738">
        <w:rPr>
          <w:b/>
          <w:sz w:val="22"/>
          <w:szCs w:val="22"/>
          <w:lang w:val="en-GB"/>
        </w:rPr>
        <w:t xml:space="preserve">and periodic leg movement index per hour of </w:t>
      </w:r>
      <w:r w:rsidR="00631D26" w:rsidRPr="00AA5738">
        <w:rPr>
          <w:b/>
          <w:sz w:val="22"/>
          <w:szCs w:val="22"/>
          <w:lang w:val="en-GB"/>
        </w:rPr>
        <w:t>s</w:t>
      </w:r>
      <w:r w:rsidR="008E0A43" w:rsidRPr="00AA5738">
        <w:rPr>
          <w:b/>
          <w:sz w:val="22"/>
          <w:szCs w:val="22"/>
          <w:lang w:val="en-GB"/>
        </w:rPr>
        <w:t xml:space="preserve">leep </w:t>
      </w:r>
      <w:r w:rsidRPr="00AA5738">
        <w:rPr>
          <w:b/>
          <w:sz w:val="22"/>
          <w:szCs w:val="22"/>
          <w:lang w:val="en-GB"/>
        </w:rPr>
        <w:t>in the whole sample (N=355)</w:t>
      </w:r>
    </w:p>
    <w:p w14:paraId="0D7334B5" w14:textId="77777777" w:rsidR="00AA5738" w:rsidRDefault="00AA5738" w:rsidP="00AA5738">
      <w:pPr>
        <w:autoSpaceDE/>
        <w:autoSpaceDN/>
        <w:rPr>
          <w:b/>
          <w:sz w:val="22"/>
          <w:szCs w:val="22"/>
          <w:lang w:val="en-GB"/>
        </w:rPr>
      </w:pPr>
    </w:p>
    <w:tbl>
      <w:tblPr>
        <w:tblW w:w="13966" w:type="dxa"/>
        <w:jc w:val="center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F2F2F2" w:themeColor="background1" w:themeShade="F2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8"/>
        <w:gridCol w:w="707"/>
        <w:gridCol w:w="1361"/>
        <w:gridCol w:w="1420"/>
        <w:gridCol w:w="567"/>
        <w:gridCol w:w="479"/>
        <w:gridCol w:w="717"/>
        <w:gridCol w:w="842"/>
        <w:gridCol w:w="1418"/>
        <w:gridCol w:w="567"/>
        <w:gridCol w:w="567"/>
        <w:gridCol w:w="895"/>
        <w:gridCol w:w="1178"/>
        <w:gridCol w:w="1397"/>
        <w:gridCol w:w="573"/>
      </w:tblGrid>
      <w:tr w:rsidR="00CD1AB7" w:rsidRPr="00F47871" w14:paraId="4B0CCB1E" w14:textId="77777777" w:rsidTr="00CD1AB7">
        <w:trPr>
          <w:cantSplit/>
          <w:jc w:val="center"/>
        </w:trPr>
        <w:tc>
          <w:tcPr>
            <w:tcW w:w="1278" w:type="dxa"/>
            <w:tcBorders>
              <w:top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2FCF785" w14:textId="24F3ED68" w:rsidR="00CD1AB7" w:rsidRPr="00FB5981" w:rsidRDefault="00CD1AB7" w:rsidP="005E32DC">
            <w:pPr>
              <w:tabs>
                <w:tab w:val="left" w:pos="285"/>
              </w:tabs>
              <w:adjustRightInd w:val="0"/>
              <w:spacing w:before="120" w:line="360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2068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7425951" w14:textId="68A23792" w:rsidR="00CD1AB7" w:rsidRPr="005E32DC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b/>
                <w:lang w:val="en-GB"/>
              </w:rPr>
            </w:pPr>
            <w:r w:rsidRPr="005E32DC">
              <w:rPr>
                <w:b/>
                <w:lang w:val="en-GB"/>
              </w:rPr>
              <w:t>TOTAL SLEEP TIME</w:t>
            </w:r>
          </w:p>
        </w:tc>
        <w:tc>
          <w:tcPr>
            <w:tcW w:w="142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E662DCC" w14:textId="6A2B8415" w:rsidR="00CD1AB7" w:rsidRPr="00FB5981" w:rsidRDefault="00CD1AB7" w:rsidP="005E32DC">
            <w:pPr>
              <w:adjustRightInd w:val="0"/>
              <w:spacing w:before="120" w:line="360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0F7CB77" w14:textId="0B9EE7B3" w:rsidR="00CD1AB7" w:rsidRPr="00FB5981" w:rsidRDefault="00CD1AB7" w:rsidP="005E32DC">
            <w:pPr>
              <w:adjustRightInd w:val="0"/>
              <w:spacing w:before="120" w:line="360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7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616B54A9" w14:textId="77777777" w:rsidR="00CD1AB7" w:rsidRPr="00F82C58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b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5A6E29C9" w14:textId="3CF4B1ED" w:rsidR="00CD1AB7" w:rsidRPr="00F47871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</w:pPr>
            <w:r>
              <w:rPr>
                <w:b/>
                <w:lang w:val="en-GB"/>
              </w:rPr>
              <w:t xml:space="preserve">SLEEP </w:t>
            </w:r>
            <w:r w:rsidRPr="00F82C58">
              <w:rPr>
                <w:b/>
                <w:lang w:val="en-GB"/>
              </w:rPr>
              <w:t>EFFICIENCY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4F45F277" w14:textId="5AA4B882" w:rsidR="00CD1AB7" w:rsidRPr="00F47871" w:rsidRDefault="00CD1AB7" w:rsidP="005E32DC">
            <w:pPr>
              <w:autoSpaceDE/>
              <w:autoSpaceDN/>
              <w:spacing w:before="120" w:after="160" w:line="360" w:lineRule="auto"/>
              <w:contextualSpacing/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55866A15" w14:textId="77777777" w:rsidR="00CD1AB7" w:rsidRPr="005E32DC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b/>
                <w:lang w:val="en-GB"/>
              </w:rPr>
            </w:pPr>
          </w:p>
        </w:tc>
        <w:tc>
          <w:tcPr>
            <w:tcW w:w="2073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6C54718" w14:textId="7EDBE8FF" w:rsidR="00CD1AB7" w:rsidRPr="005E32DC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b/>
                <w:lang w:val="en-GB"/>
              </w:rPr>
            </w:pPr>
            <w:r w:rsidRPr="005E32DC">
              <w:rPr>
                <w:b/>
                <w:lang w:val="en-GB"/>
              </w:rPr>
              <w:t>SLOW-WAVE SLEEP</w:t>
            </w:r>
          </w:p>
        </w:tc>
        <w:tc>
          <w:tcPr>
            <w:tcW w:w="139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4177D6D" w14:textId="68CBEF19" w:rsidR="00CD1AB7" w:rsidRPr="00A61D7D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color w:val="000000"/>
                <w:lang w:val="en-GB"/>
              </w:rPr>
            </w:pPr>
          </w:p>
        </w:tc>
        <w:tc>
          <w:tcPr>
            <w:tcW w:w="57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4339CA3" w14:textId="764C50FD" w:rsidR="00CD1AB7" w:rsidRPr="00A61D7D" w:rsidRDefault="00CD1AB7" w:rsidP="005E32DC">
            <w:pPr>
              <w:autoSpaceDE/>
              <w:autoSpaceDN/>
              <w:spacing w:before="120" w:after="160" w:line="360" w:lineRule="auto"/>
              <w:contextualSpacing/>
              <w:jc w:val="center"/>
              <w:rPr>
                <w:color w:val="000000"/>
                <w:lang w:val="en-GB"/>
              </w:rPr>
            </w:pPr>
          </w:p>
        </w:tc>
      </w:tr>
      <w:tr w:rsidR="00AD56E3" w:rsidRPr="00F47871" w14:paraId="2CA945A6" w14:textId="77777777" w:rsidTr="00AD56E3">
        <w:trPr>
          <w:cantSplit/>
          <w:jc w:val="center"/>
        </w:trPr>
        <w:tc>
          <w:tcPr>
            <w:tcW w:w="1278" w:type="dxa"/>
            <w:tcBorders>
              <w:top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861D235" w14:textId="77777777" w:rsidR="00AD56E3" w:rsidRPr="00FB5981" w:rsidRDefault="00AD56E3" w:rsidP="00B23D55">
            <w:pPr>
              <w:tabs>
                <w:tab w:val="left" w:pos="285"/>
              </w:tabs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FB5981">
              <w:rPr>
                <w:iCs/>
                <w:color w:val="000000"/>
                <w:szCs w:val="18"/>
                <w:lang w:val="en-GB"/>
              </w:rPr>
              <w:t>SNP and genotype</w:t>
            </w:r>
          </w:p>
        </w:tc>
        <w:tc>
          <w:tcPr>
            <w:tcW w:w="70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BCA1266" w14:textId="77777777" w:rsidR="00AD56E3" w:rsidRPr="00FB5981" w:rsidRDefault="00AD56E3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≥6h</w:t>
            </w:r>
          </w:p>
          <w:p w14:paraId="3230900C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N=183</w:t>
            </w:r>
          </w:p>
          <w:p w14:paraId="0C12F0A8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36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DA71DC5" w14:textId="77777777" w:rsidR="00AD56E3" w:rsidRPr="00FB5981" w:rsidRDefault="00AD56E3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&lt;6h</w:t>
            </w:r>
          </w:p>
          <w:p w14:paraId="1F2DE603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N=172</w:t>
            </w:r>
          </w:p>
          <w:p w14:paraId="3EDDB398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B5981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420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A3F9207" w14:textId="77777777" w:rsidR="00AD56E3" w:rsidRPr="00F4787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47871">
              <w:rPr>
                <w:color w:val="000000" w:themeColor="text1"/>
                <w:lang w:val="en-GB"/>
              </w:rPr>
              <w:t>OR</w:t>
            </w:r>
          </w:p>
          <w:p w14:paraId="53D1FF24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47871">
              <w:rPr>
                <w:color w:val="000000" w:themeColor="text1"/>
                <w:lang w:val="en-GB"/>
              </w:rPr>
              <w:t>[95%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F47871">
              <w:rPr>
                <w:color w:val="000000" w:themeColor="text1"/>
                <w:lang w:val="en-GB"/>
              </w:rPr>
              <w:t>CI]</w:t>
            </w:r>
            <w:r w:rsidRPr="00F47871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A35F7CC" w14:textId="77777777" w:rsidR="00AD56E3" w:rsidRPr="00FB598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F47871">
              <w:rPr>
                <w:color w:val="000000" w:themeColor="text1"/>
                <w:lang w:val="en-GB"/>
              </w:rPr>
              <w:t>p</w:t>
            </w:r>
            <w:r w:rsidRPr="00F47871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08C5BE27" w14:textId="77777777" w:rsidR="00AD56E3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</w:p>
        </w:tc>
        <w:tc>
          <w:tcPr>
            <w:tcW w:w="71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D76B867" w14:textId="6D9BB042" w:rsidR="00AD56E3" w:rsidRPr="00A61D7D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≥51.5</w:t>
            </w:r>
            <w:r w:rsidRPr="00A61D7D">
              <w:rPr>
                <w:lang w:val="en-GB"/>
              </w:rPr>
              <w:t>%</w:t>
            </w:r>
          </w:p>
          <w:p w14:paraId="1E8CF44D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lang w:val="en-GB"/>
              </w:rPr>
            </w:pPr>
            <w:r w:rsidRPr="00A61D7D">
              <w:rPr>
                <w:lang w:val="en-GB"/>
              </w:rPr>
              <w:t>N=</w:t>
            </w:r>
            <w:r>
              <w:rPr>
                <w:lang w:val="en-GB"/>
              </w:rPr>
              <w:t>237</w:t>
            </w:r>
          </w:p>
          <w:p w14:paraId="2085003F" w14:textId="77777777" w:rsidR="00AD56E3" w:rsidRPr="00F47871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lang w:val="en-GB"/>
              </w:rPr>
              <w:t>%</w:t>
            </w:r>
          </w:p>
        </w:tc>
        <w:tc>
          <w:tcPr>
            <w:tcW w:w="84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2967354C" w14:textId="77777777" w:rsidR="00AD56E3" w:rsidRPr="00A61D7D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51.5</w:t>
            </w:r>
            <w:r w:rsidRPr="00A61D7D">
              <w:rPr>
                <w:lang w:val="en-GB"/>
              </w:rPr>
              <w:t>%</w:t>
            </w:r>
          </w:p>
          <w:p w14:paraId="7774783A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=118</w:t>
            </w:r>
          </w:p>
          <w:p w14:paraId="4A353E2F" w14:textId="77777777" w:rsidR="00AD56E3" w:rsidRPr="00F47871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</w:pPr>
            <w:r w:rsidRPr="00A61D7D">
              <w:rPr>
                <w:lang w:val="en-GB"/>
              </w:rPr>
              <w:t>%</w:t>
            </w:r>
          </w:p>
        </w:tc>
        <w:tc>
          <w:tcPr>
            <w:tcW w:w="1418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779F6750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color w:val="000000"/>
                <w:lang w:val="en-GB"/>
              </w:rPr>
              <w:t>OR</w:t>
            </w:r>
          </w:p>
          <w:p w14:paraId="394B6AE3" w14:textId="77777777" w:rsidR="00AD56E3" w:rsidRPr="00F47871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</w:pPr>
            <w:r w:rsidRPr="00A61D7D">
              <w:rPr>
                <w:color w:val="000000"/>
                <w:lang w:val="en-GB"/>
              </w:rPr>
              <w:t>[95%</w:t>
            </w:r>
            <w:r>
              <w:rPr>
                <w:color w:val="000000"/>
                <w:lang w:val="en-GB"/>
              </w:rPr>
              <w:t xml:space="preserve"> </w:t>
            </w:r>
            <w:r w:rsidRPr="00A61D7D">
              <w:rPr>
                <w:color w:val="000000"/>
                <w:lang w:val="en-GB"/>
              </w:rPr>
              <w:t>CI]</w:t>
            </w:r>
            <w:r w:rsidRPr="00F47871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D506600" w14:textId="77777777" w:rsidR="00AD56E3" w:rsidRPr="00F47871" w:rsidRDefault="00AD56E3" w:rsidP="00B23D55">
            <w:pPr>
              <w:autoSpaceDE/>
              <w:autoSpaceDN/>
              <w:spacing w:before="120" w:after="160" w:line="276" w:lineRule="auto"/>
              <w:contextualSpacing/>
            </w:pPr>
            <w:r w:rsidRPr="00A61D7D">
              <w:rPr>
                <w:color w:val="000000"/>
                <w:lang w:val="en-GB"/>
              </w:rPr>
              <w:t>p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4B510AB6" w14:textId="77777777" w:rsidR="00AD56E3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</w:p>
        </w:tc>
        <w:tc>
          <w:tcPr>
            <w:tcW w:w="895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6EDDC89" w14:textId="20A093C1" w:rsidR="00AD56E3" w:rsidRPr="00A61D7D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≥9.23%</w:t>
            </w:r>
          </w:p>
          <w:p w14:paraId="5E32406B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lang w:val="en-GB"/>
              </w:rPr>
            </w:pPr>
            <w:r w:rsidRPr="00A61D7D">
              <w:rPr>
                <w:lang w:val="en-GB"/>
              </w:rPr>
              <w:t>N=</w:t>
            </w:r>
            <w:r>
              <w:rPr>
                <w:lang w:val="en-GB"/>
              </w:rPr>
              <w:t>237</w:t>
            </w:r>
          </w:p>
          <w:p w14:paraId="48DE421B" w14:textId="77777777" w:rsidR="00AD56E3" w:rsidRPr="00A61D7D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lang w:val="en-GB"/>
              </w:rPr>
              <w:t>%</w:t>
            </w:r>
          </w:p>
        </w:tc>
        <w:tc>
          <w:tcPr>
            <w:tcW w:w="1178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19ADB9B" w14:textId="77777777" w:rsidR="00AD56E3" w:rsidRPr="00A61D7D" w:rsidRDefault="00AD56E3" w:rsidP="00B23D55">
            <w:pPr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9.23%</w:t>
            </w:r>
          </w:p>
          <w:p w14:paraId="7CE77BF5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=118</w:t>
            </w:r>
          </w:p>
          <w:p w14:paraId="578B5E1D" w14:textId="77777777" w:rsidR="00AD56E3" w:rsidRPr="00A61D7D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lang w:val="en-GB"/>
              </w:rPr>
              <w:t>%</w:t>
            </w:r>
          </w:p>
        </w:tc>
        <w:tc>
          <w:tcPr>
            <w:tcW w:w="139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8A65EF8" w14:textId="77777777" w:rsidR="00AD56E3" w:rsidRPr="00A61D7D" w:rsidRDefault="00AD56E3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color w:val="000000"/>
                <w:lang w:val="en-GB"/>
              </w:rPr>
              <w:t>OR</w:t>
            </w:r>
          </w:p>
          <w:p w14:paraId="4196212B" w14:textId="77777777" w:rsidR="00AD56E3" w:rsidRPr="00A61D7D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color w:val="000000"/>
                <w:lang w:val="en-GB"/>
              </w:rPr>
              <w:t>[95%</w:t>
            </w:r>
            <w:r>
              <w:rPr>
                <w:color w:val="000000"/>
                <w:lang w:val="en-GB"/>
              </w:rPr>
              <w:t xml:space="preserve"> </w:t>
            </w:r>
            <w:r w:rsidRPr="00A61D7D">
              <w:rPr>
                <w:color w:val="000000"/>
                <w:lang w:val="en-GB"/>
              </w:rPr>
              <w:t>CI]</w:t>
            </w:r>
            <w:r w:rsidRPr="00F47871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7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378336A1" w14:textId="77777777" w:rsidR="00AD56E3" w:rsidRPr="00A61D7D" w:rsidRDefault="00AD56E3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/>
                <w:lang w:val="en-GB"/>
              </w:rPr>
            </w:pPr>
            <w:r w:rsidRPr="00A61D7D">
              <w:rPr>
                <w:color w:val="000000"/>
                <w:lang w:val="en-GB"/>
              </w:rPr>
              <w:t>p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</w:tr>
      <w:tr w:rsidR="00AD56E3" w:rsidRPr="00F47871" w14:paraId="6ACDE097" w14:textId="77777777" w:rsidTr="00AD56E3">
        <w:trPr>
          <w:cantSplit/>
          <w:jc w:val="center"/>
        </w:trPr>
        <w:tc>
          <w:tcPr>
            <w:tcW w:w="1278" w:type="dxa"/>
            <w:tcBorders>
              <w:top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E1B736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6265</w:t>
            </w:r>
          </w:p>
        </w:tc>
        <w:tc>
          <w:tcPr>
            <w:tcW w:w="70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123E7E84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top w:val="single" w:sz="2" w:space="0" w:color="000000" w:themeColor="text1"/>
              <w:left w:val="nil"/>
              <w:right w:val="nil"/>
            </w:tcBorders>
            <w:shd w:val="clear" w:color="auto" w:fill="auto"/>
          </w:tcPr>
          <w:p w14:paraId="02885703" w14:textId="77777777" w:rsidR="00AD56E3" w:rsidRPr="00F47871" w:rsidRDefault="00AD56E3" w:rsidP="005E32DC">
            <w:pPr>
              <w:adjustRightInd w:val="0"/>
              <w:spacing w:line="360" w:lineRule="auto"/>
              <w:ind w:left="5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top w:val="single" w:sz="2" w:space="0" w:color="000000" w:themeColor="text1"/>
              <w:left w:val="nil"/>
              <w:right w:val="nil"/>
            </w:tcBorders>
            <w:shd w:val="clear" w:color="auto" w:fill="auto"/>
          </w:tcPr>
          <w:p w14:paraId="437EC563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716742C0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56455F01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3109BE25" w14:textId="251CA07B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5DD07133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1418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2093909D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581F9DC4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5919F46B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895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6B4852A1" w14:textId="7F14B969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1178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5096CC45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1397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44274E8E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</w:pPr>
          </w:p>
        </w:tc>
        <w:tc>
          <w:tcPr>
            <w:tcW w:w="573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32FD6F1C" w14:textId="77777777" w:rsidR="00AD56E3" w:rsidRPr="00F47871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</w:pPr>
          </w:p>
        </w:tc>
      </w:tr>
      <w:tr w:rsidR="00AD56E3" w:rsidRPr="00F47871" w14:paraId="1EB57E28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2DF238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GG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38B247CE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8.8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2A796E3F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2.3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F873A83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1DC5BFA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213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358A03F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DF2CE67" w14:textId="3E5A9EC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9.6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76E528EB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2.3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5FC7F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872DAB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A0FB64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F895212" w14:textId="53C28FB3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9.4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321E643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2.93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2F860F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1DAD81C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5</w:t>
            </w:r>
          </w:p>
        </w:tc>
      </w:tr>
      <w:tr w:rsidR="00AD56E3" w:rsidRPr="00F47871" w14:paraId="48E2DD53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3B5827F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AG/AA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555C244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1.11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4AE92923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7.6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DDC000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75 [0.48;1.18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F9DDFE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1601B63D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A7355EF" w14:textId="0AC72C78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0.34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65B49EB1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7.6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38E99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81 [0.50;1.30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B65C79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FFA57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AC16A5D" w14:textId="77D052A6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0.6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91A3B5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7.07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4E6446D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79 [0.48;1.29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77FF4B3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289867B7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251A14E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11030101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50A5F33E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09717D6D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1E5614A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D2318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3D9C9B8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7AA208E" w14:textId="5AB8EFF1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24AFA28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FBF98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DA1798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903B04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BE98320" w14:textId="237C7791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85831A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3A76858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6FED510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06881F0F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9CFB0B8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AA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2FBB697F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8.74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43CB014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5.0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5DFD0052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E02297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326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3A62906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D63A6C1" w14:textId="551C512A" w:rsidR="00AD56E3" w:rsidRPr="00C6208E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7.63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7301258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5.4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0ACB1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F1D4F9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8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D0732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64182E9" w14:textId="1D8E228E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8.0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A4807D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4.79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2861FC8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52229C91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59</w:t>
            </w:r>
          </w:p>
        </w:tc>
      </w:tr>
      <w:tr w:rsidR="00AD56E3" w:rsidRPr="00F47871" w14:paraId="23AA4503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F1C491C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TA/TT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6B2D75A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1.26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4A07C0F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5.0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2682A53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29 [0.78;2.14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D08EE8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869340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9925436" w14:textId="72497DBA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2.37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6DB5606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4.5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401F8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15 [0.67;1.95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105EB8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B66E7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C95496C" w14:textId="07DFA480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2.0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62E7DE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5.21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00A05C8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37 [0.79;2.38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2309C86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69A05D91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62638FD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28722151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136524E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2A4516A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37828D4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672FF1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2C80A5E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F938857" w14:textId="46FD6993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9E250D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441CC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210BB82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F35631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2EB5756" w14:textId="56B9566C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98256D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849117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56312E3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7E70CD61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327B09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CC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53A6EFA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3.52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4645667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9.9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F779F1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B1E3AD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30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40DFF98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84006DD" w14:textId="4F426315" w:rsidR="00AD56E3" w:rsidRPr="00C6208E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2.75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2B5422D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9.8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C8F0F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8D1E8D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D2E14E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BB94A97" w14:textId="5E278534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2.9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5E6F40B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9.46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D13BA92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28E9756B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1</w:t>
            </w:r>
          </w:p>
        </w:tc>
      </w:tr>
      <w:tr w:rsidR="00AD56E3" w:rsidRPr="00F47871" w14:paraId="694E8CC9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8401B1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GC/GG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0B41BC1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6.48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73D9A18F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0.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F17D7A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29 [0.79;2.08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0B9AA8A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6E516E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B482068" w14:textId="6B751CF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7.25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590FF8D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0.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CA3FB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19 [0.72;1.97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DFC74F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D469E3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91A4856" w14:textId="5BE4A2CE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7.1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055BBA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0.54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140C8FD2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30 [0.77;2.20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40F62DD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563EF51B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57BEE30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7103411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7E6D61E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4550E8A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BFA2882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6F0D4E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2A05AEB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CDB9624" w14:textId="1DACA0C5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F1BAED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0EED5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B49CF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2F622D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BC0CE21" w14:textId="4930749A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4EB095E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774084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696D5BB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3CF32DF1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4DE825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TT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6FCFBD63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8.1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0FA1790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1.0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40ACB0F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C0E197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328CECC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3FEC1C0" w14:textId="5CCCA96F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9.83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1F5BACDB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9.1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0319B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0FD3D6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CD737C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9895B7D" w14:textId="17A48035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8.01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65878E8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2.83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1C73626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1193CED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60</w:t>
            </w:r>
          </w:p>
        </w:tc>
      </w:tr>
      <w:tr w:rsidR="00AD56E3" w:rsidRPr="00F47871" w14:paraId="387548E8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363976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TC/CC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33474593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1.81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5044ECD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8.9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F3F0F8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76 [0.48;1.20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142BD6D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2117EE3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F9B529E" w14:textId="63647CE3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0.17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4BD590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0.8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0D5562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1 [0.57;1.46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D91636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4082E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A0AAAE0" w14:textId="07830AC3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1.99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64A24C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7.17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0570974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79 [0.48;1.30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4B67EA6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678D33C8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67AACA6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962369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2B3E10E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071B5B6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3F8DCD4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E087D8C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36169C6E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9555CC2" w14:textId="2E19FD49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1AD4551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D152A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F5CE82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36381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24D4D2F6" w14:textId="4AEB9EC1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3ADF70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13EA318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1A7A5F5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22CE7E19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F0873CC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AA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724F216A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2.87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60C1C43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4.9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4912A4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00EC2E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4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5D8BB99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0C96BDE" w14:textId="1C7C09AC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2.89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A3BCDD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5.8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54485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367D60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26B35B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4EF8714" w14:textId="5712AC5C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3.3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41DF80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55.05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2CC14F2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0F067BD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95</w:t>
            </w:r>
          </w:p>
        </w:tc>
      </w:tr>
      <w:tr w:rsidR="00AD56E3" w:rsidRPr="00F47871" w14:paraId="45A9DFFD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6C8527B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GA/GG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2E112AE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7.13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63A6A652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5.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B47748E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8 [0.62;1.56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F4F1A1E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384551E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13AB73A8" w14:textId="545ABE59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7.11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3380A98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4.1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F4946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8 [0.61;1.59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6EE36F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E85A6A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3F914CC" w14:textId="65F97836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6.7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59F8ED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44.95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537481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7 [0.59;1.59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44D645F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466DF19D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102C866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908867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02CEC29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510B733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3F5001D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626A9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45C39CF7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3A8DF0E7" w14:textId="566397CE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725FA59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6032E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8D7F71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2BA46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4395645" w14:textId="585843BE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6AF7786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4891D1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7B2D7A74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22A07B0D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2DAEFE7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GG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2432188F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6.11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30E4DCCD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4.9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56F76D7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D2ED1D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612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79988325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98EB58A" w14:textId="7C69957B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5.34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52D753F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5.9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BDD71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2F27B4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7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453E26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226EBC4D" w14:textId="1E4E7E66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3.62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D3AAAA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89.47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1EB1392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0FEA9CB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4</w:t>
            </w:r>
          </w:p>
        </w:tc>
      </w:tr>
      <w:tr w:rsidR="00AD56E3" w:rsidRPr="00F47871" w14:paraId="517CF9A6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19D7007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GA/AA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0FDF68E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3.8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08C82DC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5.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290F1B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.18 [0.63;2.20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94CC9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7F75ABA2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A2FAFA6" w14:textId="6AEC1F32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4.6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272558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4.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46D7BB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9 [0.51;1.91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3CEFEA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0947D30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08322A7" w14:textId="6120561D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6.38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31D51C03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10.53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7A0738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53 [0.25;1.11]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417D1D72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26CACEF9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282386F" w14:textId="77777777" w:rsidR="00AD56E3" w:rsidRPr="00F82C58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F82C58">
              <w:rPr>
                <w:i/>
                <w:color w:val="000000" w:themeColor="text1"/>
              </w:rPr>
              <w:t>rs1491850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18BBE01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7A902C5D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0802E87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29D00A8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086CB156" w14:textId="77777777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91DC62A" w14:textId="60466A66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5647F8A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1AC56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813FD1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200638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4B1FBEE" w14:textId="4B936E6F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B1A9D0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3707A90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3BED53C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AD56E3" w:rsidRPr="00F47871" w14:paraId="32A1F5E6" w14:textId="77777777" w:rsidTr="00AD56E3">
        <w:trPr>
          <w:cantSplit/>
          <w:jc w:val="center"/>
        </w:trPr>
        <w:tc>
          <w:tcPr>
            <w:tcW w:w="1278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D72E014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TT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 w14:paraId="4B0B2CE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7.59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</w:tcPr>
          <w:p w14:paraId="06C60790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3.7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761CE5E4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AC6013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479" w:type="dxa"/>
            <w:tcBorders>
              <w:left w:val="nil"/>
              <w:right w:val="nil"/>
            </w:tcBorders>
          </w:tcPr>
          <w:p w14:paraId="2A62BF8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6EFED20" w14:textId="4CDBE165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29.9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5D689C9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1.9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14C675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B25FCBA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C2A893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5DD6C11" w14:textId="13F8002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0.13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A878B77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31.58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CFE0C0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573" w:type="dxa"/>
            <w:tcBorders>
              <w:left w:val="nil"/>
              <w:right w:val="nil"/>
            </w:tcBorders>
          </w:tcPr>
          <w:p w14:paraId="192134E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3</w:t>
            </w:r>
          </w:p>
        </w:tc>
      </w:tr>
      <w:tr w:rsidR="00AD56E3" w:rsidRPr="00F47871" w14:paraId="1B0A8D53" w14:textId="77777777" w:rsidTr="00AD56E3">
        <w:trPr>
          <w:cantSplit/>
          <w:jc w:val="center"/>
        </w:trPr>
        <w:tc>
          <w:tcPr>
            <w:tcW w:w="1278" w:type="dxa"/>
            <w:tcBorders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A6337DF" w14:textId="77777777" w:rsidR="00AD56E3" w:rsidRPr="00F47871" w:rsidRDefault="00AD56E3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F47871">
              <w:rPr>
                <w:color w:val="000000" w:themeColor="text1"/>
              </w:rPr>
              <w:t>CT/CC</w:t>
            </w:r>
          </w:p>
        </w:tc>
        <w:tc>
          <w:tcPr>
            <w:tcW w:w="70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1B632C26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2.41</w:t>
            </w:r>
          </w:p>
        </w:tc>
        <w:tc>
          <w:tcPr>
            <w:tcW w:w="1361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6A161E1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6.27</w:t>
            </w:r>
          </w:p>
        </w:tc>
        <w:tc>
          <w:tcPr>
            <w:tcW w:w="1420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834D7CB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67 [0.41;1.09]</w:t>
            </w:r>
          </w:p>
        </w:tc>
        <w:tc>
          <w:tcPr>
            <w:tcW w:w="56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5E476587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79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0ACAB7E9" w14:textId="77777777" w:rsidR="00AD56E3" w:rsidRPr="00AE2B30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71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7A3F6D6E" w14:textId="295A5DBC" w:rsidR="00AD56E3" w:rsidRPr="00F47871" w:rsidRDefault="00AD56E3" w:rsidP="005E32DC">
            <w:pPr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70.04</w:t>
            </w:r>
          </w:p>
        </w:tc>
        <w:tc>
          <w:tcPr>
            <w:tcW w:w="842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6E55FBFC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8.10</w:t>
            </w:r>
          </w:p>
        </w:tc>
        <w:tc>
          <w:tcPr>
            <w:tcW w:w="1418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73B0E975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88 [0.53;1.45]</w:t>
            </w:r>
          </w:p>
        </w:tc>
        <w:tc>
          <w:tcPr>
            <w:tcW w:w="56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64F91188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0CA2C5ED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895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3FDA69F8" w14:textId="76E00EC0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9.87</w:t>
            </w:r>
          </w:p>
        </w:tc>
        <w:tc>
          <w:tcPr>
            <w:tcW w:w="1178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392025C9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AE2B30">
              <w:rPr>
                <w:color w:val="000000" w:themeColor="text1"/>
              </w:rPr>
              <w:t>68.42</w:t>
            </w:r>
          </w:p>
        </w:tc>
        <w:tc>
          <w:tcPr>
            <w:tcW w:w="1397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21566FEE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  <w:r w:rsidRPr="00731A19">
              <w:rPr>
                <w:color w:val="000000" w:themeColor="text1"/>
              </w:rPr>
              <w:t>0.97 [0.58;1.63]</w:t>
            </w:r>
          </w:p>
        </w:tc>
        <w:tc>
          <w:tcPr>
            <w:tcW w:w="573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0C10C41F" w14:textId="77777777" w:rsidR="00AD56E3" w:rsidRPr="00AE2B30" w:rsidRDefault="00AD56E3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</w:tr>
    </w:tbl>
    <w:p w14:paraId="7EDC6444" w14:textId="77777777" w:rsidR="005E32DC" w:rsidRDefault="005E32DC" w:rsidP="005E32DC">
      <w:pPr>
        <w:ind w:left="709"/>
        <w:rPr>
          <w:color w:val="000000"/>
          <w:vertAlign w:val="superscript"/>
          <w:lang w:val="en-GB"/>
        </w:rPr>
      </w:pPr>
    </w:p>
    <w:p w14:paraId="67FF90F7" w14:textId="7DE30207" w:rsidR="005E32DC" w:rsidRPr="00AA5738" w:rsidRDefault="005E32DC" w:rsidP="005E32DC">
      <w:pPr>
        <w:ind w:left="284"/>
        <w:rPr>
          <w:b/>
          <w:sz w:val="22"/>
          <w:lang w:val="en-GB"/>
        </w:rPr>
      </w:pPr>
      <w:r w:rsidRPr="00AA5738">
        <w:rPr>
          <w:sz w:val="22"/>
          <w:vertAlign w:val="superscript"/>
          <w:lang w:val="en-GB"/>
        </w:rPr>
        <w:t xml:space="preserve">a  </w:t>
      </w:r>
      <w:r w:rsidRPr="00AA5738">
        <w:rPr>
          <w:sz w:val="22"/>
          <w:lang w:val="en-GB"/>
        </w:rPr>
        <w:t>Logistic regression adjusted for sex, age, number of comorbidities, body mass index, and psychotropic drugs.</w:t>
      </w:r>
    </w:p>
    <w:p w14:paraId="52695521" w14:textId="77777777" w:rsidR="005E32DC" w:rsidRPr="00AA5738" w:rsidRDefault="005E32DC" w:rsidP="005E32DC">
      <w:pPr>
        <w:pStyle w:val="Paragraphedeliste"/>
        <w:autoSpaceDE/>
        <w:autoSpaceDN/>
        <w:spacing w:after="160" w:line="259" w:lineRule="auto"/>
        <w:ind w:left="927"/>
        <w:rPr>
          <w:b/>
          <w:sz w:val="22"/>
          <w:lang w:val="en-GB"/>
        </w:rPr>
        <w:sectPr w:rsidR="005E32DC" w:rsidRPr="00AA5738" w:rsidSect="005019CC">
          <w:pgSz w:w="16838" w:h="11906" w:orient="landscape"/>
          <w:pgMar w:top="284" w:right="962" w:bottom="426" w:left="1417" w:header="708" w:footer="708" w:gutter="0"/>
          <w:cols w:space="708"/>
          <w:docGrid w:linePitch="360"/>
        </w:sectPr>
      </w:pPr>
    </w:p>
    <w:p w14:paraId="2DF3C76E" w14:textId="3B444FC0" w:rsidR="005E32DC" w:rsidRPr="000D56A9" w:rsidRDefault="005E32DC" w:rsidP="000D56A9">
      <w:pPr>
        <w:pStyle w:val="Paragraphedeliste"/>
        <w:autoSpaceDE/>
        <w:autoSpaceDN/>
        <w:spacing w:before="360" w:after="160" w:line="259" w:lineRule="auto"/>
        <w:ind w:left="0"/>
        <w:contextualSpacing w:val="0"/>
        <w:rPr>
          <w:sz w:val="22"/>
          <w:szCs w:val="22"/>
        </w:rPr>
      </w:pPr>
      <w:r w:rsidRPr="00C65CBD">
        <w:rPr>
          <w:b/>
          <w:sz w:val="22"/>
          <w:szCs w:val="22"/>
        </w:rPr>
        <w:t>Table S</w:t>
      </w:r>
      <w:r w:rsidR="006D3E44" w:rsidRPr="00C65CBD">
        <w:rPr>
          <w:b/>
          <w:sz w:val="22"/>
          <w:szCs w:val="22"/>
        </w:rPr>
        <w:t>2</w:t>
      </w:r>
      <w:r w:rsidRPr="000D56A9">
        <w:rPr>
          <w:b/>
          <w:sz w:val="22"/>
          <w:szCs w:val="22"/>
        </w:rPr>
        <w:t xml:space="preserve"> </w:t>
      </w:r>
      <w:r w:rsidRPr="000D56A9">
        <w:rPr>
          <w:sz w:val="22"/>
          <w:szCs w:val="22"/>
        </w:rPr>
        <w:t>(con’t)</w:t>
      </w:r>
    </w:p>
    <w:tbl>
      <w:tblPr>
        <w:tblW w:w="14600" w:type="dxa"/>
        <w:jc w:val="center"/>
        <w:tblBorders>
          <w:top w:val="single" w:sz="2" w:space="0" w:color="000000" w:themeColor="text1"/>
          <w:bottom w:val="single" w:sz="2" w:space="0" w:color="000000" w:themeColor="text1"/>
          <w:insideH w:val="single" w:sz="2" w:space="0" w:color="F2F2F2" w:themeColor="background1" w:themeShade="F2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991"/>
        <w:gridCol w:w="1013"/>
        <w:gridCol w:w="1414"/>
        <w:gridCol w:w="567"/>
        <w:gridCol w:w="548"/>
        <w:gridCol w:w="1116"/>
        <w:gridCol w:w="920"/>
        <w:gridCol w:w="6"/>
        <w:gridCol w:w="1383"/>
        <w:gridCol w:w="6"/>
        <w:gridCol w:w="608"/>
        <w:gridCol w:w="615"/>
        <w:gridCol w:w="20"/>
        <w:gridCol w:w="6"/>
        <w:gridCol w:w="1316"/>
        <w:gridCol w:w="946"/>
        <w:gridCol w:w="1389"/>
        <w:gridCol w:w="35"/>
        <w:gridCol w:w="283"/>
        <w:gridCol w:w="278"/>
        <w:gridCol w:w="6"/>
      </w:tblGrid>
      <w:tr w:rsidR="00DF336E" w:rsidRPr="003C3AA5" w14:paraId="59B77444" w14:textId="77777777" w:rsidTr="00AA56CB">
        <w:trPr>
          <w:cantSplit/>
          <w:jc w:val="center"/>
        </w:trPr>
        <w:tc>
          <w:tcPr>
            <w:tcW w:w="1134" w:type="dxa"/>
            <w:tcBorders>
              <w:top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C3684C6" w14:textId="77777777" w:rsidR="00DF336E" w:rsidRPr="001E2DF7" w:rsidRDefault="00DF336E" w:rsidP="00B23D55">
            <w:pPr>
              <w:tabs>
                <w:tab w:val="left" w:pos="285"/>
              </w:tabs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2004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C6DAB29" w14:textId="77777777" w:rsidR="00DF336E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RAPID EYE </w:t>
            </w:r>
          </w:p>
          <w:p w14:paraId="52909A83" w14:textId="2EC717BF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lang w:val="en-GB"/>
              </w:rPr>
              <w:t>MOVEMENT SLEEP</w:t>
            </w:r>
          </w:p>
        </w:tc>
        <w:tc>
          <w:tcPr>
            <w:tcW w:w="1414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08473BA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4585BC5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548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6C5C7EE0" w14:textId="77777777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036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42A7008D" w14:textId="46CE1DDD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8E0A43">
              <w:rPr>
                <w:rFonts w:cstheme="minorHAnsi"/>
                <w:b/>
                <w:color w:val="000000" w:themeColor="text1"/>
                <w:lang w:val="en-GB"/>
              </w:rPr>
              <w:t xml:space="preserve">APNEA-HYPOPNEA </w:t>
            </w:r>
          </w:p>
          <w:p w14:paraId="0CF59FC9" w14:textId="7DBFD04C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  <w:r w:rsidRPr="008E0A43">
              <w:rPr>
                <w:rFonts w:cstheme="minorHAnsi"/>
                <w:b/>
                <w:color w:val="000000" w:themeColor="text1"/>
                <w:lang w:val="en-GB"/>
              </w:rPr>
              <w:t>INDEX</w:t>
            </w:r>
          </w:p>
        </w:tc>
        <w:tc>
          <w:tcPr>
            <w:tcW w:w="1389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5FF9280" w14:textId="77777777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614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E3C2431" w14:textId="77777777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61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14:paraId="78A3FFFA" w14:textId="1531454C" w:rsidR="00DF336E" w:rsidRPr="008E0A43" w:rsidRDefault="00DF336E" w:rsidP="00B23D55">
            <w:pPr>
              <w:spacing w:before="120" w:line="276" w:lineRule="auto"/>
              <w:contextualSpacing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" w:type="dxa"/>
            <w:gridSpan w:val="2"/>
            <w:tcBorders>
              <w:top w:val="single" w:sz="2" w:space="0" w:color="000000" w:themeColor="text1"/>
              <w:left w:val="nil"/>
              <w:bottom w:val="single" w:sz="4" w:space="0" w:color="auto"/>
              <w:right w:val="nil"/>
            </w:tcBorders>
          </w:tcPr>
          <w:p w14:paraId="78AC31F8" w14:textId="77777777" w:rsidR="00DF336E" w:rsidRPr="008E0A43" w:rsidRDefault="00DF336E" w:rsidP="00B23D55">
            <w:pPr>
              <w:autoSpaceDE/>
              <w:autoSpaceDN/>
              <w:spacing w:before="120" w:after="160" w:line="276" w:lineRule="auto"/>
              <w:contextualSpacing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8B6D70C" w14:textId="089EEC34" w:rsidR="00DF336E" w:rsidRPr="008E0A43" w:rsidRDefault="00DF336E" w:rsidP="00FF1B6B">
            <w:pPr>
              <w:autoSpaceDE/>
              <w:autoSpaceDN/>
              <w:spacing w:before="120" w:after="160" w:line="276" w:lineRule="auto"/>
              <w:contextualSpacing/>
              <w:rPr>
                <w:rFonts w:cstheme="minorHAnsi"/>
                <w:b/>
                <w:color w:val="000000" w:themeColor="text1"/>
                <w:lang w:val="en-GB"/>
              </w:rPr>
            </w:pPr>
            <w:r w:rsidRPr="008E0A43">
              <w:rPr>
                <w:rFonts w:cstheme="minorHAnsi"/>
                <w:b/>
                <w:color w:val="000000" w:themeColor="text1"/>
                <w:lang w:val="en-GB"/>
              </w:rPr>
              <w:t>PERIODIC LEG MOVEMENT</w:t>
            </w:r>
            <w:r>
              <w:rPr>
                <w:rFonts w:cstheme="minorHAnsi"/>
                <w:b/>
                <w:color w:val="000000" w:themeColor="text1"/>
                <w:lang w:val="en-GB"/>
              </w:rPr>
              <w:t xml:space="preserve"> INDEX </w:t>
            </w:r>
          </w:p>
        </w:tc>
        <w:tc>
          <w:tcPr>
            <w:tcW w:w="28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964AD7D" w14:textId="77777777" w:rsidR="00DF336E" w:rsidRPr="008E0A43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56609536" w14:textId="77777777" w:rsidR="00DF336E" w:rsidRPr="008E0A43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</w:tr>
      <w:tr w:rsidR="00DF336E" w:rsidRPr="001E2DF7" w14:paraId="733E9590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top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DF44C49" w14:textId="77777777" w:rsidR="00DF336E" w:rsidRPr="001E2DF7" w:rsidRDefault="00DF336E" w:rsidP="00B23D55">
            <w:pPr>
              <w:tabs>
                <w:tab w:val="left" w:pos="285"/>
              </w:tabs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iCs/>
                <w:color w:val="000000" w:themeColor="text1"/>
                <w:szCs w:val="18"/>
                <w:lang w:val="en-GB"/>
              </w:rPr>
              <w:t>SNP and genotype</w:t>
            </w:r>
          </w:p>
        </w:tc>
        <w:tc>
          <w:tcPr>
            <w:tcW w:w="991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01F88D3" w14:textId="77777777" w:rsidR="00DF336E" w:rsidRPr="001E2DF7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&gt;16.30%</w:t>
            </w:r>
          </w:p>
          <w:p w14:paraId="0B04FF65" w14:textId="77777777" w:rsidR="00DF336E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237</w:t>
            </w:r>
          </w:p>
          <w:p w14:paraId="64D0EDAD" w14:textId="483E9DAD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013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E3AFCAF" w14:textId="77777777" w:rsidR="00DF336E" w:rsidRPr="001E2DF7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≤16.30%</w:t>
            </w:r>
          </w:p>
          <w:p w14:paraId="360640A3" w14:textId="77777777" w:rsidR="00DF336E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118</w:t>
            </w:r>
          </w:p>
          <w:p w14:paraId="77FCA28F" w14:textId="10D63DDE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414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1F531C0" w14:textId="77777777" w:rsidR="00DF336E" w:rsidRPr="001E2DF7" w:rsidRDefault="00DF336E" w:rsidP="00B23D55">
            <w:pPr>
              <w:adjustRightInd w:val="0"/>
              <w:spacing w:before="120" w:line="276" w:lineRule="auto"/>
              <w:ind w:left="108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OR</w:t>
            </w:r>
          </w:p>
          <w:p w14:paraId="26825883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[95% CI]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67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18A512F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p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06A2647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11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20811FF5" w14:textId="337C3E2D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&lt;15/h</w:t>
            </w:r>
          </w:p>
          <w:p w14:paraId="14B3BFC4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270</w:t>
            </w:r>
          </w:p>
          <w:p w14:paraId="4ED079CD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926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EDD7EC5" w14:textId="77777777" w:rsidR="00DF336E" w:rsidRPr="001E2DF7" w:rsidRDefault="00DF336E" w:rsidP="00B23D55">
            <w:pPr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≥15/h</w:t>
            </w:r>
          </w:p>
          <w:p w14:paraId="0255287B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85</w:t>
            </w:r>
          </w:p>
          <w:p w14:paraId="17FEB327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389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12BA90D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OR</w:t>
            </w:r>
          </w:p>
          <w:p w14:paraId="230125F3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[95% CI]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7E19A707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p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155D7" w14:textId="77777777" w:rsidR="00DF336E" w:rsidRPr="001E2DF7" w:rsidRDefault="00DF336E" w:rsidP="00DF336E">
            <w:pPr>
              <w:spacing w:before="120" w:line="276" w:lineRule="auto"/>
              <w:ind w:left="71"/>
              <w:contextualSpacing/>
              <w:rPr>
                <w:color w:val="000000" w:themeColor="text1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25E20ECF" w14:textId="0105F414" w:rsidR="00DF336E" w:rsidRPr="001E2DF7" w:rsidRDefault="00DF336E" w:rsidP="00B23D55">
            <w:pPr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&lt;15/h</w:t>
            </w:r>
          </w:p>
          <w:p w14:paraId="6C5EE899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132</w:t>
            </w:r>
          </w:p>
          <w:p w14:paraId="100E27C7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946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0A18A9E1" w14:textId="77777777" w:rsidR="00DF336E" w:rsidRPr="001E2DF7" w:rsidRDefault="00DF336E" w:rsidP="00B23D55">
            <w:pPr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≥15/h</w:t>
            </w:r>
          </w:p>
          <w:p w14:paraId="6F39D322" w14:textId="77777777" w:rsidR="00DF336E" w:rsidRPr="001E2DF7" w:rsidRDefault="00DF336E" w:rsidP="00B23D55">
            <w:pPr>
              <w:adjustRightInd w:val="0"/>
              <w:spacing w:before="120" w:line="276" w:lineRule="auto"/>
              <w:contextualSpacing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N=221</w:t>
            </w:r>
          </w:p>
          <w:p w14:paraId="1865BA9D" w14:textId="77777777" w:rsidR="00DF336E" w:rsidRPr="001E2DF7" w:rsidRDefault="00DF336E" w:rsidP="00B23D55">
            <w:pPr>
              <w:autoSpaceDE/>
              <w:autoSpaceDN/>
              <w:spacing w:before="120" w:after="160" w:line="276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  <w:lang w:val="en-GB"/>
              </w:rPr>
              <w:t>%</w:t>
            </w:r>
          </w:p>
        </w:tc>
        <w:tc>
          <w:tcPr>
            <w:tcW w:w="1389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11B4C4DF" w14:textId="77777777" w:rsidR="00DF336E" w:rsidRPr="001E2DF7" w:rsidRDefault="00DF336E" w:rsidP="00B23D55">
            <w:pPr>
              <w:adjustRightInd w:val="0"/>
              <w:spacing w:before="120" w:line="276" w:lineRule="auto"/>
              <w:ind w:left="108"/>
              <w:contextualSpacing/>
              <w:jc w:val="center"/>
              <w:rPr>
                <w:color w:val="000000" w:themeColor="text1"/>
                <w:lang w:val="en-GB"/>
              </w:rPr>
            </w:pPr>
            <w:r w:rsidRPr="001E2DF7">
              <w:rPr>
                <w:color w:val="000000" w:themeColor="text1"/>
                <w:lang w:val="en-GB"/>
              </w:rPr>
              <w:t>OR</w:t>
            </w:r>
          </w:p>
          <w:p w14:paraId="5EF15C74" w14:textId="77777777" w:rsidR="00DF336E" w:rsidRPr="001E2DF7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  <w:lang w:val="en-GB"/>
              </w:rPr>
              <w:t>[95% CI]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596" w:type="dxa"/>
            <w:gridSpan w:val="3"/>
            <w:tcBorders>
              <w:top w:val="single" w:sz="2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14:paraId="6C74A5E1" w14:textId="77777777" w:rsidR="00DF336E" w:rsidRPr="001E2DF7" w:rsidRDefault="00DF336E" w:rsidP="00B23D55">
            <w:pPr>
              <w:autoSpaceDE/>
              <w:autoSpaceDN/>
              <w:spacing w:before="120" w:after="160" w:line="276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  <w:lang w:val="en-GB"/>
              </w:rPr>
              <w:t>p</w:t>
            </w:r>
            <w:r w:rsidRPr="001E2DF7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</w:tr>
      <w:tr w:rsidR="00DF336E" w:rsidRPr="001E2DF7" w14:paraId="54956901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2FCB51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626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BB1B79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19EA0A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346FDA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B3DF87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</w:tcPr>
          <w:p w14:paraId="3CF45CC1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right w:val="nil"/>
            </w:tcBorders>
          </w:tcPr>
          <w:p w14:paraId="5BC02E01" w14:textId="434B5B24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B1D00D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876DF3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</w:tcPr>
          <w:p w14:paraId="4C91B40E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A5102D4" w14:textId="77777777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top w:val="single" w:sz="2" w:space="0" w:color="000000" w:themeColor="text1"/>
              <w:left w:val="nil"/>
              <w:right w:val="nil"/>
            </w:tcBorders>
          </w:tcPr>
          <w:p w14:paraId="2541A359" w14:textId="02F70A41" w:rsidR="00DF336E" w:rsidRPr="001E2DF7" w:rsidRDefault="00DF336E" w:rsidP="005E32DC">
            <w:pPr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62244E11" w14:textId="77777777" w:rsidR="00DF336E" w:rsidRPr="001E2DF7" w:rsidRDefault="00DF336E" w:rsidP="005E32DC">
            <w:pPr>
              <w:autoSpaceDE/>
              <w:autoSpaceDN/>
              <w:spacing w:after="160" w:line="360" w:lineRule="auto"/>
              <w:ind w:left="116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top w:val="single" w:sz="2" w:space="0" w:color="000000" w:themeColor="text1"/>
              <w:left w:val="nil"/>
              <w:right w:val="nil"/>
            </w:tcBorders>
          </w:tcPr>
          <w:p w14:paraId="25D3DFFB" w14:textId="77777777" w:rsidR="00DF336E" w:rsidRPr="001E2DF7" w:rsidRDefault="00DF336E" w:rsidP="005E32DC">
            <w:pPr>
              <w:autoSpaceDE/>
              <w:autoSpaceDN/>
              <w:spacing w:after="160"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top w:val="single" w:sz="2" w:space="0" w:color="000000" w:themeColor="text1"/>
              <w:left w:val="nil"/>
              <w:right w:val="nil"/>
            </w:tcBorders>
          </w:tcPr>
          <w:p w14:paraId="4C44790C" w14:textId="77777777" w:rsidR="00DF336E" w:rsidRPr="001E2DF7" w:rsidRDefault="00DF336E" w:rsidP="005E32DC">
            <w:pPr>
              <w:autoSpaceDE/>
              <w:autoSpaceDN/>
              <w:spacing w:after="160"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336291F1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2EA3B1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GG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6EE967C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6.6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0B3FEEC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8.7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2EB827D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9DCBA3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093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12F71FB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4F1E45AD" w14:textId="05972871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1.80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763CA8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6.63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A5C635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355D094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593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520DD9A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640B2471" w14:textId="70E6671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1.83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A81E36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9.45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3FDFD4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41E94C6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12</w:t>
            </w:r>
          </w:p>
        </w:tc>
      </w:tr>
      <w:tr w:rsidR="00DF336E" w:rsidRPr="001E2DF7" w14:paraId="7A94B669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785A0F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AG/A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C7C27F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3.40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12156C6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1.3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5AED283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66 [0.40;1.07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72D0D5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0A680B9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7AACEE8" w14:textId="2D89615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8.20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ED0733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3.37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E11C7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16 [0.68;1.98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300EA58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31B072B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03117C95" w14:textId="78640F6B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8.17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50E516D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0.55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FA98D6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06 [0.66;1.69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26A340E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65B29B29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626C49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110301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851BF9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432F9D5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14B3966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89EB78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102132C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E28410D" w14:textId="54926B0A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9546A2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67989F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FAE0E1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3DD10A3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03BE2837" w14:textId="592D66E3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311986A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B4F386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6934177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1E6C90C7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FF751D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A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1E0C0FD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5.8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4FC9217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8.95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7215DB6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B8FAE7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462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48FAC93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4E4967D7" w14:textId="64A5D575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7.20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1218C6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5.93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1346F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195865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97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5144B67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129DFC49" w14:textId="17812A69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9.60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51E42FC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5.58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A097BB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18DB416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686</w:t>
            </w:r>
          </w:p>
        </w:tc>
      </w:tr>
      <w:tr w:rsidR="00DF336E" w:rsidRPr="001E2DF7" w14:paraId="225B08B4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5FADF5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TA/TT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4457A7A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4.1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71C8C78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1.05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3E9C6A6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2 [0.49;1.38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1AAC6C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550C287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4BB0C41" w14:textId="58050E8D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2.80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6D1F7B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4.07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019537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08 [0.59;2.00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6A2EAC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7C68489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0B48FA33" w14:textId="5419CA0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0.40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09B3272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4.42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8F215F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11 [0.66;1.86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3A40A92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1ADEC622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699E1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2872215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3E26A6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201935B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022F1CE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473A45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75A7D05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2655BED" w14:textId="4E783C22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584737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54E199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703941C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3716F99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4FEEFFD0" w14:textId="47B648E3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ED8ABE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948630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690B419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765DF8E1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F63C91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CC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6227314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0.2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149B5A2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4.78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26DF25D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9BBC3D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249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281227E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07B3C32" w14:textId="41EFD02D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1.15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2C129E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3.73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77221D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00883C0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615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15FFC4B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3D3408F7" w14:textId="077105FF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4.88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048B37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0.19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019E4F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0C72114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559</w:t>
            </w:r>
          </w:p>
        </w:tc>
      </w:tr>
      <w:tr w:rsidR="00DF336E" w:rsidRPr="001E2DF7" w14:paraId="541DF8DE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E21D66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GC/GG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432A572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9.7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4A5F309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5.22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40D6EEA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5 [0.45;1.23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08DB36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6677E2F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3BA7F6F9" w14:textId="5B910BA0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8.85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5BA72B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6.27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CCFC28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6 [0.49;1.52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59668C0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379AD1A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6501DE79" w14:textId="102A08A8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5.12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3C0AE5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9.81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1EBEB2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16 [0.71;1.88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32AA45C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0D570F99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CE1343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710341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69DEEF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73E5354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3B3A8DF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5064D8D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28CF106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55263999" w14:textId="204C43BB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67C956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47B41D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6799B74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74F06B9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34BD7CBF" w14:textId="4969A51F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64677CD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12CE23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61EFA5A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778738FB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FFE081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TT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2F8869D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4.7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1F50312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9.3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627A377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5AE1CE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040</w:t>
            </w:r>
            <w:r>
              <w:rPr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0ADCF45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EC214FF" w14:textId="2AB55DD1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0.08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6AC5FF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8.02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DE96A3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3E9C3BE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26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7644F1F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3B6313C2" w14:textId="465CEEE0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0.00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62F9BEA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8.99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2133FC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57831AA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916</w:t>
            </w:r>
          </w:p>
        </w:tc>
      </w:tr>
      <w:tr w:rsidR="00DF336E" w:rsidRPr="001E2DF7" w14:paraId="20B80329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A1F0D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TC/CC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4A050A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5.2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4543D30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0.7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5603161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61 [0.37;0.99]</w:t>
            </w:r>
            <w:r w:rsidRPr="001E2DF7">
              <w:rPr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F73882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5A9AF36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7E6CBB5" w14:textId="599595A6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9.92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C21D64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1.98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925BDA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06 [0.62;1.83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7EA80E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24D4A3B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08EE50EB" w14:textId="4E04AFAF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0.00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39A2F8A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1.01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C2ACC4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97 [0.61;1.56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50EAB76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6D2D4465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E5DF79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96236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5F112F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0C71217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6B1C96C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42D07ED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17EDF28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18C50963" w14:textId="0579423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A05D8A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54852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E8451B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78D6940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1933BA23" w14:textId="0C9986D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70789AE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DDB164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38F2D94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1A1FB1CF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CA5D33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A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0A5075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5.56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5617D2D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0.45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6B00AFC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464BF5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497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399DAE7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2827B33D" w14:textId="1E7CED06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2.33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13E62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8.97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7057F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34EB0EE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39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448687F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29D4C7AC" w14:textId="5AFA045F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7.15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62FCE88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7.35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B72459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09E54A1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198</w:t>
            </w:r>
          </w:p>
        </w:tc>
      </w:tr>
      <w:tr w:rsidR="00DF336E" w:rsidRPr="001E2DF7" w14:paraId="59D6A0EB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CF5194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GA/GG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1D8ADA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4.44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208A1A1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9.55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6D16952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18 [0.73;1.93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1665D67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737CB0E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0DCCDE8E" w14:textId="713AAFF1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7.67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82AC9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1.03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B24609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94 [0.54;1.65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7D99859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29F4630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7788CBBC" w14:textId="781A7481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52.85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55FCD02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42.65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ECA2E8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3 [0.46;1.18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0D67BA0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0514E6E7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E8446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908867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7E94952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252BF24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21FA95A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254B741F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12C8852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0C962E44" w14:textId="119B6D9B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879A48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DA9568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469A5E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47FD6C3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281AA90C" w14:textId="1F8838F2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21D3F49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B5A5C4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349213F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4495CB32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DEAD97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GG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5A5E19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6.5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47CBD6D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3.62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71FCC08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873DD0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406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23B2AC1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D569CE7" w14:textId="31A8618A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5.11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CE4EC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6.90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BB090F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7FB7274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505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66D5F64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3031C42A" w14:textId="602E2F35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3.08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003F432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86.92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5FFABA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0C68C48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342</w:t>
            </w:r>
          </w:p>
        </w:tc>
      </w:tr>
      <w:tr w:rsidR="00DF336E" w:rsidRPr="001E2DF7" w14:paraId="5ADEBA15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1A10A1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GA/AA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5A0DE94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3.48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62BB347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6.38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42D893B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.31 [0.69;2.47]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09A8CA0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2812B5A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04D2FCC8" w14:textId="18810111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4.89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D3830B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3.10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FB1AED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7 [0.35;1.67]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3E8CC66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4777406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5EDC86EC" w14:textId="3956869E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6.92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4D3104B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3.08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C8FD44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4 [0.39;1.38]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64CF66C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7F57CD9E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D95951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i/>
                <w:color w:val="000000" w:themeColor="text1"/>
              </w:rPr>
            </w:pPr>
            <w:r w:rsidRPr="001E2DF7">
              <w:rPr>
                <w:i/>
                <w:color w:val="000000" w:themeColor="text1"/>
              </w:rPr>
              <w:t>rs1491850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5E84740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1A6536D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37F5DCA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6E1FBB6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0D8FFE7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6CDBC487" w14:textId="70D09924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60F504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4886B1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1082533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0D3A047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4D2DA724" w14:textId="44EE8390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6B71F4B4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DC59B6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70E845CA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DF336E" w:rsidRPr="001E2DF7" w14:paraId="30374325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6781A3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TT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2893691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9.82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</w:tcPr>
          <w:p w14:paraId="3A340D9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2.17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</w:tcPr>
          <w:p w14:paraId="79F96EE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12198F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873</w:t>
            </w:r>
          </w:p>
        </w:tc>
        <w:tc>
          <w:tcPr>
            <w:tcW w:w="548" w:type="dxa"/>
            <w:tcBorders>
              <w:left w:val="nil"/>
              <w:right w:val="nil"/>
            </w:tcBorders>
          </w:tcPr>
          <w:p w14:paraId="0AC9412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</w:tcPr>
          <w:p w14:paraId="4F5A99B0" w14:textId="682266A9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3.21</w:t>
            </w:r>
          </w:p>
        </w:tc>
        <w:tc>
          <w:tcPr>
            <w:tcW w:w="92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1C6C9E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2.22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23CA26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608" w:type="dxa"/>
            <w:tcBorders>
              <w:left w:val="nil"/>
              <w:right w:val="nil"/>
            </w:tcBorders>
          </w:tcPr>
          <w:p w14:paraId="0B2DEF3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012</w:t>
            </w:r>
            <w:r w:rsidRPr="00AC6AEE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635" w:type="dxa"/>
            <w:gridSpan w:val="2"/>
            <w:tcBorders>
              <w:left w:val="nil"/>
              <w:right w:val="nil"/>
            </w:tcBorders>
          </w:tcPr>
          <w:p w14:paraId="48CFAA7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right w:val="nil"/>
            </w:tcBorders>
          </w:tcPr>
          <w:p w14:paraId="265E812E" w14:textId="05CA9C02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7.20</w:t>
            </w:r>
          </w:p>
        </w:tc>
        <w:tc>
          <w:tcPr>
            <w:tcW w:w="946" w:type="dxa"/>
            <w:tcBorders>
              <w:left w:val="nil"/>
              <w:right w:val="nil"/>
            </w:tcBorders>
          </w:tcPr>
          <w:p w14:paraId="128E8A7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31.94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162DF63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1</w:t>
            </w:r>
          </w:p>
        </w:tc>
        <w:tc>
          <w:tcPr>
            <w:tcW w:w="596" w:type="dxa"/>
            <w:gridSpan w:val="3"/>
            <w:tcBorders>
              <w:left w:val="nil"/>
              <w:right w:val="nil"/>
            </w:tcBorders>
          </w:tcPr>
          <w:p w14:paraId="4920788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740</w:t>
            </w:r>
          </w:p>
        </w:tc>
      </w:tr>
      <w:tr w:rsidR="00DF336E" w:rsidRPr="001E2DF7" w14:paraId="1298B5B1" w14:textId="77777777" w:rsidTr="00AA56CB">
        <w:trPr>
          <w:gridAfter w:val="1"/>
          <w:wAfter w:w="6" w:type="dxa"/>
          <w:cantSplit/>
          <w:jc w:val="center"/>
        </w:trPr>
        <w:tc>
          <w:tcPr>
            <w:tcW w:w="1134" w:type="dxa"/>
            <w:tcBorders>
              <w:bottom w:val="single" w:sz="2" w:space="0" w:color="000000" w:themeColor="text1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317B815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CT/CC</w:t>
            </w:r>
          </w:p>
        </w:tc>
        <w:tc>
          <w:tcPr>
            <w:tcW w:w="991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FFDEF12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rFonts w:ascii="Arial" w:hAnsi="Arial" w:cs="Arial"/>
                <w:color w:val="000000" w:themeColor="text1"/>
                <w:sz w:val="19"/>
                <w:szCs w:val="19"/>
              </w:rPr>
              <w:t>70.18</w:t>
            </w:r>
          </w:p>
        </w:tc>
        <w:tc>
          <w:tcPr>
            <w:tcW w:w="1013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BC95F8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rFonts w:ascii="Arial" w:hAnsi="Arial" w:cs="Arial"/>
                <w:color w:val="000000" w:themeColor="text1"/>
                <w:sz w:val="19"/>
                <w:szCs w:val="19"/>
              </w:rPr>
              <w:t>67.83</w:t>
            </w:r>
          </w:p>
        </w:tc>
        <w:tc>
          <w:tcPr>
            <w:tcW w:w="1414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7629DA6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96 [0.58;1.59]</w:t>
            </w:r>
          </w:p>
        </w:tc>
        <w:tc>
          <w:tcPr>
            <w:tcW w:w="567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D46E0D0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548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440E0858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116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56FCE2C7" w14:textId="65D55440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6.79</w:t>
            </w:r>
          </w:p>
        </w:tc>
        <w:tc>
          <w:tcPr>
            <w:tcW w:w="926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E94C35C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7.78</w:t>
            </w:r>
          </w:p>
        </w:tc>
        <w:tc>
          <w:tcPr>
            <w:tcW w:w="1389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C177CCE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2.27 [1.20;4.29]</w:t>
            </w:r>
          </w:p>
        </w:tc>
        <w:tc>
          <w:tcPr>
            <w:tcW w:w="608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5C1BE99D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635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</w:tcPr>
          <w:p w14:paraId="697DA237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1322" w:type="dxa"/>
            <w:gridSpan w:val="2"/>
            <w:tcBorders>
              <w:left w:val="nil"/>
              <w:bottom w:val="single" w:sz="2" w:space="0" w:color="000000" w:themeColor="text1"/>
              <w:right w:val="nil"/>
            </w:tcBorders>
          </w:tcPr>
          <w:p w14:paraId="23829DCE" w14:textId="61CBFB89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72.80</w:t>
            </w:r>
          </w:p>
        </w:tc>
        <w:tc>
          <w:tcPr>
            <w:tcW w:w="946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64ECAEF1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68.06</w:t>
            </w:r>
          </w:p>
        </w:tc>
        <w:tc>
          <w:tcPr>
            <w:tcW w:w="1389" w:type="dxa"/>
            <w:tcBorders>
              <w:left w:val="nil"/>
              <w:bottom w:val="single" w:sz="2" w:space="0" w:color="000000" w:themeColor="text1"/>
              <w:right w:val="nil"/>
            </w:tcBorders>
          </w:tcPr>
          <w:p w14:paraId="67003BD9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rPr>
                <w:color w:val="000000" w:themeColor="text1"/>
              </w:rPr>
            </w:pPr>
            <w:r w:rsidRPr="001E2DF7">
              <w:rPr>
                <w:color w:val="000000" w:themeColor="text1"/>
              </w:rPr>
              <w:t>0.92 [0.55;1.53]</w:t>
            </w:r>
          </w:p>
        </w:tc>
        <w:tc>
          <w:tcPr>
            <w:tcW w:w="596" w:type="dxa"/>
            <w:gridSpan w:val="3"/>
            <w:tcBorders>
              <w:left w:val="nil"/>
              <w:bottom w:val="single" w:sz="2" w:space="0" w:color="000000" w:themeColor="text1"/>
              <w:right w:val="nil"/>
            </w:tcBorders>
          </w:tcPr>
          <w:p w14:paraId="0F04EE0B" w14:textId="77777777" w:rsidR="00DF336E" w:rsidRPr="001E2DF7" w:rsidRDefault="00DF336E" w:rsidP="005E32DC">
            <w:pPr>
              <w:tabs>
                <w:tab w:val="left" w:pos="285"/>
              </w:tabs>
              <w:adjustRightInd w:val="0"/>
              <w:spacing w:line="360" w:lineRule="auto"/>
              <w:contextualSpacing/>
              <w:jc w:val="center"/>
              <w:rPr>
                <w:color w:val="000000" w:themeColor="text1"/>
              </w:rPr>
            </w:pPr>
          </w:p>
        </w:tc>
      </w:tr>
    </w:tbl>
    <w:p w14:paraId="077EF78F" w14:textId="77777777" w:rsidR="005E32DC" w:rsidRPr="006C3F8E" w:rsidRDefault="005E32DC" w:rsidP="005E32DC">
      <w:pPr>
        <w:ind w:left="709"/>
        <w:rPr>
          <w:color w:val="000000"/>
          <w:vertAlign w:val="superscript"/>
          <w:lang w:val="en-GB"/>
        </w:rPr>
      </w:pPr>
    </w:p>
    <w:p w14:paraId="2CEBDB87" w14:textId="09CE10D7" w:rsidR="005E32DC" w:rsidRPr="00B531B2" w:rsidRDefault="005E32DC" w:rsidP="005E32DC">
      <w:pPr>
        <w:ind w:left="284"/>
        <w:rPr>
          <w:sz w:val="22"/>
          <w:lang w:val="en-GB"/>
        </w:rPr>
      </w:pPr>
      <w:r w:rsidRPr="00B531B2">
        <w:rPr>
          <w:sz w:val="22"/>
          <w:vertAlign w:val="superscript"/>
          <w:lang w:val="en-GB"/>
        </w:rPr>
        <w:t xml:space="preserve">a  </w:t>
      </w:r>
      <w:r w:rsidRPr="00B531B2">
        <w:rPr>
          <w:sz w:val="22"/>
          <w:lang w:val="en-GB"/>
        </w:rPr>
        <w:t>Logistic regression adjusted for sex, age, number of comorbidities, body ma</w:t>
      </w:r>
      <w:r w:rsidR="00551387" w:rsidRPr="00B531B2">
        <w:rPr>
          <w:sz w:val="22"/>
          <w:lang w:val="en-GB"/>
        </w:rPr>
        <w:t>ss index, and psychotropic drugs</w:t>
      </w:r>
      <w:r w:rsidRPr="00B531B2">
        <w:rPr>
          <w:sz w:val="22"/>
          <w:lang w:val="en-GB"/>
        </w:rPr>
        <w:t>.</w:t>
      </w:r>
    </w:p>
    <w:p w14:paraId="6F5194D2" w14:textId="77777777" w:rsidR="005E32DC" w:rsidRPr="00B531B2" w:rsidRDefault="005E32DC" w:rsidP="005E32DC">
      <w:pPr>
        <w:pStyle w:val="Paragraphedeliste"/>
        <w:autoSpaceDE/>
        <w:autoSpaceDN/>
        <w:spacing w:after="160" w:line="259" w:lineRule="auto"/>
        <w:ind w:left="284"/>
        <w:rPr>
          <w:sz w:val="22"/>
          <w:lang w:val="en-GB"/>
        </w:rPr>
      </w:pPr>
      <w:r w:rsidRPr="00B531B2">
        <w:rPr>
          <w:sz w:val="22"/>
          <w:vertAlign w:val="superscript"/>
          <w:lang w:val="en-GB"/>
        </w:rPr>
        <w:t>b</w:t>
      </w:r>
      <w:r w:rsidRPr="00B531B2">
        <w:rPr>
          <w:sz w:val="22"/>
          <w:lang w:val="en-GB"/>
        </w:rPr>
        <w:t xml:space="preserve"> p-value = 0.32 after FDR correction</w:t>
      </w:r>
    </w:p>
    <w:p w14:paraId="4D143330" w14:textId="7CBA9549" w:rsidR="00631D26" w:rsidRPr="00B531B2" w:rsidRDefault="005E32DC" w:rsidP="005E32DC">
      <w:pPr>
        <w:pStyle w:val="Paragraphedeliste"/>
        <w:autoSpaceDE/>
        <w:autoSpaceDN/>
        <w:spacing w:after="160" w:line="259" w:lineRule="auto"/>
        <w:ind w:left="284"/>
        <w:rPr>
          <w:sz w:val="22"/>
          <w:lang w:val="en-GB"/>
        </w:rPr>
      </w:pPr>
      <w:r w:rsidRPr="00B531B2">
        <w:rPr>
          <w:sz w:val="22"/>
          <w:vertAlign w:val="superscript"/>
          <w:lang w:val="en-GB"/>
        </w:rPr>
        <w:t>c</w:t>
      </w:r>
      <w:r w:rsidRPr="00B531B2">
        <w:rPr>
          <w:sz w:val="22"/>
          <w:lang w:val="en-GB"/>
        </w:rPr>
        <w:t xml:space="preserve"> p-value = 0.08 after FDR correction</w:t>
      </w:r>
    </w:p>
    <w:p w14:paraId="7B0A3EDB" w14:textId="77777777" w:rsidR="00631D26" w:rsidRPr="00B531B2" w:rsidRDefault="00631D26" w:rsidP="005E32DC">
      <w:pPr>
        <w:pStyle w:val="Paragraphedeliste"/>
        <w:autoSpaceDE/>
        <w:autoSpaceDN/>
        <w:spacing w:after="160" w:line="259" w:lineRule="auto"/>
        <w:ind w:left="284"/>
        <w:rPr>
          <w:lang w:val="en-GB"/>
        </w:rPr>
        <w:sectPr w:rsidR="00631D26" w:rsidRPr="00B531B2" w:rsidSect="00F47871">
          <w:pgSz w:w="16838" w:h="11906" w:orient="landscape"/>
          <w:pgMar w:top="284" w:right="962" w:bottom="426" w:left="1417" w:header="708" w:footer="708" w:gutter="0"/>
          <w:cols w:space="708"/>
          <w:docGrid w:linePitch="360"/>
        </w:sectPr>
      </w:pPr>
    </w:p>
    <w:p w14:paraId="3F5CDA68" w14:textId="1D0F6D43" w:rsidR="00946631" w:rsidRPr="00B531B2" w:rsidRDefault="00946631" w:rsidP="00946631">
      <w:pPr>
        <w:ind w:left="851"/>
        <w:rPr>
          <w:b/>
          <w:sz w:val="22"/>
          <w:szCs w:val="22"/>
          <w:lang w:val="en-GB"/>
        </w:rPr>
      </w:pPr>
      <w:r w:rsidRPr="00B531B2">
        <w:rPr>
          <w:b/>
          <w:sz w:val="22"/>
          <w:szCs w:val="22"/>
          <w:lang w:val="en-GB"/>
        </w:rPr>
        <w:t>Table S</w:t>
      </w:r>
      <w:r w:rsidR="006D3E44" w:rsidRPr="00B531B2">
        <w:rPr>
          <w:b/>
          <w:sz w:val="22"/>
          <w:szCs w:val="22"/>
          <w:lang w:val="en-GB"/>
        </w:rPr>
        <w:t>3</w:t>
      </w:r>
      <w:r w:rsidRPr="00B531B2">
        <w:rPr>
          <w:b/>
          <w:sz w:val="22"/>
          <w:szCs w:val="22"/>
          <w:lang w:val="en-GB"/>
        </w:rPr>
        <w:t>. Demographic, clinical and polysomnographic characteristics according to wake time after sleep onset</w:t>
      </w:r>
    </w:p>
    <w:p w14:paraId="683397F4" w14:textId="77777777" w:rsidR="00946631" w:rsidRPr="00B531B2" w:rsidRDefault="00946631" w:rsidP="00946631">
      <w:pPr>
        <w:rPr>
          <w:lang w:val="en-GB"/>
        </w:rPr>
      </w:pPr>
    </w:p>
    <w:tbl>
      <w:tblPr>
        <w:tblW w:w="90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4470"/>
        <w:gridCol w:w="1870"/>
        <w:gridCol w:w="1738"/>
        <w:gridCol w:w="990"/>
      </w:tblGrid>
      <w:tr w:rsidR="00946631" w:rsidRPr="00B531B2" w14:paraId="0CD5B3E9" w14:textId="77777777" w:rsidTr="00946631">
        <w:trPr>
          <w:trHeight w:hRule="exact" w:val="424"/>
          <w:jc w:val="center"/>
        </w:trPr>
        <w:tc>
          <w:tcPr>
            <w:tcW w:w="4470" w:type="dxa"/>
            <w:shd w:val="clear" w:color="auto" w:fill="auto"/>
          </w:tcPr>
          <w:p w14:paraId="1E59531E" w14:textId="77777777" w:rsidR="00946631" w:rsidRPr="00B531B2" w:rsidRDefault="00946631" w:rsidP="00946631">
            <w:pPr>
              <w:tabs>
                <w:tab w:val="left" w:pos="300"/>
              </w:tabs>
              <w:contextualSpacing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3608" w:type="dxa"/>
            <w:gridSpan w:val="2"/>
            <w:shd w:val="clear" w:color="auto" w:fill="auto"/>
          </w:tcPr>
          <w:p w14:paraId="63D679D1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adjustRightInd w:val="0"/>
              <w:spacing w:line="276" w:lineRule="auto"/>
              <w:jc w:val="center"/>
              <w:rPr>
                <w:color w:val="000000" w:themeColor="text1"/>
                <w:lang w:val="en-GB"/>
              </w:rPr>
            </w:pPr>
            <w:r w:rsidRPr="00B531B2">
              <w:rPr>
                <w:b/>
                <w:color w:val="000000" w:themeColor="text1"/>
                <w:lang w:val="en-GB"/>
              </w:rPr>
              <w:t>Wake time after sleep onset</w:t>
            </w:r>
          </w:p>
        </w:tc>
        <w:tc>
          <w:tcPr>
            <w:tcW w:w="990" w:type="dxa"/>
          </w:tcPr>
          <w:p w14:paraId="360C318D" w14:textId="77777777" w:rsidR="00946631" w:rsidRPr="00B531B2" w:rsidRDefault="00946631" w:rsidP="00946631">
            <w:pPr>
              <w:spacing w:line="276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946631" w:rsidRPr="00B531B2" w14:paraId="1C0A229C" w14:textId="77777777" w:rsidTr="00946631">
        <w:trPr>
          <w:trHeight w:hRule="exact" w:val="726"/>
          <w:jc w:val="center"/>
        </w:trPr>
        <w:tc>
          <w:tcPr>
            <w:tcW w:w="4470" w:type="dxa"/>
            <w:shd w:val="clear" w:color="auto" w:fill="auto"/>
            <w:hideMark/>
          </w:tcPr>
          <w:p w14:paraId="7D63A245" w14:textId="77777777" w:rsidR="00946631" w:rsidRPr="00B531B2" w:rsidRDefault="00946631" w:rsidP="00946631">
            <w:pPr>
              <w:tabs>
                <w:tab w:val="left" w:pos="300"/>
              </w:tabs>
              <w:contextualSpacing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870" w:type="dxa"/>
            <w:shd w:val="clear" w:color="auto" w:fill="auto"/>
            <w:hideMark/>
          </w:tcPr>
          <w:p w14:paraId="72552CD8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jc w:val="center"/>
              <w:rPr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≤60 mn</w:t>
            </w:r>
          </w:p>
          <w:p w14:paraId="48A65D5E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N=83</w:t>
            </w:r>
          </w:p>
        </w:tc>
        <w:tc>
          <w:tcPr>
            <w:tcW w:w="1738" w:type="dxa"/>
          </w:tcPr>
          <w:p w14:paraId="3158C594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jc w:val="center"/>
              <w:rPr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&gt;60 mn</w:t>
            </w:r>
          </w:p>
          <w:p w14:paraId="35A07DDB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adjustRightInd w:val="0"/>
              <w:jc w:val="center"/>
              <w:rPr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N=272</w:t>
            </w:r>
          </w:p>
        </w:tc>
        <w:tc>
          <w:tcPr>
            <w:tcW w:w="990" w:type="dxa"/>
          </w:tcPr>
          <w:p w14:paraId="69091226" w14:textId="77777777" w:rsidR="00946631" w:rsidRPr="00B531B2" w:rsidRDefault="00946631" w:rsidP="00946631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946631" w:rsidRPr="00B531B2" w14:paraId="42D86193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bottom w:val="single" w:sz="4" w:space="0" w:color="F2F2F2" w:themeColor="background1" w:themeShade="F2"/>
            </w:tcBorders>
            <w:shd w:val="clear" w:color="auto" w:fill="auto"/>
          </w:tcPr>
          <w:p w14:paraId="4BDE763D" w14:textId="77777777" w:rsidR="00946631" w:rsidRPr="00B531B2" w:rsidRDefault="00946631" w:rsidP="00946631">
            <w:pPr>
              <w:tabs>
                <w:tab w:val="left" w:pos="300"/>
              </w:tabs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b/>
                <w:bCs/>
                <w:color w:val="000000" w:themeColor="text1"/>
                <w:lang w:val="en-GB"/>
              </w:rPr>
              <w:t>Variables</w:t>
            </w:r>
          </w:p>
        </w:tc>
        <w:tc>
          <w:tcPr>
            <w:tcW w:w="1870" w:type="dxa"/>
            <w:tcBorders>
              <w:bottom w:val="single" w:sz="4" w:space="0" w:color="F2F2F2" w:themeColor="background1" w:themeShade="F2"/>
            </w:tcBorders>
            <w:shd w:val="clear" w:color="auto" w:fill="auto"/>
          </w:tcPr>
          <w:p w14:paraId="306AEB83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 xml:space="preserve">n </w:t>
            </w: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>(%)</w:t>
            </w:r>
          </w:p>
        </w:tc>
        <w:tc>
          <w:tcPr>
            <w:tcW w:w="1738" w:type="dxa"/>
            <w:tcBorders>
              <w:bottom w:val="single" w:sz="4" w:space="0" w:color="F2F2F2" w:themeColor="background1" w:themeShade="F2"/>
            </w:tcBorders>
          </w:tcPr>
          <w:p w14:paraId="10D9C2E8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 xml:space="preserve">n </w:t>
            </w: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>(%)</w:t>
            </w:r>
          </w:p>
        </w:tc>
        <w:tc>
          <w:tcPr>
            <w:tcW w:w="990" w:type="dxa"/>
            <w:tcBorders>
              <w:bottom w:val="single" w:sz="4" w:space="0" w:color="F2F2F2" w:themeColor="background1" w:themeShade="F2"/>
            </w:tcBorders>
          </w:tcPr>
          <w:p w14:paraId="0D16E83F" w14:textId="77777777" w:rsidR="00946631" w:rsidRPr="00B531B2" w:rsidRDefault="00946631" w:rsidP="00946631">
            <w:pPr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>p</w:t>
            </w:r>
          </w:p>
        </w:tc>
      </w:tr>
      <w:tr w:rsidR="00946631" w:rsidRPr="00B531B2" w14:paraId="3D6F68DF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02241016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>Sex, % female</w:t>
            </w:r>
          </w:p>
        </w:tc>
        <w:tc>
          <w:tcPr>
            <w:tcW w:w="1870" w:type="dxa"/>
            <w:tcBorders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C89BAA3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65</w:t>
            </w:r>
            <w:r w:rsidRPr="00B531B2">
              <w:rPr>
                <w:rFonts w:eastAsia="Times New Roman"/>
              </w:rPr>
              <w:tab/>
              <w:t>(78.31)</w:t>
            </w:r>
          </w:p>
        </w:tc>
        <w:tc>
          <w:tcPr>
            <w:tcW w:w="1738" w:type="dxa"/>
            <w:tcBorders>
              <w:bottom w:val="single" w:sz="4" w:space="0" w:color="F2F2F2" w:themeColor="background1" w:themeShade="F2"/>
            </w:tcBorders>
          </w:tcPr>
          <w:p w14:paraId="0AC9E439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44</w:t>
            </w:r>
            <w:r w:rsidRPr="00B531B2">
              <w:rPr>
                <w:rFonts w:eastAsia="Times New Roman"/>
              </w:rPr>
              <w:tab/>
              <w:t>(52.94)</w:t>
            </w:r>
          </w:p>
        </w:tc>
        <w:tc>
          <w:tcPr>
            <w:tcW w:w="990" w:type="dxa"/>
            <w:tcBorders>
              <w:bottom w:val="single" w:sz="4" w:space="0" w:color="F2F2F2" w:themeColor="background1" w:themeShade="F2"/>
            </w:tcBorders>
          </w:tcPr>
          <w:p w14:paraId="7E45237D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&lt;0.0001</w:t>
            </w:r>
          </w:p>
        </w:tc>
      </w:tr>
      <w:tr w:rsidR="00946631" w:rsidRPr="00B531B2" w14:paraId="1C2019C2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6171397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 xml:space="preserve">Age, in years </w:t>
            </w:r>
            <w:r w:rsidRPr="00B531B2">
              <w:rPr>
                <w:rFonts w:eastAsia="Times New Roman"/>
                <w:color w:val="000000" w:themeColor="text1"/>
                <w:vertAlign w:val="superscript"/>
                <w:lang w:val="en-GB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6E578D3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78.99 (± 3.91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FD1D03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80.48 (± 4.10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F2CFE2F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004</w:t>
            </w:r>
          </w:p>
        </w:tc>
      </w:tr>
      <w:tr w:rsidR="00946631" w:rsidRPr="00B531B2" w14:paraId="5839AE10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688E24C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>Alcohol intake (g/day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C5E47A4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7EF23BC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C3AD63C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414</w:t>
            </w:r>
          </w:p>
        </w:tc>
      </w:tr>
      <w:tr w:rsidR="00946631" w:rsidRPr="00B531B2" w14:paraId="1E926469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7D775B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&lt;12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FCC3935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2</w:t>
            </w:r>
            <w:r w:rsidRPr="00B531B2">
              <w:rPr>
                <w:rFonts w:eastAsia="Times New Roman"/>
              </w:rPr>
              <w:tab/>
              <w:t>(26.51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8BBA1E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64</w:t>
            </w:r>
            <w:r w:rsidRPr="00B531B2">
              <w:rPr>
                <w:rFonts w:eastAsia="Times New Roman"/>
              </w:rPr>
              <w:tab/>
              <w:t>(23.8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3E5011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5B038F79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7122C784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12-36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E4CF5B5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58</w:t>
            </w:r>
            <w:r w:rsidRPr="00B531B2">
              <w:rPr>
                <w:rFonts w:eastAsia="Times New Roman"/>
              </w:rPr>
              <w:tab/>
              <w:t>(69.8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97B0A2E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83</w:t>
            </w:r>
            <w:r w:rsidRPr="00B531B2">
              <w:rPr>
                <w:rFonts w:eastAsia="Times New Roman"/>
              </w:rPr>
              <w:tab/>
              <w:t>(68.2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0424FFE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751823F4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2A40ABF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&gt;36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A3D098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</w:t>
            </w:r>
            <w:r w:rsidRPr="00B531B2">
              <w:rPr>
                <w:rFonts w:eastAsia="Times New Roman"/>
              </w:rPr>
              <w:tab/>
              <w:t>(3.61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2A3F04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1</w:t>
            </w:r>
            <w:r w:rsidRPr="00B531B2">
              <w:rPr>
                <w:rFonts w:eastAsia="Times New Roman"/>
              </w:rPr>
              <w:tab/>
              <w:t>(7.84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6452138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0D5E3E86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A2833D6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>Caffeine intake (mg/day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3597DAC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B36FCAA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787BCAE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907</w:t>
            </w:r>
          </w:p>
        </w:tc>
      </w:tr>
      <w:tr w:rsidR="00946631" w:rsidRPr="00B531B2" w14:paraId="050839FF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73914FF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≤125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28B5231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8</w:t>
            </w:r>
            <w:r w:rsidRPr="00B531B2">
              <w:rPr>
                <w:rFonts w:eastAsia="Times New Roman"/>
              </w:rPr>
              <w:tab/>
              <w:t>(34.57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8105FCE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94</w:t>
            </w:r>
            <w:r w:rsidRPr="00B531B2">
              <w:rPr>
                <w:rFonts w:eastAsia="Times New Roman"/>
              </w:rPr>
              <w:tab/>
              <w:t>(35.4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73846FD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36EBC377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27A5963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125-375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67FDC9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45</w:t>
            </w:r>
            <w:r w:rsidRPr="00B531B2">
              <w:rPr>
                <w:rFonts w:eastAsia="Times New Roman"/>
              </w:rPr>
              <w:tab/>
              <w:t>(55.56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23EAAA8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41</w:t>
            </w:r>
            <w:r w:rsidRPr="00B531B2">
              <w:rPr>
                <w:rFonts w:eastAsia="Times New Roman"/>
              </w:rPr>
              <w:tab/>
              <w:t>(53.21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925B709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56493143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0DB674FD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&gt;375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2BB2CFB3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8</w:t>
            </w:r>
            <w:r w:rsidRPr="00B531B2">
              <w:rPr>
                <w:rFonts w:eastAsia="Times New Roman"/>
              </w:rPr>
              <w:tab/>
              <w:t>(9.8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5D6CBF0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0</w:t>
            </w:r>
            <w:r w:rsidRPr="00B531B2">
              <w:rPr>
                <w:rFonts w:eastAsia="Times New Roman"/>
              </w:rPr>
              <w:tab/>
              <w:t>(11.32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C5A7BB9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225C5F13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0F3B500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>Smoking status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0739CC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E52B86A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6799BD7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120</w:t>
            </w:r>
          </w:p>
        </w:tc>
      </w:tr>
      <w:tr w:rsidR="00946631" w:rsidRPr="00B531B2" w14:paraId="4892E462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CB818D2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Never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D9CFD9D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55</w:t>
            </w:r>
            <w:r w:rsidRPr="00B531B2">
              <w:rPr>
                <w:rFonts w:eastAsia="Times New Roman"/>
              </w:rPr>
              <w:tab/>
              <w:t>(66.27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ABA5B4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49</w:t>
            </w:r>
            <w:r w:rsidRPr="00B531B2">
              <w:rPr>
                <w:rFonts w:eastAsia="Times New Roman"/>
              </w:rPr>
              <w:tab/>
              <w:t>(54.7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A4BCA0A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64D9EA4F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6505C18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Past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3E9CC0E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4</w:t>
            </w:r>
            <w:r w:rsidRPr="00B531B2">
              <w:rPr>
                <w:rFonts w:eastAsia="Times New Roman"/>
              </w:rPr>
              <w:tab/>
              <w:t>(28.92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B45E591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13</w:t>
            </w:r>
            <w:r w:rsidRPr="00B531B2">
              <w:rPr>
                <w:rFonts w:eastAsia="Times New Roman"/>
              </w:rPr>
              <w:tab/>
              <w:t>(41.54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384B329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76FDAC5E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6FEBE4E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</w:rPr>
              <w:tab/>
              <w:t>Current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5D77580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4</w:t>
            </w:r>
            <w:r w:rsidRPr="00B531B2">
              <w:rPr>
                <w:rFonts w:eastAsia="Times New Roman"/>
              </w:rPr>
              <w:tab/>
              <w:t>(4.82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5C38E0E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0</w:t>
            </w:r>
            <w:r w:rsidRPr="00B531B2">
              <w:rPr>
                <w:rFonts w:eastAsia="Times New Roman"/>
              </w:rPr>
              <w:tab/>
              <w:t>(3.6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A2DB821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2467655E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CCA7EF1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>Current depressive symptoms</w:t>
            </w:r>
            <w:r w:rsidRPr="00B531B2">
              <w:rPr>
                <w:color w:val="000000" w:themeColor="text1"/>
                <w:vertAlign w:val="superscript"/>
              </w:rPr>
              <w:t xml:space="preserve">, </w:t>
            </w:r>
            <w:r w:rsidRPr="00B531B2">
              <w:rPr>
                <w:color w:val="000000" w:themeColor="text1"/>
              </w:rPr>
              <w:t>(CES-D≥16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F74D9DC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5</w:t>
            </w:r>
            <w:r w:rsidRPr="00B531B2">
              <w:rPr>
                <w:rFonts w:eastAsia="Times New Roman"/>
              </w:rPr>
              <w:tab/>
              <w:t>(22.39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0D6C5EE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59</w:t>
            </w:r>
            <w:r w:rsidRPr="00B531B2">
              <w:rPr>
                <w:rFonts w:eastAsia="Times New Roman"/>
              </w:rPr>
              <w:tab/>
              <w:t>(25.65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A7422CA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587</w:t>
            </w:r>
          </w:p>
        </w:tc>
      </w:tr>
      <w:tr w:rsidR="00946631" w:rsidRPr="00B531B2" w14:paraId="7A0FC890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DA893A7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>Cognitive impairment (MMSE, ≤26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735329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1</w:t>
            </w:r>
            <w:r w:rsidRPr="00B531B2">
              <w:rPr>
                <w:rFonts w:eastAsia="Times New Roman"/>
              </w:rPr>
              <w:tab/>
              <w:t>(13.5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EE31BFC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9</w:t>
            </w:r>
            <w:r w:rsidRPr="00B531B2">
              <w:rPr>
                <w:rFonts w:eastAsia="Times New Roman"/>
              </w:rPr>
              <w:tab/>
              <w:t>(14.55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9B54473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827</w:t>
            </w:r>
          </w:p>
        </w:tc>
      </w:tr>
      <w:tr w:rsidR="00946631" w:rsidRPr="00B531B2" w14:paraId="27D5FBAA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A8E45E1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Body mass index, kg/m</w:t>
            </w:r>
            <w:r w:rsidRPr="00B531B2">
              <w:rPr>
                <w:color w:val="000000" w:themeColor="text1"/>
                <w:vertAlign w:val="superscript"/>
                <w:lang w:val="en-GB"/>
              </w:rPr>
              <w:t xml:space="preserve">2 </w:t>
            </w:r>
            <w:r w:rsidRPr="00B531B2">
              <w:rPr>
                <w:rFonts w:eastAsia="Times New Roman"/>
                <w:color w:val="000000" w:themeColor="text1"/>
                <w:vertAlign w:val="superscript"/>
                <w:lang w:val="en-GB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F1BB575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24.54 (± 3.40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50D38D8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24.54 (± 3.2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74AB387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997</w:t>
            </w:r>
          </w:p>
        </w:tc>
      </w:tr>
      <w:tr w:rsidR="00946631" w:rsidRPr="00B531B2" w14:paraId="34E55B8A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57247662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Number of other chronic diseases</w:t>
            </w:r>
            <w:r w:rsidRPr="00B531B2">
              <w:rPr>
                <w:color w:val="000000" w:themeColor="text1"/>
                <w:vertAlign w:val="superscript"/>
                <w:lang w:val="en-GB"/>
              </w:rPr>
              <w:t>(2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CDE6E56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C3B9FD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66F3F8A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438</w:t>
            </w:r>
          </w:p>
        </w:tc>
      </w:tr>
      <w:tr w:rsidR="00946631" w:rsidRPr="00B531B2" w14:paraId="7C4302CB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5DF57EC5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  <w:lang w:val="en-GB"/>
              </w:rPr>
              <w:tab/>
            </w:r>
            <w:r w:rsidRPr="00B531B2">
              <w:rPr>
                <w:color w:val="000000" w:themeColor="text1"/>
              </w:rPr>
              <w:t>0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E0D29E7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0</w:t>
            </w:r>
            <w:r w:rsidRPr="00B531B2">
              <w:rPr>
                <w:rFonts w:eastAsia="Times New Roman"/>
              </w:rPr>
              <w:tab/>
              <w:t>(24.10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A0D50B1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50</w:t>
            </w:r>
            <w:r w:rsidRPr="00B531B2">
              <w:rPr>
                <w:rFonts w:eastAsia="Times New Roman"/>
              </w:rPr>
              <w:tab/>
              <w:t>(18.66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BDD84F7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4E1EF6A5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1CF2ABF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ab/>
              <w:t>1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3A7A4BF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4</w:t>
            </w:r>
            <w:r w:rsidRPr="00B531B2">
              <w:rPr>
                <w:rFonts w:eastAsia="Times New Roman"/>
              </w:rPr>
              <w:tab/>
              <w:t>(28.92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68188B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94</w:t>
            </w:r>
            <w:r w:rsidRPr="00B531B2">
              <w:rPr>
                <w:rFonts w:eastAsia="Times New Roman"/>
              </w:rPr>
              <w:tab/>
              <w:t>(35.0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182485E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720DF41A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4E8FBA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ab/>
              <w:t>≥2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90A565C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9</w:t>
            </w:r>
            <w:r w:rsidRPr="00B531B2">
              <w:rPr>
                <w:rFonts w:eastAsia="Times New Roman"/>
              </w:rPr>
              <w:tab/>
              <w:t>(46.99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C9FDF77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24</w:t>
            </w:r>
            <w:r w:rsidRPr="00B531B2">
              <w:rPr>
                <w:rFonts w:eastAsia="Times New Roman"/>
              </w:rPr>
              <w:tab/>
              <w:t>(46.2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C4C9C1E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2C991ED3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C5A750B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>Current psychotropic drugs, yes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5548FA8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7</w:t>
            </w:r>
            <w:r w:rsidRPr="00B531B2">
              <w:rPr>
                <w:rFonts w:eastAsia="Times New Roman"/>
              </w:rPr>
              <w:tab/>
              <w:t>(44.5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BC06E46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96</w:t>
            </w:r>
            <w:r w:rsidRPr="00B531B2">
              <w:rPr>
                <w:rFonts w:eastAsia="Times New Roman"/>
              </w:rPr>
              <w:tab/>
              <w:t>(35.29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0537415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127</w:t>
            </w:r>
          </w:p>
        </w:tc>
      </w:tr>
      <w:tr w:rsidR="00946631" w:rsidRPr="00B531B2" w14:paraId="27F9CDE7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09404C4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 xml:space="preserve">Insomnia severity index (ISI) 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02BB58E0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84D405F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6AB62CA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848</w:t>
            </w:r>
          </w:p>
        </w:tc>
      </w:tr>
      <w:tr w:rsidR="00946631" w:rsidRPr="00B531B2" w14:paraId="36314452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355CEDC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0-7     No clinically significant insomnia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91A1952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8</w:t>
            </w:r>
            <w:r w:rsidRPr="00B531B2">
              <w:rPr>
                <w:rFonts w:eastAsia="Times New Roman"/>
              </w:rPr>
              <w:tab/>
              <w:t>(58.46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94A4392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30</w:t>
            </w:r>
            <w:r w:rsidRPr="00B531B2">
              <w:rPr>
                <w:rFonts w:eastAsia="Times New Roman"/>
              </w:rPr>
              <w:tab/>
              <w:t>(56.7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0EF748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658D0F68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B16DC5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8-14   Subthreshold insomnia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710307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8</w:t>
            </w:r>
            <w:r w:rsidRPr="00B531B2">
              <w:rPr>
                <w:rFonts w:eastAsia="Times New Roman"/>
              </w:rPr>
              <w:tab/>
              <w:t>(27.69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320929C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73</w:t>
            </w:r>
            <w:r w:rsidRPr="00B531B2">
              <w:rPr>
                <w:rFonts w:eastAsia="Times New Roman"/>
              </w:rPr>
              <w:tab/>
              <w:t>(31.8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3A53FCB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1EDB4933" w14:textId="77777777" w:rsidTr="00946631">
        <w:trPr>
          <w:trHeight w:hRule="exact" w:val="333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6F94FF9D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15-21 Clinical Insomnia (moderate severity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421F2D62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7</w:t>
            </w:r>
            <w:r w:rsidRPr="00B531B2">
              <w:rPr>
                <w:rFonts w:eastAsia="Times New Roman"/>
              </w:rPr>
              <w:tab/>
              <w:t>(10.77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11CF27A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2</w:t>
            </w:r>
            <w:r w:rsidRPr="00B531B2">
              <w:rPr>
                <w:rFonts w:eastAsia="Times New Roman"/>
              </w:rPr>
              <w:tab/>
              <w:t>(9.61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E8EFF0D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2BCA2D4C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5D93FB3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22-28 Clinical Insomnia (severe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</w:tcPr>
          <w:p w14:paraId="1118ACEC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</w:t>
            </w:r>
            <w:r w:rsidRPr="00B531B2">
              <w:rPr>
                <w:rFonts w:eastAsia="Times New Roman"/>
              </w:rPr>
              <w:tab/>
              <w:t>(3.0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AAE8198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4</w:t>
            </w:r>
            <w:r w:rsidRPr="00B531B2">
              <w:rPr>
                <w:rFonts w:eastAsia="Times New Roman"/>
              </w:rPr>
              <w:tab/>
              <w:t>(1.75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3AE9656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5EBDFCBC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hideMark/>
          </w:tcPr>
          <w:p w14:paraId="06387E1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>Excessive daytime sleepiness (ESS score&gt;10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  <w:shd w:val="clear" w:color="auto" w:fill="auto"/>
            <w:hideMark/>
          </w:tcPr>
          <w:p w14:paraId="404A557B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  <w:lang w:val="en-GB"/>
              </w:rPr>
              <w:tab/>
            </w:r>
            <w:r w:rsidRPr="00B531B2">
              <w:rPr>
                <w:rFonts w:eastAsia="Times New Roman"/>
              </w:rPr>
              <w:t>3</w:t>
            </w:r>
            <w:r w:rsidRPr="00B531B2">
              <w:rPr>
                <w:rFonts w:eastAsia="Times New Roman"/>
              </w:rPr>
              <w:tab/>
              <w:t>(4.55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</w:tcPr>
          <w:p w14:paraId="7EBE25B3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3</w:t>
            </w:r>
            <w:r w:rsidRPr="00B531B2">
              <w:rPr>
                <w:rFonts w:eastAsia="Times New Roman"/>
              </w:rPr>
              <w:tab/>
              <w:t>(15.00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000000" w:themeColor="text1"/>
            </w:tcBorders>
          </w:tcPr>
          <w:p w14:paraId="5FB931F2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035</w:t>
            </w:r>
          </w:p>
        </w:tc>
      </w:tr>
      <w:tr w:rsidR="00946631" w:rsidRPr="00B531B2" w14:paraId="7BA0BF39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995A0BF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>Total sleep time (mn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C44A12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401.89 (± 62.06)</w:t>
            </w:r>
          </w:p>
        </w:tc>
        <w:tc>
          <w:tcPr>
            <w:tcW w:w="1738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</w:tcPr>
          <w:p w14:paraId="2FE7CA09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352.30 (± 65.67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</w:tcPr>
          <w:p w14:paraId="6A3E85D2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&lt;0.0001</w:t>
            </w:r>
          </w:p>
        </w:tc>
      </w:tr>
      <w:tr w:rsidR="00946631" w:rsidRPr="00B531B2" w14:paraId="1B6588AD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60D4EA29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>Sleep efficiency (%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63281BD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62.82 (± 10.58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4C18F28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54.12 (± 9.9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09DA8E7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&lt;0.0001</w:t>
            </w:r>
          </w:p>
        </w:tc>
      </w:tr>
      <w:tr w:rsidR="00946631" w:rsidRPr="00B531B2" w14:paraId="038ACD7A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13917C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>Stage 1 (%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6514F2F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4.88 (± 2.34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8579285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7.38 (± 3.95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29CC6FD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&lt;0.0001</w:t>
            </w:r>
          </w:p>
        </w:tc>
      </w:tr>
      <w:tr w:rsidR="00946631" w:rsidRPr="00B531B2" w14:paraId="3A390EA8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EF974A5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>Stage 2 (%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2FCC80A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61.71 (± 8.14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6930943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62.89 (± 9.06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D7432F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290</w:t>
            </w:r>
          </w:p>
        </w:tc>
      </w:tr>
      <w:tr w:rsidR="00946631" w:rsidRPr="00B531B2" w14:paraId="12A29766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9F41FCC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>Slow wave sleep (%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65749AA4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3.77 (± 6.27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55D74FF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1.58 (± 6.6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D5E384C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009</w:t>
            </w:r>
          </w:p>
        </w:tc>
      </w:tr>
      <w:tr w:rsidR="00946631" w:rsidRPr="00B531B2" w14:paraId="28A2E835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0296EB17" w14:textId="26313FEA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>REM Sleep (%)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2C58C52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9.64 (± 5.72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FA5241F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8.15 (± 6.2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D678D42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056</w:t>
            </w:r>
          </w:p>
        </w:tc>
      </w:tr>
      <w:tr w:rsidR="00946631" w:rsidRPr="00B531B2" w14:paraId="56A4F9BC" w14:textId="77777777" w:rsidTr="00946631">
        <w:trPr>
          <w:trHeight w:hRule="exact" w:val="415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0CB2FAD2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US"/>
              </w:rPr>
              <w:t>PLMS during sleep index (/hour)</w:t>
            </w:r>
            <w:r w:rsidRPr="00B531B2">
              <w:rPr>
                <w:rFonts w:eastAsia="Times New Roman"/>
                <w:color w:val="000000" w:themeColor="text1"/>
                <w:vertAlign w:val="superscript"/>
                <w:lang w:val="en-GB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94CFB4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27.31 (± 24.64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9513E25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29.51 (± 25.93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CC9D960" w14:textId="77777777" w:rsidR="00946631" w:rsidRPr="00B531B2" w:rsidRDefault="00946631" w:rsidP="00946631">
            <w:pPr>
              <w:adjustRightInd w:val="0"/>
              <w:spacing w:before="100" w:beforeAutospacing="1" w:after="100" w:afterAutospacing="1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494</w:t>
            </w:r>
          </w:p>
        </w:tc>
      </w:tr>
      <w:tr w:rsidR="00946631" w:rsidRPr="00B531B2" w14:paraId="4EBE1D5C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  <w:hideMark/>
          </w:tcPr>
          <w:p w14:paraId="120D948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US"/>
              </w:rPr>
              <w:t>PLMS during sleep index (/hour)</w:t>
            </w:r>
            <w:r w:rsidRPr="00B531B2">
              <w:rPr>
                <w:color w:val="000000" w:themeColor="text1"/>
                <w:vertAlign w:val="superscript"/>
                <w:lang w:val="en-GB"/>
              </w:rPr>
              <w:t xml:space="preserve"> 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E08338C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BAE4B4B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88B3006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857</w:t>
            </w:r>
          </w:p>
        </w:tc>
      </w:tr>
      <w:tr w:rsidR="00946631" w:rsidRPr="00B531B2" w14:paraId="6BA101ED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6E7941B0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>&lt;15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CD9F306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3</w:t>
            </w:r>
            <w:r w:rsidRPr="00B531B2">
              <w:rPr>
                <w:rFonts w:eastAsia="Times New Roman"/>
              </w:rPr>
              <w:tab/>
              <w:t>(39.76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04D1136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99</w:t>
            </w:r>
            <w:r w:rsidRPr="00B531B2">
              <w:rPr>
                <w:rFonts w:eastAsia="Times New Roman"/>
              </w:rPr>
              <w:tab/>
              <w:t>(36.67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79A0AE6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</w:tr>
      <w:tr w:rsidR="00946631" w:rsidRPr="00B531B2" w14:paraId="2F2D5102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AD3E25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>[15-30[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D9F56E9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9</w:t>
            </w:r>
            <w:r w:rsidRPr="00B531B2">
              <w:rPr>
                <w:rFonts w:eastAsia="Times New Roman"/>
              </w:rPr>
              <w:tab/>
              <w:t>(22.89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4D5F5AB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68</w:t>
            </w:r>
            <w:r w:rsidRPr="00B531B2">
              <w:rPr>
                <w:rFonts w:eastAsia="Times New Roman"/>
              </w:rPr>
              <w:tab/>
              <w:t>(25.19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3E96D5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</w:tr>
      <w:tr w:rsidR="00946631" w:rsidRPr="00B531B2" w14:paraId="2776D087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78897537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  <w:t>≥30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4C62C7B9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1</w:t>
            </w:r>
            <w:r w:rsidRPr="00B531B2">
              <w:rPr>
                <w:rFonts w:eastAsia="Times New Roman"/>
              </w:rPr>
              <w:tab/>
              <w:t>(37.35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494F115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03</w:t>
            </w:r>
            <w:r w:rsidRPr="00B531B2">
              <w:rPr>
                <w:rFonts w:eastAsia="Times New Roman"/>
              </w:rPr>
              <w:tab/>
              <w:t>(38.15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0F1632E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</w:tr>
      <w:tr w:rsidR="00946631" w:rsidRPr="00B531B2" w14:paraId="1639AADD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42A8557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AHI (/h)</w:t>
            </w:r>
            <w:r w:rsidRPr="00B531B2">
              <w:rPr>
                <w:rFonts w:eastAsia="Times New Roman"/>
                <w:color w:val="000000" w:themeColor="text1"/>
                <w:vertAlign w:val="superscript"/>
                <w:lang w:val="en-GB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E4A1A38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8.47 (± 9.76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BDCB85A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0.77 (± 12.66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D991EA7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131</w:t>
            </w:r>
          </w:p>
        </w:tc>
      </w:tr>
      <w:tr w:rsidR="00946631" w:rsidRPr="00B531B2" w14:paraId="7195C2E0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D5C8A9F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 w:themeColor="text1"/>
                <w:lang w:val="en-GB"/>
              </w:rPr>
              <w:t>AHI (/h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23EC14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C8A1151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7C73DAC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B531B2">
              <w:rPr>
                <w:color w:val="000000"/>
              </w:rPr>
              <w:t>0.147</w:t>
            </w:r>
          </w:p>
        </w:tc>
      </w:tr>
      <w:tr w:rsidR="00946631" w:rsidRPr="00B531B2" w14:paraId="1BEFD0E5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96211F3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  <w:lang w:val="en-GB"/>
              </w:rPr>
              <w:tab/>
            </w:r>
            <w:r w:rsidRPr="00B531B2">
              <w:rPr>
                <w:rFonts w:eastAsia="Times New Roman"/>
                <w:color w:val="000000" w:themeColor="text1"/>
              </w:rPr>
              <w:t>&lt;15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62575371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68</w:t>
            </w:r>
            <w:r w:rsidRPr="00B531B2">
              <w:rPr>
                <w:rFonts w:eastAsia="Times New Roman"/>
              </w:rPr>
              <w:tab/>
              <w:t>(81.93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B2910C8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202</w:t>
            </w:r>
            <w:r w:rsidRPr="00B531B2">
              <w:rPr>
                <w:rFonts w:eastAsia="Times New Roman"/>
              </w:rPr>
              <w:tab/>
              <w:t>(74.26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75B6BB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5753A288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5A2D9411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[15-30[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21964255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12</w:t>
            </w:r>
            <w:r w:rsidRPr="00B531B2">
              <w:rPr>
                <w:rFonts w:eastAsia="Times New Roman"/>
              </w:rPr>
              <w:tab/>
              <w:t>(14.46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C7B7320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40</w:t>
            </w:r>
            <w:r w:rsidRPr="00B531B2">
              <w:rPr>
                <w:rFonts w:eastAsia="Times New Roman"/>
              </w:rPr>
              <w:tab/>
              <w:t>(14.71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6FC4799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548C03DF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3E8F0F1A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rFonts w:eastAsia="Times New Roman"/>
                <w:color w:val="000000" w:themeColor="text1"/>
              </w:rPr>
              <w:tab/>
              <w:t>≥30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1432E2B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</w:t>
            </w:r>
            <w:r w:rsidRPr="00B531B2">
              <w:rPr>
                <w:rFonts w:eastAsia="Times New Roman"/>
              </w:rPr>
              <w:tab/>
              <w:t>(3.61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94ED34E" w14:textId="77777777" w:rsidR="00946631" w:rsidRPr="00B531B2" w:rsidRDefault="00946631" w:rsidP="00946631">
            <w:pPr>
              <w:tabs>
                <w:tab w:val="decimal" w:pos="450"/>
                <w:tab w:val="decimal" w:pos="960"/>
              </w:tabs>
              <w:spacing w:before="100" w:beforeAutospacing="1" w:after="100" w:afterAutospacing="1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ab/>
              <w:t>30</w:t>
            </w:r>
            <w:r w:rsidRPr="00B531B2">
              <w:rPr>
                <w:rFonts w:eastAsia="Times New Roman"/>
              </w:rPr>
              <w:tab/>
              <w:t>(11.03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00D2D34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946631" w:rsidRPr="00B531B2" w14:paraId="12269D75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1A7D7601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>Sa02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hideMark/>
          </w:tcPr>
          <w:p w14:paraId="5A24BEBB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93.72 (± 1.75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EB5F8E1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93.65 (± 1.76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619ADA0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746</w:t>
            </w:r>
          </w:p>
        </w:tc>
      </w:tr>
      <w:tr w:rsidR="00946631" w:rsidRPr="00B531B2" w14:paraId="2AEE33D3" w14:textId="77777777" w:rsidTr="00946631">
        <w:trPr>
          <w:trHeight w:hRule="exact" w:val="340"/>
          <w:jc w:val="center"/>
        </w:trPr>
        <w:tc>
          <w:tcPr>
            <w:tcW w:w="4470" w:type="dxa"/>
            <w:tcBorders>
              <w:top w:val="single" w:sz="4" w:space="0" w:color="F2F2F2" w:themeColor="background1" w:themeShade="F2"/>
            </w:tcBorders>
            <w:shd w:val="clear" w:color="auto" w:fill="auto"/>
            <w:hideMark/>
          </w:tcPr>
          <w:p w14:paraId="6E734C2C" w14:textId="77777777" w:rsidR="00946631" w:rsidRPr="00B531B2" w:rsidRDefault="00946631" w:rsidP="00946631">
            <w:pPr>
              <w:tabs>
                <w:tab w:val="left" w:pos="300"/>
              </w:tabs>
              <w:spacing w:before="100" w:beforeAutospacing="1" w:after="100" w:afterAutospacing="1"/>
              <w:contextualSpacing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 w:themeColor="text1"/>
              </w:rPr>
              <w:t>Sa02 less than 90% duration</w:t>
            </w:r>
            <w:r w:rsidRPr="00B531B2">
              <w:rPr>
                <w:rFonts w:eastAsia="Times New Roman"/>
                <w:color w:val="000000" w:themeColor="text1"/>
                <w:vertAlign w:val="superscript"/>
              </w:rPr>
              <w:t>(1)</w:t>
            </w:r>
          </w:p>
        </w:tc>
        <w:tc>
          <w:tcPr>
            <w:tcW w:w="1870" w:type="dxa"/>
            <w:tcBorders>
              <w:top w:val="single" w:sz="4" w:space="0" w:color="F2F2F2" w:themeColor="background1" w:themeShade="F2"/>
            </w:tcBorders>
            <w:shd w:val="clear" w:color="auto" w:fill="auto"/>
            <w:hideMark/>
          </w:tcPr>
          <w:p w14:paraId="583E1670" w14:textId="77777777" w:rsidR="00946631" w:rsidRPr="00B531B2" w:rsidRDefault="00946631" w:rsidP="00946631">
            <w:pPr>
              <w:tabs>
                <w:tab w:val="decimal" w:pos="450"/>
                <w:tab w:val="decimal" w:pos="1125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4.19 (± 41.72)</w:t>
            </w:r>
          </w:p>
        </w:tc>
        <w:tc>
          <w:tcPr>
            <w:tcW w:w="1738" w:type="dxa"/>
            <w:tcBorders>
              <w:top w:val="single" w:sz="4" w:space="0" w:color="F2F2F2" w:themeColor="background1" w:themeShade="F2"/>
            </w:tcBorders>
          </w:tcPr>
          <w:p w14:paraId="60EFBA9A" w14:textId="77777777" w:rsidR="00946631" w:rsidRPr="00B531B2" w:rsidRDefault="00946631" w:rsidP="00946631">
            <w:pPr>
              <w:tabs>
                <w:tab w:val="decimal" w:pos="450"/>
                <w:tab w:val="decimal" w:pos="1101"/>
              </w:tabs>
              <w:spacing w:before="100" w:beforeAutospacing="1" w:after="100" w:afterAutospacing="1"/>
              <w:jc w:val="center"/>
              <w:rPr>
                <w:rFonts w:eastAsia="Times New Roman"/>
              </w:rPr>
            </w:pPr>
            <w:r w:rsidRPr="00B531B2">
              <w:rPr>
                <w:rFonts w:eastAsia="Times New Roman"/>
              </w:rPr>
              <w:t>16.19 (± 38.58)</w:t>
            </w:r>
          </w:p>
        </w:tc>
        <w:tc>
          <w:tcPr>
            <w:tcW w:w="990" w:type="dxa"/>
            <w:tcBorders>
              <w:top w:val="single" w:sz="4" w:space="0" w:color="F2F2F2" w:themeColor="background1" w:themeShade="F2"/>
            </w:tcBorders>
          </w:tcPr>
          <w:p w14:paraId="67D67FB5" w14:textId="77777777" w:rsidR="00946631" w:rsidRPr="00B531B2" w:rsidRDefault="00946631" w:rsidP="00946631">
            <w:pPr>
              <w:spacing w:before="100" w:beforeAutospacing="1" w:after="100" w:afterAutospacing="1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B531B2">
              <w:rPr>
                <w:color w:val="000000"/>
              </w:rPr>
              <w:t>0.686</w:t>
            </w:r>
          </w:p>
        </w:tc>
      </w:tr>
    </w:tbl>
    <w:p w14:paraId="0F46DCCE" w14:textId="77777777" w:rsidR="00946631" w:rsidRPr="00B531B2" w:rsidRDefault="00946631" w:rsidP="00946631"/>
    <w:p w14:paraId="2C917253" w14:textId="77777777" w:rsidR="00946631" w:rsidRPr="00B531B2" w:rsidRDefault="00946631" w:rsidP="00CF5A02">
      <w:pPr>
        <w:spacing w:line="360" w:lineRule="auto"/>
        <w:ind w:left="993" w:right="848"/>
        <w:jc w:val="both"/>
        <w:rPr>
          <w:b/>
          <w:color w:val="000000" w:themeColor="text1"/>
          <w:lang w:val="en-GB"/>
        </w:rPr>
      </w:pPr>
      <w:r w:rsidRPr="00B531B2">
        <w:rPr>
          <w:color w:val="000000" w:themeColor="text1"/>
          <w:vertAlign w:val="superscript"/>
          <w:lang w:val="en-US"/>
        </w:rPr>
        <w:t>(1)</w:t>
      </w:r>
      <w:r w:rsidRPr="00B531B2">
        <w:rPr>
          <w:color w:val="000000" w:themeColor="text1"/>
          <w:lang w:val="en-US"/>
        </w:rPr>
        <w:t xml:space="preserve"> Continuous variables are expressed as mean (standard-deviation); </w:t>
      </w:r>
      <w:r w:rsidRPr="00B531B2">
        <w:rPr>
          <w:color w:val="000000" w:themeColor="text1"/>
          <w:vertAlign w:val="superscript"/>
          <w:lang w:val="en-US"/>
        </w:rPr>
        <w:t>(2)</w:t>
      </w:r>
      <w:r w:rsidRPr="00B531B2">
        <w:rPr>
          <w:color w:val="000000" w:themeColor="text1"/>
          <w:lang w:val="en-US"/>
        </w:rPr>
        <w:t xml:space="preserve"> Hypertension, diabetes mellitus, hypercholesterolemia, thyroid disease, respiratory disease, or cerebro-cardiovascular ischemic pathologies (</w:t>
      </w:r>
      <w:r w:rsidRPr="00B531B2">
        <w:rPr>
          <w:color w:val="000000" w:themeColor="text1"/>
          <w:lang w:val="en-GB"/>
        </w:rPr>
        <w:t>angina pectoris, myocardial infarction, stroke, cardiovascular surgery, or arteritis)</w:t>
      </w:r>
      <w:r w:rsidRPr="00B531B2">
        <w:rPr>
          <w:color w:val="000000" w:themeColor="text1"/>
          <w:lang w:val="en-US"/>
        </w:rPr>
        <w:t>.</w:t>
      </w:r>
    </w:p>
    <w:p w14:paraId="62DBA96D" w14:textId="32E6275A" w:rsidR="00946631" w:rsidRPr="00B531B2" w:rsidRDefault="00946631" w:rsidP="00946631">
      <w:pPr>
        <w:spacing w:line="360" w:lineRule="auto"/>
        <w:ind w:left="993" w:right="848"/>
        <w:jc w:val="both"/>
        <w:rPr>
          <w:color w:val="000000" w:themeColor="text1"/>
          <w:lang w:val="en-US"/>
        </w:rPr>
      </w:pPr>
      <w:r w:rsidRPr="00B531B2">
        <w:rPr>
          <w:color w:val="000000" w:themeColor="text1"/>
          <w:lang w:val="en-US"/>
        </w:rPr>
        <w:t xml:space="preserve">Abbreviations: AHI = Apnea-Hypopnea Index; CES-D = Center of Epidemiological Studies Depression; ESS = </w:t>
      </w:r>
      <w:r w:rsidRPr="00B531B2">
        <w:rPr>
          <w:rFonts w:eastAsia="Times New Roman"/>
          <w:color w:val="000000" w:themeColor="text1"/>
          <w:lang w:val="en-GB"/>
        </w:rPr>
        <w:t xml:space="preserve">Epworth Sleepiness scale; </w:t>
      </w:r>
      <w:r w:rsidRPr="00B531B2">
        <w:rPr>
          <w:color w:val="000000" w:themeColor="text1"/>
          <w:lang w:val="en-US"/>
        </w:rPr>
        <w:t>MMSE = Mini Mental State Examination; PLMS = periodic leg movements during sleep; REM sleep = rapid eye movement sleep; Sa02 = Average oxygen saturation.</w:t>
      </w:r>
    </w:p>
    <w:p w14:paraId="428084C2" w14:textId="77777777" w:rsidR="00946631" w:rsidRPr="0002032F" w:rsidRDefault="00946631" w:rsidP="00CF5A02">
      <w:pPr>
        <w:spacing w:line="360" w:lineRule="auto"/>
        <w:ind w:left="993" w:right="848"/>
        <w:jc w:val="both"/>
        <w:rPr>
          <w:color w:val="000000" w:themeColor="text1"/>
          <w:lang w:val="en-US"/>
        </w:rPr>
      </w:pPr>
    </w:p>
    <w:p w14:paraId="1200F520" w14:textId="77777777" w:rsidR="00946631" w:rsidRDefault="00946631" w:rsidP="003C3AA5">
      <w:pPr>
        <w:spacing w:line="360" w:lineRule="auto"/>
        <w:ind w:left="993" w:right="990"/>
        <w:rPr>
          <w:rFonts w:eastAsia="Times New Roman"/>
          <w:b/>
          <w:sz w:val="22"/>
          <w:szCs w:val="22"/>
          <w:lang w:val="en-GB"/>
        </w:rPr>
        <w:sectPr w:rsidR="00946631" w:rsidSect="00517320">
          <w:pgSz w:w="11906" w:h="16838"/>
          <w:pgMar w:top="1103" w:right="709" w:bottom="1417" w:left="284" w:header="708" w:footer="708" w:gutter="0"/>
          <w:cols w:space="708"/>
          <w:docGrid w:linePitch="360"/>
        </w:sectPr>
      </w:pPr>
    </w:p>
    <w:p w14:paraId="35890DB6" w14:textId="5CDC7EFF" w:rsidR="003C3AA5" w:rsidRPr="00E53221" w:rsidRDefault="003C3AA5" w:rsidP="003C3AA5">
      <w:pPr>
        <w:spacing w:line="360" w:lineRule="auto"/>
        <w:ind w:left="993" w:right="990"/>
        <w:rPr>
          <w:b/>
          <w:sz w:val="22"/>
          <w:szCs w:val="22"/>
          <w:lang w:val="en-GB"/>
        </w:rPr>
      </w:pPr>
      <w:r w:rsidRPr="00E53221">
        <w:rPr>
          <w:rFonts w:eastAsia="Times New Roman"/>
          <w:b/>
          <w:sz w:val="22"/>
          <w:szCs w:val="22"/>
          <w:lang w:val="en-GB"/>
        </w:rPr>
        <w:t>Fig</w:t>
      </w:r>
      <w:r w:rsidR="00D543E7">
        <w:rPr>
          <w:rFonts w:eastAsia="Times New Roman"/>
          <w:b/>
          <w:sz w:val="22"/>
          <w:szCs w:val="22"/>
          <w:lang w:val="en-GB"/>
        </w:rPr>
        <w:t>ure</w:t>
      </w:r>
      <w:r w:rsidRPr="00E53221">
        <w:rPr>
          <w:rFonts w:eastAsia="Times New Roman"/>
          <w:b/>
          <w:sz w:val="22"/>
          <w:szCs w:val="22"/>
          <w:lang w:val="en-GB"/>
        </w:rPr>
        <w:t xml:space="preserve"> S1.</w:t>
      </w:r>
      <w:r w:rsidRPr="00E53221">
        <w:rPr>
          <w:rFonts w:eastAsia="Times New Roman"/>
          <w:sz w:val="22"/>
          <w:szCs w:val="22"/>
          <w:lang w:val="en-GB"/>
        </w:rPr>
        <w:t xml:space="preserve"> </w:t>
      </w:r>
      <w:r w:rsidRPr="00E53221">
        <w:rPr>
          <w:b/>
          <w:sz w:val="22"/>
          <w:szCs w:val="22"/>
          <w:lang w:val="en-GB"/>
        </w:rPr>
        <w:t xml:space="preserve">Association between WASO and </w:t>
      </w:r>
      <w:r w:rsidRPr="00E53221">
        <w:rPr>
          <w:b/>
          <w:i/>
          <w:sz w:val="22"/>
          <w:szCs w:val="22"/>
          <w:lang w:val="en-GB"/>
        </w:rPr>
        <w:t>BDNF</w:t>
      </w:r>
      <w:r w:rsidRPr="00E53221">
        <w:rPr>
          <w:b/>
          <w:sz w:val="22"/>
          <w:szCs w:val="22"/>
          <w:lang w:val="en-GB"/>
        </w:rPr>
        <w:t xml:space="preserve"> methylation levels according to psychotropic drug use</w:t>
      </w:r>
    </w:p>
    <w:p w14:paraId="65DFC03A" w14:textId="77777777" w:rsidR="003C3AA5" w:rsidRPr="00E53221" w:rsidRDefault="003C3AA5" w:rsidP="003C3AA5">
      <w:pPr>
        <w:autoSpaceDE/>
        <w:autoSpaceDN/>
        <w:spacing w:after="160" w:line="259" w:lineRule="auto"/>
        <w:ind w:left="993"/>
        <w:rPr>
          <w:sz w:val="22"/>
          <w:szCs w:val="22"/>
          <w:lang w:val="en-GB"/>
        </w:rPr>
      </w:pPr>
      <w:r w:rsidRPr="00E53221">
        <w:rPr>
          <w:sz w:val="22"/>
          <w:szCs w:val="22"/>
          <w:lang w:val="en-GB"/>
        </w:rPr>
        <w:t>Data are presented as the geometric mean methylation (%) ± SEM. Only global p-values &lt;0.10 were indicated.</w:t>
      </w:r>
    </w:p>
    <w:p w14:paraId="53DE6B5A" w14:textId="77777777" w:rsidR="003C3AA5" w:rsidRPr="00E53221" w:rsidRDefault="003C3AA5" w:rsidP="003C3AA5">
      <w:pPr>
        <w:autoSpaceDE/>
        <w:autoSpaceDN/>
        <w:spacing w:after="160" w:line="259" w:lineRule="auto"/>
        <w:ind w:left="993"/>
        <w:rPr>
          <w:sz w:val="22"/>
          <w:szCs w:val="22"/>
          <w:lang w:val="en-GB"/>
        </w:rPr>
      </w:pPr>
    </w:p>
    <w:p w14:paraId="16C94652" w14:textId="44DA26B3" w:rsidR="003C3AA5" w:rsidRPr="00E53221" w:rsidRDefault="003C3AA5" w:rsidP="003C3AA5">
      <w:pPr>
        <w:autoSpaceDE/>
        <w:spacing w:before="100" w:beforeAutospacing="1" w:after="100" w:afterAutospacing="1" w:line="360" w:lineRule="auto"/>
        <w:ind w:left="993"/>
        <w:contextualSpacing/>
        <w:rPr>
          <w:rFonts w:eastAsia="Times New Roman"/>
          <w:sz w:val="22"/>
          <w:szCs w:val="22"/>
          <w:lang w:val="en-GB"/>
        </w:rPr>
      </w:pPr>
      <w:r w:rsidRPr="00E5322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4DB53A" wp14:editId="0C20A1DB">
                <wp:simplePos x="0" y="0"/>
                <wp:positionH relativeFrom="column">
                  <wp:posOffset>5027930</wp:posOffset>
                </wp:positionH>
                <wp:positionV relativeFrom="paragraph">
                  <wp:posOffset>31115</wp:posOffset>
                </wp:positionV>
                <wp:extent cx="118754" cy="118753"/>
                <wp:effectExtent l="0" t="0" r="14605" b="14605"/>
                <wp:wrapNone/>
                <wp:docPr id="1" name="Organigramme : Connecteu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54" cy="118753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24EC27B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Organigramme : Connecteur 1" o:spid="_x0000_s1026" type="#_x0000_t120" style="position:absolute;margin-left:395.9pt;margin-top:2.45pt;width:9.35pt;height:9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" fillcolor="white [3201]" strokecolor="black [3213]" strokeweight="1pt">
                <v:stroke joinstyle="miter"/>
              </v:shape>
            </w:pict>
          </mc:Fallback>
        </mc:AlternateContent>
      </w:r>
      <w:r w:rsidRPr="00E53221">
        <w:rPr>
          <w:rFonts w:eastAsia="Times New Roman"/>
          <w:sz w:val="22"/>
          <w:szCs w:val="22"/>
          <w:lang w:val="en-GB"/>
        </w:rPr>
        <w:t>WASO ≤60 mn not taking psychotropic drugs (n=18, dotted line, open circles      )</w:t>
      </w:r>
      <w:r>
        <w:rPr>
          <w:rFonts w:eastAsia="Times New Roman"/>
          <w:sz w:val="22"/>
          <w:szCs w:val="22"/>
          <w:lang w:val="en-GB"/>
        </w:rPr>
        <w:t xml:space="preserve"> (</w:t>
      </w:r>
      <w:r w:rsidR="00A803AF">
        <w:rPr>
          <w:rFonts w:eastAsia="Times New Roman"/>
          <w:sz w:val="22"/>
          <w:szCs w:val="22"/>
          <w:lang w:val="en-GB"/>
        </w:rPr>
        <w:t>r</w:t>
      </w:r>
      <w:r>
        <w:rPr>
          <w:rFonts w:eastAsia="Times New Roman"/>
          <w:sz w:val="22"/>
          <w:szCs w:val="22"/>
          <w:lang w:val="en-GB"/>
        </w:rPr>
        <w:t>eference Group)</w:t>
      </w:r>
      <w:r w:rsidRPr="00E53221">
        <w:rPr>
          <w:rFonts w:eastAsia="Times New Roman"/>
          <w:sz w:val="22"/>
          <w:szCs w:val="22"/>
          <w:lang w:val="en-GB"/>
        </w:rPr>
        <w:t>.</w:t>
      </w:r>
    </w:p>
    <w:p w14:paraId="429B7D79" w14:textId="6B9A7DF1" w:rsidR="003C3AA5" w:rsidRPr="00E53221" w:rsidRDefault="003C3AA5" w:rsidP="003C3AA5">
      <w:pPr>
        <w:autoSpaceDE/>
        <w:spacing w:before="100" w:beforeAutospacing="1" w:after="100" w:afterAutospacing="1" w:line="360" w:lineRule="auto"/>
        <w:ind w:left="993"/>
        <w:contextualSpacing/>
        <w:rPr>
          <w:rFonts w:eastAsia="Times New Roman"/>
          <w:sz w:val="22"/>
          <w:szCs w:val="22"/>
          <w:lang w:val="en-GB"/>
        </w:rPr>
      </w:pPr>
      <w:r w:rsidRPr="00E5322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AB1A4D" wp14:editId="7FB6E7D2">
                <wp:simplePos x="0" y="0"/>
                <wp:positionH relativeFrom="column">
                  <wp:posOffset>4107180</wp:posOffset>
                </wp:positionH>
                <wp:positionV relativeFrom="paragraph">
                  <wp:posOffset>24765</wp:posOffset>
                </wp:positionV>
                <wp:extent cx="118745" cy="118745"/>
                <wp:effectExtent l="0" t="0" r="14605" b="14605"/>
                <wp:wrapNone/>
                <wp:docPr id="2" name="Organigramme : Connecteu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18745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1646AAF" id="Organigramme : Connecteur 2" o:spid="_x0000_s1026" type="#_x0000_t120" style="position:absolute;margin-left:323.4pt;margin-top:1.95pt;width:9.35pt;height: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" fillcolor="#bfbfbf [2412]" strokecolor="#404040 [2429]" strokeweight="1pt">
                <v:stroke joinstyle="miter"/>
              </v:shape>
            </w:pict>
          </mc:Fallback>
        </mc:AlternateContent>
      </w:r>
      <w:r w:rsidRPr="00E53221">
        <w:rPr>
          <w:rFonts w:eastAsia="Times New Roman"/>
          <w:sz w:val="22"/>
          <w:szCs w:val="22"/>
          <w:lang w:val="en-GB"/>
        </w:rPr>
        <w:t>WASO</w:t>
      </w:r>
      <w:r w:rsidR="00A803AF">
        <w:rPr>
          <w:rFonts w:eastAsia="Times New Roman"/>
          <w:sz w:val="22"/>
          <w:szCs w:val="22"/>
          <w:lang w:val="en-GB"/>
        </w:rPr>
        <w:t xml:space="preserve"> </w:t>
      </w:r>
      <w:r w:rsidRPr="00E53221">
        <w:rPr>
          <w:rFonts w:eastAsia="Times New Roman"/>
          <w:sz w:val="22"/>
          <w:szCs w:val="22"/>
          <w:lang w:val="en-GB"/>
        </w:rPr>
        <w:t>≤60 mn taking psychotropic drugs (n=15, grey circles     ).</w:t>
      </w:r>
    </w:p>
    <w:p w14:paraId="622961F2" w14:textId="59574A67" w:rsidR="003C3AA5" w:rsidRPr="00E53221" w:rsidRDefault="003C3AA5" w:rsidP="003C3AA5">
      <w:pPr>
        <w:autoSpaceDE/>
        <w:spacing w:before="100" w:beforeAutospacing="1" w:after="100" w:afterAutospacing="1" w:line="360" w:lineRule="auto"/>
        <w:ind w:left="993"/>
        <w:contextualSpacing/>
        <w:rPr>
          <w:rFonts w:eastAsia="Times New Roman"/>
          <w:sz w:val="22"/>
          <w:szCs w:val="22"/>
          <w:lang w:val="en-GB"/>
        </w:rPr>
      </w:pPr>
      <w:r w:rsidRPr="00E5322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412C68" wp14:editId="187ADE6D">
                <wp:simplePos x="0" y="0"/>
                <wp:positionH relativeFrom="column">
                  <wp:posOffset>4194942</wp:posOffset>
                </wp:positionH>
                <wp:positionV relativeFrom="paragraph">
                  <wp:posOffset>12284</wp:posOffset>
                </wp:positionV>
                <wp:extent cx="118754" cy="118753"/>
                <wp:effectExtent l="0" t="0" r="14605" b="14605"/>
                <wp:wrapNone/>
                <wp:docPr id="4" name="Organigramme : Connecteu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54" cy="118753"/>
                        </a:xfrm>
                        <a:prstGeom prst="flowChartConnector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AE802F0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Organigramme : Connecteur 4" o:spid="_x0000_s1026" type="#_x0000_t120" style="position:absolute;margin-left:330.3pt;margin-top:.95pt;width:9.35pt;height:9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" fillcolor="black [3213]" strokecolor="black [3213]" strokeweight="1pt">
                <v:stroke joinstyle="miter"/>
              </v:shape>
            </w:pict>
          </mc:Fallback>
        </mc:AlternateContent>
      </w:r>
      <w:r w:rsidRPr="00E53221">
        <w:rPr>
          <w:rFonts w:eastAsia="Times New Roman"/>
          <w:sz w:val="22"/>
          <w:szCs w:val="22"/>
          <w:lang w:val="en-GB"/>
        </w:rPr>
        <w:t>WASO</w:t>
      </w:r>
      <w:r w:rsidR="00A803AF">
        <w:rPr>
          <w:rFonts w:eastAsia="Times New Roman"/>
          <w:sz w:val="22"/>
          <w:szCs w:val="22"/>
          <w:lang w:val="en-GB"/>
        </w:rPr>
        <w:t xml:space="preserve"> </w:t>
      </w:r>
      <w:r w:rsidRPr="00E53221">
        <w:rPr>
          <w:rFonts w:eastAsia="Times New Roman"/>
          <w:sz w:val="22"/>
          <w:szCs w:val="22"/>
          <w:lang w:val="en-GB"/>
        </w:rPr>
        <w:t>&gt;60 mn taking psychotropic drugs (n=45, black circles      ).</w:t>
      </w:r>
    </w:p>
    <w:p w14:paraId="689F7CB2" w14:textId="69CCA62E" w:rsidR="003C3AA5" w:rsidRPr="00E53221" w:rsidRDefault="0002532A" w:rsidP="0002532A">
      <w:pPr>
        <w:autoSpaceDE/>
        <w:spacing w:before="100" w:beforeAutospacing="1" w:after="100" w:afterAutospacing="1" w:line="360" w:lineRule="auto"/>
        <w:ind w:left="993" w:right="990"/>
        <w:contextualSpacing/>
        <w:rPr>
          <w:rFonts w:eastAsia="Times New Roman"/>
          <w:sz w:val="22"/>
          <w:szCs w:val="22"/>
          <w:lang w:val="en-GB"/>
        </w:rPr>
      </w:pPr>
      <w:r w:rsidRPr="00E53221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CC1046" wp14:editId="28EEAB94">
                <wp:simplePos x="0" y="0"/>
                <wp:positionH relativeFrom="column">
                  <wp:posOffset>5056921</wp:posOffset>
                </wp:positionH>
                <wp:positionV relativeFrom="paragraph">
                  <wp:posOffset>37531</wp:posOffset>
                </wp:positionV>
                <wp:extent cx="123825" cy="1238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pattFill prst="pct25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DCD36E9" id="Rectangle 6" o:spid="_x0000_s1026" style="position:absolute;margin-left:398.2pt;margin-top:2.95pt;width:9.7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" fillcolor="black [3213]" strokecolor="black [3213]" strokeweight="1pt">
                <v:fill r:id="rId11" o:title="" color2="white [3212]" type="pattern"/>
              </v:rect>
            </w:pict>
          </mc:Fallback>
        </mc:AlternateContent>
      </w:r>
      <w:r w:rsidR="003C3AA5" w:rsidRPr="00E53221">
        <w:rPr>
          <w:rFonts w:eastAsia="Times New Roman"/>
          <w:sz w:val="22"/>
          <w:szCs w:val="22"/>
          <w:lang w:val="en-GB"/>
        </w:rPr>
        <w:t>WASO</w:t>
      </w:r>
      <w:r w:rsidR="00A803AF">
        <w:rPr>
          <w:rFonts w:eastAsia="Times New Roman"/>
          <w:sz w:val="22"/>
          <w:szCs w:val="22"/>
          <w:lang w:val="en-GB"/>
        </w:rPr>
        <w:t xml:space="preserve"> </w:t>
      </w:r>
      <w:r w:rsidR="003C3AA5" w:rsidRPr="00E53221">
        <w:rPr>
          <w:rFonts w:eastAsia="Times New Roman"/>
          <w:sz w:val="22"/>
          <w:szCs w:val="22"/>
          <w:lang w:val="en-GB"/>
        </w:rPr>
        <w:t>&gt;60 mn not taking psychotropic drugs (n=75, dotted line, grey squares      )</w:t>
      </w:r>
    </w:p>
    <w:p w14:paraId="497F9533" w14:textId="4FE7053F" w:rsidR="003C3AA5" w:rsidRDefault="003C3AA5" w:rsidP="003C3AA5">
      <w:pPr>
        <w:spacing w:line="360" w:lineRule="auto"/>
        <w:ind w:left="992" w:right="423"/>
        <w:rPr>
          <w:b/>
          <w:sz w:val="22"/>
          <w:szCs w:val="22"/>
          <w:lang w:val="en-GB"/>
        </w:rPr>
      </w:pPr>
    </w:p>
    <w:p w14:paraId="6CC11701" w14:textId="77777777" w:rsidR="00F143C6" w:rsidRPr="00E53221" w:rsidRDefault="00F143C6" w:rsidP="003C3AA5">
      <w:pPr>
        <w:spacing w:line="360" w:lineRule="auto"/>
        <w:ind w:left="992" w:right="423"/>
        <w:rPr>
          <w:b/>
          <w:sz w:val="22"/>
          <w:szCs w:val="22"/>
          <w:lang w:val="en-GB"/>
        </w:rPr>
      </w:pPr>
    </w:p>
    <w:p w14:paraId="3E8BABE1" w14:textId="77777777" w:rsidR="003C3AA5" w:rsidRDefault="003C3AA5" w:rsidP="003C3AA5">
      <w:pPr>
        <w:spacing w:line="360" w:lineRule="auto"/>
        <w:ind w:left="1134" w:right="423"/>
        <w:rPr>
          <w:b/>
          <w:color w:val="000000" w:themeColor="text1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50D758F8" wp14:editId="707CF26A">
            <wp:extent cx="5172075" cy="3371850"/>
            <wp:effectExtent l="0" t="0" r="0" b="0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9C4947A" w14:textId="0D77C4D7" w:rsidR="001D71A6" w:rsidRPr="001D71A6" w:rsidRDefault="001D71A6" w:rsidP="00CC694F">
      <w:pPr>
        <w:autoSpaceDE/>
        <w:autoSpaceDN/>
        <w:rPr>
          <w:lang w:val="en-GB"/>
        </w:rPr>
      </w:pPr>
      <w:bookmarkStart w:id="1" w:name="IDX"/>
      <w:bookmarkEnd w:id="1"/>
    </w:p>
    <w:p w14:paraId="46C7176A" w14:textId="50A5ED65" w:rsidR="001D71A6" w:rsidRPr="001D71A6" w:rsidRDefault="001D71A6" w:rsidP="00CC694F">
      <w:pPr>
        <w:autoSpaceDE/>
        <w:autoSpaceDN/>
        <w:rPr>
          <w:lang w:val="en-GB"/>
        </w:rPr>
      </w:pPr>
    </w:p>
    <w:p w14:paraId="08911BD4" w14:textId="77777777" w:rsidR="001D71A6" w:rsidRPr="001563D2" w:rsidRDefault="001D71A6" w:rsidP="00CC694F">
      <w:pPr>
        <w:autoSpaceDE/>
        <w:autoSpaceDN/>
        <w:rPr>
          <w:color w:val="FF0000"/>
          <w:lang w:val="en-GB"/>
        </w:rPr>
        <w:sectPr w:rsidR="001D71A6" w:rsidRPr="001563D2" w:rsidSect="00517320">
          <w:pgSz w:w="11906" w:h="16838"/>
          <w:pgMar w:top="1103" w:right="709" w:bottom="1417" w:left="284" w:header="708" w:footer="708" w:gutter="0"/>
          <w:cols w:space="708"/>
          <w:docGrid w:linePitch="360"/>
        </w:sectPr>
      </w:pPr>
    </w:p>
    <w:p w14:paraId="0C547B1A" w14:textId="77777777" w:rsidR="00AC7C82" w:rsidRDefault="00AC7C82" w:rsidP="00AA4A2D">
      <w:pPr>
        <w:autoSpaceDE/>
        <w:autoSpaceDN/>
        <w:spacing w:after="120" w:line="360" w:lineRule="auto"/>
        <w:ind w:right="142"/>
        <w:rPr>
          <w:b/>
          <w:sz w:val="22"/>
          <w:lang w:val="en-GB"/>
        </w:rPr>
      </w:pPr>
    </w:p>
    <w:p w14:paraId="3CBAA845" w14:textId="43B1C42C" w:rsidR="00AA4A2D" w:rsidRPr="00257628" w:rsidRDefault="00AA4A2D" w:rsidP="00AA4A2D">
      <w:pPr>
        <w:autoSpaceDE/>
        <w:autoSpaceDN/>
        <w:spacing w:after="120" w:line="360" w:lineRule="auto"/>
        <w:ind w:right="142"/>
        <w:rPr>
          <w:b/>
          <w:sz w:val="22"/>
          <w:lang w:val="en-GB"/>
        </w:rPr>
      </w:pPr>
      <w:r w:rsidRPr="00257628">
        <w:rPr>
          <w:b/>
          <w:sz w:val="22"/>
          <w:lang w:val="en-GB"/>
        </w:rPr>
        <w:t>Figure S</w:t>
      </w:r>
      <w:r w:rsidR="000F313D">
        <w:rPr>
          <w:b/>
          <w:sz w:val="22"/>
          <w:lang w:val="en-GB"/>
        </w:rPr>
        <w:t>2</w:t>
      </w:r>
      <w:r w:rsidRPr="00257628">
        <w:rPr>
          <w:b/>
          <w:sz w:val="22"/>
          <w:lang w:val="en-GB"/>
        </w:rPr>
        <w:t xml:space="preserve">. Comparison of </w:t>
      </w:r>
      <w:r w:rsidRPr="00257628">
        <w:rPr>
          <w:b/>
          <w:i/>
          <w:sz w:val="22"/>
          <w:lang w:val="en-GB"/>
        </w:rPr>
        <w:t>BDNF</w:t>
      </w:r>
      <w:r w:rsidRPr="00257628">
        <w:rPr>
          <w:b/>
          <w:sz w:val="22"/>
          <w:lang w:val="en-GB"/>
        </w:rPr>
        <w:t xml:space="preserve"> promoter methylation at 6 selected CpG units in major homozygotes </w:t>
      </w:r>
      <w:r>
        <w:rPr>
          <w:b/>
          <w:sz w:val="22"/>
          <w:lang w:val="en-GB"/>
        </w:rPr>
        <w:t xml:space="preserve">(GG) </w:t>
      </w:r>
      <w:r w:rsidRPr="00257628">
        <w:rPr>
          <w:b/>
          <w:sz w:val="22"/>
          <w:lang w:val="en-GB"/>
        </w:rPr>
        <w:t xml:space="preserve">of </w:t>
      </w:r>
      <w:r w:rsidRPr="00257628">
        <w:rPr>
          <w:b/>
          <w:i/>
          <w:sz w:val="22"/>
          <w:lang w:val="en-GB"/>
        </w:rPr>
        <w:t>rs6265</w:t>
      </w:r>
      <w:r w:rsidRPr="00257628">
        <w:rPr>
          <w:b/>
          <w:sz w:val="22"/>
          <w:lang w:val="en-GB"/>
        </w:rPr>
        <w:t xml:space="preserve"> having </w:t>
      </w:r>
      <w:r w:rsidR="008555E7">
        <w:rPr>
          <w:b/>
          <w:sz w:val="22"/>
          <w:lang w:val="en-GB"/>
        </w:rPr>
        <w:t>short</w:t>
      </w:r>
      <w:r w:rsidR="008555E7" w:rsidRPr="00257628">
        <w:rPr>
          <w:b/>
          <w:sz w:val="22"/>
          <w:lang w:val="en-GB"/>
        </w:rPr>
        <w:t xml:space="preserve"> </w:t>
      </w:r>
      <w:r w:rsidRPr="00257628">
        <w:rPr>
          <w:b/>
          <w:sz w:val="22"/>
          <w:lang w:val="en-GB"/>
        </w:rPr>
        <w:t xml:space="preserve">or </w:t>
      </w:r>
      <w:r w:rsidR="008555E7">
        <w:rPr>
          <w:b/>
          <w:sz w:val="22"/>
          <w:lang w:val="en-GB"/>
        </w:rPr>
        <w:t>long</w:t>
      </w:r>
      <w:r w:rsidR="008555E7" w:rsidRPr="00257628">
        <w:rPr>
          <w:b/>
          <w:sz w:val="22"/>
          <w:lang w:val="en-GB"/>
        </w:rPr>
        <w:t xml:space="preserve"> </w:t>
      </w:r>
      <w:r w:rsidRPr="00257628">
        <w:rPr>
          <w:b/>
          <w:sz w:val="22"/>
          <w:lang w:val="en-GB"/>
        </w:rPr>
        <w:t xml:space="preserve">WASO and according to </w:t>
      </w:r>
      <w:r w:rsidR="008037B1">
        <w:rPr>
          <w:b/>
          <w:sz w:val="22"/>
          <w:lang w:val="en-GB"/>
        </w:rPr>
        <w:t>psychotropic drug</w:t>
      </w:r>
      <w:r w:rsidRPr="00257628">
        <w:rPr>
          <w:b/>
          <w:sz w:val="22"/>
          <w:lang w:val="en-GB"/>
        </w:rPr>
        <w:t xml:space="preserve"> use</w:t>
      </w:r>
    </w:p>
    <w:p w14:paraId="437DCDAE" w14:textId="79CEBF09" w:rsidR="00AA4A2D" w:rsidRPr="000D56A9" w:rsidRDefault="00AA4A2D" w:rsidP="00AA4A2D">
      <w:pPr>
        <w:autoSpaceDE/>
        <w:autoSpaceDN/>
        <w:spacing w:after="160" w:line="259" w:lineRule="auto"/>
        <w:ind w:right="284"/>
        <w:jc w:val="both"/>
        <w:rPr>
          <w:sz w:val="22"/>
          <w:szCs w:val="22"/>
          <w:lang w:val="en-GB"/>
        </w:rPr>
      </w:pPr>
      <w:r w:rsidRPr="000D56A9">
        <w:rPr>
          <w:sz w:val="22"/>
          <w:szCs w:val="22"/>
          <w:lang w:val="en-GB"/>
        </w:rPr>
        <w:t>Data are presented as the geometric mean methylation (%) ± S</w:t>
      </w:r>
      <w:r w:rsidR="00A33CDA" w:rsidRPr="000D56A9">
        <w:rPr>
          <w:sz w:val="22"/>
          <w:szCs w:val="22"/>
          <w:lang w:val="en-GB"/>
        </w:rPr>
        <w:t>EM</w:t>
      </w:r>
      <w:r w:rsidRPr="000D56A9">
        <w:rPr>
          <w:sz w:val="22"/>
          <w:szCs w:val="22"/>
          <w:lang w:val="en-GB"/>
        </w:rPr>
        <w:t xml:space="preserve"> The p-values calculated from the Wilcoxon-Mann-Whitney test correspond to the comparison between at risk group (1: WASO &gt;60 mn) and the reference group (0: WASO ≤60 mn) for the carriers of the major homozygotes. P-values &gt;0.1</w:t>
      </w:r>
      <w:r w:rsidR="00165231" w:rsidRPr="000D56A9">
        <w:rPr>
          <w:sz w:val="22"/>
          <w:szCs w:val="22"/>
          <w:lang w:val="en-GB"/>
        </w:rPr>
        <w:t>4</w:t>
      </w:r>
      <w:r w:rsidRPr="000D56A9">
        <w:rPr>
          <w:sz w:val="22"/>
          <w:szCs w:val="22"/>
          <w:lang w:val="en-GB"/>
        </w:rPr>
        <w:t xml:space="preserve"> for all the other comparisons.</w:t>
      </w:r>
    </w:p>
    <w:p w14:paraId="639E3024" w14:textId="124A97FC" w:rsidR="00AA4A2D" w:rsidRDefault="00AA4A2D" w:rsidP="00AA4A2D">
      <w:pPr>
        <w:autoSpaceDE/>
        <w:autoSpaceDN/>
        <w:ind w:left="-567"/>
        <w:rPr>
          <w:lang w:val="en-GB"/>
        </w:rPr>
      </w:pPr>
    </w:p>
    <w:p w14:paraId="52B55505" w14:textId="77777777" w:rsidR="003B1BAD" w:rsidRDefault="003B1BAD" w:rsidP="00AA4A2D">
      <w:pPr>
        <w:autoSpaceDE/>
        <w:autoSpaceDN/>
        <w:ind w:left="-567"/>
        <w:rPr>
          <w:lang w:val="en-GB"/>
        </w:rPr>
      </w:pPr>
    </w:p>
    <w:p w14:paraId="45FAE859" w14:textId="77777777" w:rsidR="00AA4A2D" w:rsidRDefault="00AA4A2D" w:rsidP="00AA4A2D">
      <w:pPr>
        <w:autoSpaceDE/>
        <w:autoSpaceDN/>
        <w:ind w:left="-567"/>
        <w:rPr>
          <w:lang w:val="en-GB"/>
        </w:rPr>
        <w:sectPr w:rsidR="00AA4A2D" w:rsidSect="00AA4A2D">
          <w:type w:val="continuous"/>
          <w:pgSz w:w="16838" w:h="11906" w:orient="landscape"/>
          <w:pgMar w:top="284" w:right="1103" w:bottom="709" w:left="1417" w:header="708" w:footer="708" w:gutter="0"/>
          <w:cols w:space="708"/>
          <w:docGrid w:linePitch="360"/>
        </w:sectPr>
      </w:pPr>
    </w:p>
    <w:p w14:paraId="3423E0A4" w14:textId="6C2BB3D0" w:rsidR="00AA4A2D" w:rsidRDefault="008B57E0" w:rsidP="00F37646">
      <w:pPr>
        <w:autoSpaceDE/>
        <w:autoSpaceDN/>
        <w:ind w:left="-142"/>
        <w:rPr>
          <w:lang w:val="en-GB"/>
        </w:rPr>
      </w:pPr>
      <w:r>
        <w:rPr>
          <w:noProof/>
        </w:rPr>
        <w:drawing>
          <wp:inline distT="0" distB="0" distL="0" distR="0" wp14:anchorId="39F6B4ED" wp14:editId="2AC44DE7">
            <wp:extent cx="4300855" cy="3966882"/>
            <wp:effectExtent l="0" t="0" r="4445" b="14605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AA4A2D">
        <w:rPr>
          <w:lang w:val="en-GB"/>
        </w:rPr>
        <w:t xml:space="preserve">              </w:t>
      </w:r>
      <w:r w:rsidR="00AA4A2D">
        <w:rPr>
          <w:noProof/>
        </w:rPr>
        <w:drawing>
          <wp:inline distT="0" distB="0" distL="0" distR="0" wp14:anchorId="60D77667" wp14:editId="35CA48F4">
            <wp:extent cx="4286885" cy="3945367"/>
            <wp:effectExtent l="0" t="0" r="18415" b="17145"/>
            <wp:docPr id="12" name="Graphique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DA49791" w14:textId="1D966EDD" w:rsidR="00AA4A2D" w:rsidRDefault="00AA4A2D" w:rsidP="00AA4A2D">
      <w:pPr>
        <w:autoSpaceDE/>
        <w:autoSpaceDN/>
        <w:rPr>
          <w:lang w:val="en-GB"/>
        </w:rPr>
      </w:pPr>
    </w:p>
    <w:p w14:paraId="2F27D83F" w14:textId="34E5C086" w:rsidR="00BF0F2A" w:rsidRDefault="00BF0F2A" w:rsidP="00AA4A2D">
      <w:pPr>
        <w:autoSpaceDE/>
        <w:autoSpaceDN/>
        <w:rPr>
          <w:lang w:val="en-GB"/>
        </w:rPr>
      </w:pPr>
    </w:p>
    <w:p w14:paraId="6D17AA8C" w14:textId="32571564" w:rsidR="00BF0F2A" w:rsidRDefault="00BF0F2A" w:rsidP="00AA4A2D">
      <w:pPr>
        <w:autoSpaceDE/>
        <w:autoSpaceDN/>
        <w:rPr>
          <w:lang w:val="en-GB"/>
        </w:rPr>
      </w:pPr>
    </w:p>
    <w:p w14:paraId="51DC6A94" w14:textId="77777777" w:rsidR="00BF0F2A" w:rsidRDefault="00BF0F2A" w:rsidP="00AA4A2D">
      <w:pPr>
        <w:autoSpaceDE/>
        <w:autoSpaceDN/>
        <w:rPr>
          <w:lang w:val="en-GB"/>
        </w:rPr>
        <w:sectPr w:rsidR="00BF0F2A" w:rsidSect="00AA4A2D">
          <w:type w:val="continuous"/>
          <w:pgSz w:w="16838" w:h="11906" w:orient="landscape"/>
          <w:pgMar w:top="284" w:right="1103" w:bottom="709" w:left="1417" w:header="708" w:footer="708" w:gutter="0"/>
          <w:cols w:space="708"/>
          <w:docGrid w:linePitch="360"/>
        </w:sectPr>
      </w:pPr>
    </w:p>
    <w:p w14:paraId="174FC357" w14:textId="77777777" w:rsidR="00C67813" w:rsidRPr="00EC37B9" w:rsidRDefault="00C67813" w:rsidP="00F63ACB">
      <w:pPr>
        <w:autoSpaceDE/>
        <w:autoSpaceDN/>
        <w:rPr>
          <w:lang w:val="en-GB"/>
        </w:rPr>
      </w:pPr>
    </w:p>
    <w:sectPr w:rsidR="00C67813" w:rsidRPr="00EC37B9" w:rsidSect="00F63ACB">
      <w:type w:val="continuous"/>
      <w:pgSz w:w="16838" w:h="11906" w:orient="landscape"/>
      <w:pgMar w:top="284" w:right="1103" w:bottom="709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F08C6" w14:textId="77777777" w:rsidR="005622DA" w:rsidRDefault="005622DA" w:rsidP="00463C9B">
      <w:r>
        <w:separator/>
      </w:r>
    </w:p>
  </w:endnote>
  <w:endnote w:type="continuationSeparator" w:id="0">
    <w:p w14:paraId="2C804B83" w14:textId="77777777" w:rsidR="005622DA" w:rsidRDefault="005622DA" w:rsidP="00463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8923200"/>
      <w:docPartObj>
        <w:docPartGallery w:val="Page Numbers (Bottom of Page)"/>
        <w:docPartUnique/>
      </w:docPartObj>
    </w:sdtPr>
    <w:sdtEndPr/>
    <w:sdtContent>
      <w:p w14:paraId="06F3BBBA" w14:textId="0FB87282" w:rsidR="00565404" w:rsidRDefault="0056540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74DB">
          <w:rPr>
            <w:noProof/>
          </w:rPr>
          <w:t>1</w:t>
        </w:r>
        <w:r>
          <w:fldChar w:fldCharType="end"/>
        </w:r>
      </w:p>
    </w:sdtContent>
  </w:sdt>
  <w:p w14:paraId="0EC17458" w14:textId="77777777" w:rsidR="00565404" w:rsidRDefault="0056540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3A8DA" w14:textId="77777777" w:rsidR="005622DA" w:rsidRDefault="005622DA" w:rsidP="00463C9B">
      <w:r>
        <w:separator/>
      </w:r>
    </w:p>
  </w:footnote>
  <w:footnote w:type="continuationSeparator" w:id="0">
    <w:p w14:paraId="18CCA002" w14:textId="77777777" w:rsidR="005622DA" w:rsidRDefault="005622DA" w:rsidP="00463C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97AD1"/>
    <w:multiLevelType w:val="hybridMultilevel"/>
    <w:tmpl w:val="E972556E"/>
    <w:lvl w:ilvl="0" w:tplc="BD5892D8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BB84912"/>
    <w:multiLevelType w:val="hybridMultilevel"/>
    <w:tmpl w:val="1C96121A"/>
    <w:lvl w:ilvl="0" w:tplc="810E94F6">
      <w:start w:val="1"/>
      <w:numFmt w:val="bullet"/>
      <w:lvlText w:val="-"/>
      <w:lvlJc w:val="left"/>
      <w:pPr>
        <w:ind w:left="578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" w15:restartNumberingAfterBreak="0">
    <w:nsid w:val="108A2515"/>
    <w:multiLevelType w:val="hybridMultilevel"/>
    <w:tmpl w:val="8796EC86"/>
    <w:lvl w:ilvl="0" w:tplc="E1FAB51C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1A81851"/>
    <w:multiLevelType w:val="hybridMultilevel"/>
    <w:tmpl w:val="60B69EA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07121"/>
    <w:multiLevelType w:val="hybridMultilevel"/>
    <w:tmpl w:val="BBB46C1C"/>
    <w:lvl w:ilvl="0" w:tplc="86EEF02E">
      <w:start w:val="59"/>
      <w:numFmt w:val="bullet"/>
      <w:lvlText w:val=""/>
      <w:lvlJc w:val="left"/>
      <w:pPr>
        <w:ind w:left="76" w:hanging="360"/>
      </w:pPr>
      <w:rPr>
        <w:rFonts w:ascii="Wingdings" w:eastAsiaTheme="minorEastAsia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5" w15:restartNumberingAfterBreak="0">
    <w:nsid w:val="18F6409E"/>
    <w:multiLevelType w:val="hybridMultilevel"/>
    <w:tmpl w:val="322C47EE"/>
    <w:lvl w:ilvl="0" w:tplc="06E6189A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1A3344E2"/>
    <w:multiLevelType w:val="hybridMultilevel"/>
    <w:tmpl w:val="ECB43758"/>
    <w:lvl w:ilvl="0" w:tplc="7B56084E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E9B4B01"/>
    <w:multiLevelType w:val="hybridMultilevel"/>
    <w:tmpl w:val="2EE2E8AC"/>
    <w:lvl w:ilvl="0" w:tplc="D4FA0C1E">
      <w:numFmt w:val="bullet"/>
      <w:lvlText w:val=""/>
      <w:lvlJc w:val="left"/>
      <w:pPr>
        <w:ind w:left="1636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8" w15:restartNumberingAfterBreak="0">
    <w:nsid w:val="22706C2A"/>
    <w:multiLevelType w:val="hybridMultilevel"/>
    <w:tmpl w:val="AD2CEF1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42546"/>
    <w:multiLevelType w:val="hybridMultilevel"/>
    <w:tmpl w:val="EE4A27F8"/>
    <w:lvl w:ilvl="0" w:tplc="36A60A7E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30A30FEE"/>
    <w:multiLevelType w:val="hybridMultilevel"/>
    <w:tmpl w:val="ECB43758"/>
    <w:lvl w:ilvl="0" w:tplc="7B56084E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31607B22"/>
    <w:multiLevelType w:val="hybridMultilevel"/>
    <w:tmpl w:val="ECB43758"/>
    <w:lvl w:ilvl="0" w:tplc="7B56084E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33E233E7"/>
    <w:multiLevelType w:val="hybridMultilevel"/>
    <w:tmpl w:val="0ECAAC48"/>
    <w:lvl w:ilvl="0" w:tplc="D75C97D4">
      <w:start w:val="7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20518B"/>
    <w:multiLevelType w:val="hybridMultilevel"/>
    <w:tmpl w:val="F484F232"/>
    <w:lvl w:ilvl="0" w:tplc="F934CD48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492C6E63"/>
    <w:multiLevelType w:val="hybridMultilevel"/>
    <w:tmpl w:val="7D080026"/>
    <w:lvl w:ilvl="0" w:tplc="90AEC6F0">
      <w:start w:val="3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F3457C"/>
    <w:multiLevelType w:val="hybridMultilevel"/>
    <w:tmpl w:val="60B69EA0"/>
    <w:lvl w:ilvl="0" w:tplc="040C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4E1B326D"/>
    <w:multiLevelType w:val="hybridMultilevel"/>
    <w:tmpl w:val="02D2AF76"/>
    <w:lvl w:ilvl="0" w:tplc="31A6FFD4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50674852"/>
    <w:multiLevelType w:val="hybridMultilevel"/>
    <w:tmpl w:val="152CB45C"/>
    <w:lvl w:ilvl="0" w:tplc="8FC4FABE">
      <w:start w:val="3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8077D0"/>
    <w:multiLevelType w:val="multilevel"/>
    <w:tmpl w:val="795051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94877E8"/>
    <w:multiLevelType w:val="hybridMultilevel"/>
    <w:tmpl w:val="3DD44922"/>
    <w:lvl w:ilvl="0" w:tplc="057A804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5F8A7E1D"/>
    <w:multiLevelType w:val="hybridMultilevel"/>
    <w:tmpl w:val="4162C710"/>
    <w:lvl w:ilvl="0" w:tplc="71542A2C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65A40A45"/>
    <w:multiLevelType w:val="hybridMultilevel"/>
    <w:tmpl w:val="47308150"/>
    <w:lvl w:ilvl="0" w:tplc="EB06EB4C">
      <w:start w:val="3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721C9"/>
    <w:multiLevelType w:val="hybridMultilevel"/>
    <w:tmpl w:val="0FAEFFDC"/>
    <w:lvl w:ilvl="0" w:tplc="63644F2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5F034A"/>
    <w:multiLevelType w:val="hybridMultilevel"/>
    <w:tmpl w:val="1DFCA942"/>
    <w:lvl w:ilvl="0" w:tplc="4A5C048E">
      <w:start w:val="34"/>
      <w:numFmt w:val="bullet"/>
      <w:lvlText w:val=""/>
      <w:lvlJc w:val="left"/>
      <w:pPr>
        <w:ind w:left="1287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6FCE718C"/>
    <w:multiLevelType w:val="hybridMultilevel"/>
    <w:tmpl w:val="3CD06F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1590B"/>
    <w:multiLevelType w:val="hybridMultilevel"/>
    <w:tmpl w:val="928EB4E0"/>
    <w:lvl w:ilvl="0" w:tplc="7360C66C">
      <w:numFmt w:val="bullet"/>
      <w:lvlText w:val=""/>
      <w:lvlJc w:val="left"/>
      <w:pPr>
        <w:ind w:left="1287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 w15:restartNumberingAfterBreak="0">
    <w:nsid w:val="7469331A"/>
    <w:multiLevelType w:val="hybridMultilevel"/>
    <w:tmpl w:val="00122A22"/>
    <w:lvl w:ilvl="0" w:tplc="08585C3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A767A"/>
    <w:multiLevelType w:val="hybridMultilevel"/>
    <w:tmpl w:val="3CD06F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1F7BD0"/>
    <w:multiLevelType w:val="hybridMultilevel"/>
    <w:tmpl w:val="C144FF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3F02AD"/>
    <w:multiLevelType w:val="hybridMultilevel"/>
    <w:tmpl w:val="37BEC1AE"/>
    <w:lvl w:ilvl="0" w:tplc="3960862E">
      <w:start w:val="1"/>
      <w:numFmt w:val="decimal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6000AE"/>
    <w:multiLevelType w:val="hybridMultilevel"/>
    <w:tmpl w:val="EE4C5E82"/>
    <w:lvl w:ilvl="0" w:tplc="CC64B64A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4"/>
  </w:num>
  <w:num w:numId="2">
    <w:abstractNumId w:val="17"/>
  </w:num>
  <w:num w:numId="3">
    <w:abstractNumId w:val="12"/>
  </w:num>
  <w:num w:numId="4">
    <w:abstractNumId w:val="26"/>
  </w:num>
  <w:num w:numId="5">
    <w:abstractNumId w:val="0"/>
  </w:num>
  <w:num w:numId="6">
    <w:abstractNumId w:val="16"/>
  </w:num>
  <w:num w:numId="7">
    <w:abstractNumId w:val="20"/>
  </w:num>
  <w:num w:numId="8">
    <w:abstractNumId w:val="9"/>
  </w:num>
  <w:num w:numId="9">
    <w:abstractNumId w:val="18"/>
  </w:num>
  <w:num w:numId="10">
    <w:abstractNumId w:val="19"/>
  </w:num>
  <w:num w:numId="11">
    <w:abstractNumId w:val="2"/>
  </w:num>
  <w:num w:numId="12">
    <w:abstractNumId w:val="13"/>
  </w:num>
  <w:num w:numId="13">
    <w:abstractNumId w:val="5"/>
  </w:num>
  <w:num w:numId="14">
    <w:abstractNumId w:val="27"/>
  </w:num>
  <w:num w:numId="15">
    <w:abstractNumId w:val="24"/>
  </w:num>
  <w:num w:numId="16">
    <w:abstractNumId w:val="28"/>
  </w:num>
  <w:num w:numId="17">
    <w:abstractNumId w:val="30"/>
  </w:num>
  <w:num w:numId="18">
    <w:abstractNumId w:val="29"/>
  </w:num>
  <w:num w:numId="19">
    <w:abstractNumId w:val="15"/>
  </w:num>
  <w:num w:numId="20">
    <w:abstractNumId w:val="3"/>
  </w:num>
  <w:num w:numId="21">
    <w:abstractNumId w:val="10"/>
  </w:num>
  <w:num w:numId="22">
    <w:abstractNumId w:val="8"/>
  </w:num>
  <w:num w:numId="23">
    <w:abstractNumId w:val="23"/>
  </w:num>
  <w:num w:numId="24">
    <w:abstractNumId w:val="25"/>
  </w:num>
  <w:num w:numId="25">
    <w:abstractNumId w:val="11"/>
  </w:num>
  <w:num w:numId="26">
    <w:abstractNumId w:val="6"/>
  </w:num>
  <w:num w:numId="27">
    <w:abstractNumId w:val="7"/>
  </w:num>
  <w:num w:numId="28">
    <w:abstractNumId w:val="22"/>
  </w:num>
  <w:num w:numId="29">
    <w:abstractNumId w:val="21"/>
  </w:num>
  <w:num w:numId="30">
    <w:abstractNumId w:val="1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E59"/>
    <w:rsid w:val="00001241"/>
    <w:rsid w:val="0000172B"/>
    <w:rsid w:val="00002B5A"/>
    <w:rsid w:val="00003759"/>
    <w:rsid w:val="00005556"/>
    <w:rsid w:val="00005BFE"/>
    <w:rsid w:val="00011B8F"/>
    <w:rsid w:val="0001683D"/>
    <w:rsid w:val="0001742B"/>
    <w:rsid w:val="000177FD"/>
    <w:rsid w:val="00020D7A"/>
    <w:rsid w:val="00022DA2"/>
    <w:rsid w:val="00024F88"/>
    <w:rsid w:val="0002532A"/>
    <w:rsid w:val="0002560E"/>
    <w:rsid w:val="00026365"/>
    <w:rsid w:val="00026D44"/>
    <w:rsid w:val="00027829"/>
    <w:rsid w:val="00037575"/>
    <w:rsid w:val="0004055F"/>
    <w:rsid w:val="00040F0F"/>
    <w:rsid w:val="00041A80"/>
    <w:rsid w:val="00043281"/>
    <w:rsid w:val="00046B54"/>
    <w:rsid w:val="0005323C"/>
    <w:rsid w:val="00053B68"/>
    <w:rsid w:val="00053CA9"/>
    <w:rsid w:val="0005530A"/>
    <w:rsid w:val="0005553D"/>
    <w:rsid w:val="0006363B"/>
    <w:rsid w:val="00064074"/>
    <w:rsid w:val="000667E2"/>
    <w:rsid w:val="00072972"/>
    <w:rsid w:val="00072DCF"/>
    <w:rsid w:val="000735EB"/>
    <w:rsid w:val="000753CB"/>
    <w:rsid w:val="000800ED"/>
    <w:rsid w:val="000814DB"/>
    <w:rsid w:val="0008435E"/>
    <w:rsid w:val="00087B57"/>
    <w:rsid w:val="0009020A"/>
    <w:rsid w:val="000907DD"/>
    <w:rsid w:val="00093290"/>
    <w:rsid w:val="00094511"/>
    <w:rsid w:val="00095608"/>
    <w:rsid w:val="000A06A3"/>
    <w:rsid w:val="000A3642"/>
    <w:rsid w:val="000A75C1"/>
    <w:rsid w:val="000B0BE5"/>
    <w:rsid w:val="000B1108"/>
    <w:rsid w:val="000B40C7"/>
    <w:rsid w:val="000B4EB4"/>
    <w:rsid w:val="000B7A4F"/>
    <w:rsid w:val="000B7EA1"/>
    <w:rsid w:val="000C0077"/>
    <w:rsid w:val="000C3377"/>
    <w:rsid w:val="000C4221"/>
    <w:rsid w:val="000C58A5"/>
    <w:rsid w:val="000D0135"/>
    <w:rsid w:val="000D21F5"/>
    <w:rsid w:val="000D2B87"/>
    <w:rsid w:val="000D45D3"/>
    <w:rsid w:val="000D46C2"/>
    <w:rsid w:val="000D56A9"/>
    <w:rsid w:val="000D69D3"/>
    <w:rsid w:val="000D7DCA"/>
    <w:rsid w:val="000E10E8"/>
    <w:rsid w:val="000E1126"/>
    <w:rsid w:val="000E21CF"/>
    <w:rsid w:val="000E2D5D"/>
    <w:rsid w:val="000E6BF5"/>
    <w:rsid w:val="000E6EA0"/>
    <w:rsid w:val="000E6F81"/>
    <w:rsid w:val="000F0D9D"/>
    <w:rsid w:val="000F163B"/>
    <w:rsid w:val="000F231A"/>
    <w:rsid w:val="000F313D"/>
    <w:rsid w:val="000F4A16"/>
    <w:rsid w:val="000F51FC"/>
    <w:rsid w:val="000F5F25"/>
    <w:rsid w:val="00100108"/>
    <w:rsid w:val="00100117"/>
    <w:rsid w:val="00100D87"/>
    <w:rsid w:val="001014F6"/>
    <w:rsid w:val="0010163F"/>
    <w:rsid w:val="00101B66"/>
    <w:rsid w:val="001069A7"/>
    <w:rsid w:val="00111DD0"/>
    <w:rsid w:val="00112D14"/>
    <w:rsid w:val="00115B41"/>
    <w:rsid w:val="001209F8"/>
    <w:rsid w:val="00120B80"/>
    <w:rsid w:val="00121F9B"/>
    <w:rsid w:val="00122D40"/>
    <w:rsid w:val="00124525"/>
    <w:rsid w:val="00126B2F"/>
    <w:rsid w:val="001274DB"/>
    <w:rsid w:val="00131E7F"/>
    <w:rsid w:val="00132722"/>
    <w:rsid w:val="00135DD3"/>
    <w:rsid w:val="0013634C"/>
    <w:rsid w:val="0014094E"/>
    <w:rsid w:val="0014249E"/>
    <w:rsid w:val="0014268E"/>
    <w:rsid w:val="00142DC3"/>
    <w:rsid w:val="00143D70"/>
    <w:rsid w:val="00144324"/>
    <w:rsid w:val="00144D2B"/>
    <w:rsid w:val="0014553C"/>
    <w:rsid w:val="00146B1B"/>
    <w:rsid w:val="0015035C"/>
    <w:rsid w:val="001506CF"/>
    <w:rsid w:val="0015179F"/>
    <w:rsid w:val="00152649"/>
    <w:rsid w:val="001563D2"/>
    <w:rsid w:val="00156D56"/>
    <w:rsid w:val="00164AA1"/>
    <w:rsid w:val="00165231"/>
    <w:rsid w:val="0016543B"/>
    <w:rsid w:val="00165DEE"/>
    <w:rsid w:val="0017157B"/>
    <w:rsid w:val="00172E59"/>
    <w:rsid w:val="00173E81"/>
    <w:rsid w:val="001756B5"/>
    <w:rsid w:val="00176855"/>
    <w:rsid w:val="00177EA4"/>
    <w:rsid w:val="00181387"/>
    <w:rsid w:val="00181F63"/>
    <w:rsid w:val="00182101"/>
    <w:rsid w:val="00182160"/>
    <w:rsid w:val="00182973"/>
    <w:rsid w:val="001831CB"/>
    <w:rsid w:val="0018392E"/>
    <w:rsid w:val="00183CB4"/>
    <w:rsid w:val="00185472"/>
    <w:rsid w:val="00186D59"/>
    <w:rsid w:val="00190321"/>
    <w:rsid w:val="00193306"/>
    <w:rsid w:val="00195217"/>
    <w:rsid w:val="00195FA9"/>
    <w:rsid w:val="0019678B"/>
    <w:rsid w:val="001A020C"/>
    <w:rsid w:val="001A33E7"/>
    <w:rsid w:val="001B59FE"/>
    <w:rsid w:val="001B72D2"/>
    <w:rsid w:val="001C1085"/>
    <w:rsid w:val="001C1F67"/>
    <w:rsid w:val="001C2C32"/>
    <w:rsid w:val="001C3B95"/>
    <w:rsid w:val="001C5090"/>
    <w:rsid w:val="001C5CD6"/>
    <w:rsid w:val="001C69EC"/>
    <w:rsid w:val="001C6DEC"/>
    <w:rsid w:val="001C7180"/>
    <w:rsid w:val="001D3A5B"/>
    <w:rsid w:val="001D4766"/>
    <w:rsid w:val="001D71A6"/>
    <w:rsid w:val="001D723B"/>
    <w:rsid w:val="001E38D9"/>
    <w:rsid w:val="001E3B29"/>
    <w:rsid w:val="001E49CB"/>
    <w:rsid w:val="001F4260"/>
    <w:rsid w:val="001F4AEB"/>
    <w:rsid w:val="001F4AEC"/>
    <w:rsid w:val="001F4C7F"/>
    <w:rsid w:val="001F5288"/>
    <w:rsid w:val="001F5D8B"/>
    <w:rsid w:val="001F6644"/>
    <w:rsid w:val="002039D7"/>
    <w:rsid w:val="0020466A"/>
    <w:rsid w:val="00205B0F"/>
    <w:rsid w:val="002065B9"/>
    <w:rsid w:val="00213565"/>
    <w:rsid w:val="00213D57"/>
    <w:rsid w:val="00215D8D"/>
    <w:rsid w:val="00221117"/>
    <w:rsid w:val="00221437"/>
    <w:rsid w:val="002218F4"/>
    <w:rsid w:val="00221A4B"/>
    <w:rsid w:val="002231BD"/>
    <w:rsid w:val="0023058C"/>
    <w:rsid w:val="00230B80"/>
    <w:rsid w:val="002333F9"/>
    <w:rsid w:val="00233894"/>
    <w:rsid w:val="002365FC"/>
    <w:rsid w:val="00237843"/>
    <w:rsid w:val="00241F84"/>
    <w:rsid w:val="0024460F"/>
    <w:rsid w:val="002471A3"/>
    <w:rsid w:val="0025336D"/>
    <w:rsid w:val="002554D0"/>
    <w:rsid w:val="00257628"/>
    <w:rsid w:val="00260C19"/>
    <w:rsid w:val="002622B2"/>
    <w:rsid w:val="00262632"/>
    <w:rsid w:val="0026287E"/>
    <w:rsid w:val="0026380D"/>
    <w:rsid w:val="002708FA"/>
    <w:rsid w:val="00270AC6"/>
    <w:rsid w:val="00270C7E"/>
    <w:rsid w:val="00271457"/>
    <w:rsid w:val="002726DE"/>
    <w:rsid w:val="00275D62"/>
    <w:rsid w:val="00276747"/>
    <w:rsid w:val="00276C1F"/>
    <w:rsid w:val="00283257"/>
    <w:rsid w:val="0028330B"/>
    <w:rsid w:val="00290D80"/>
    <w:rsid w:val="00294676"/>
    <w:rsid w:val="00295081"/>
    <w:rsid w:val="002956B8"/>
    <w:rsid w:val="002A38E4"/>
    <w:rsid w:val="002B0AA0"/>
    <w:rsid w:val="002B1215"/>
    <w:rsid w:val="002B1994"/>
    <w:rsid w:val="002B1DE0"/>
    <w:rsid w:val="002B3EA7"/>
    <w:rsid w:val="002B61F6"/>
    <w:rsid w:val="002B779C"/>
    <w:rsid w:val="002C0243"/>
    <w:rsid w:val="002C07CA"/>
    <w:rsid w:val="002C133E"/>
    <w:rsid w:val="002C1BF6"/>
    <w:rsid w:val="002C1D1C"/>
    <w:rsid w:val="002C1FBD"/>
    <w:rsid w:val="002C2780"/>
    <w:rsid w:val="002C2B90"/>
    <w:rsid w:val="002C446C"/>
    <w:rsid w:val="002C47C3"/>
    <w:rsid w:val="002C5FBA"/>
    <w:rsid w:val="002D4731"/>
    <w:rsid w:val="002D4F0D"/>
    <w:rsid w:val="002E0599"/>
    <w:rsid w:val="002E062F"/>
    <w:rsid w:val="002E1F5C"/>
    <w:rsid w:val="002E2246"/>
    <w:rsid w:val="002E376C"/>
    <w:rsid w:val="002E4399"/>
    <w:rsid w:val="002E43CE"/>
    <w:rsid w:val="002E650C"/>
    <w:rsid w:val="002F1F5C"/>
    <w:rsid w:val="002F24F2"/>
    <w:rsid w:val="002F311E"/>
    <w:rsid w:val="002F502A"/>
    <w:rsid w:val="002F5B58"/>
    <w:rsid w:val="003009C3"/>
    <w:rsid w:val="00300FC4"/>
    <w:rsid w:val="00301724"/>
    <w:rsid w:val="003018A4"/>
    <w:rsid w:val="00301BD5"/>
    <w:rsid w:val="00301EB5"/>
    <w:rsid w:val="00302B34"/>
    <w:rsid w:val="003044AC"/>
    <w:rsid w:val="00304511"/>
    <w:rsid w:val="00305566"/>
    <w:rsid w:val="00305C9E"/>
    <w:rsid w:val="00306A44"/>
    <w:rsid w:val="003137CB"/>
    <w:rsid w:val="0031606E"/>
    <w:rsid w:val="003208EA"/>
    <w:rsid w:val="0032169A"/>
    <w:rsid w:val="00322B75"/>
    <w:rsid w:val="00323EE3"/>
    <w:rsid w:val="00324D5E"/>
    <w:rsid w:val="003321D0"/>
    <w:rsid w:val="00334740"/>
    <w:rsid w:val="00335596"/>
    <w:rsid w:val="00335A96"/>
    <w:rsid w:val="00336F00"/>
    <w:rsid w:val="003410A4"/>
    <w:rsid w:val="00345FDC"/>
    <w:rsid w:val="00353B41"/>
    <w:rsid w:val="003545B8"/>
    <w:rsid w:val="0036118F"/>
    <w:rsid w:val="003629D0"/>
    <w:rsid w:val="00365A42"/>
    <w:rsid w:val="00365CBF"/>
    <w:rsid w:val="003662EC"/>
    <w:rsid w:val="00366684"/>
    <w:rsid w:val="0037034E"/>
    <w:rsid w:val="00370774"/>
    <w:rsid w:val="003709EC"/>
    <w:rsid w:val="0037364E"/>
    <w:rsid w:val="00373822"/>
    <w:rsid w:val="003752A8"/>
    <w:rsid w:val="00383EE0"/>
    <w:rsid w:val="0038651E"/>
    <w:rsid w:val="003875CE"/>
    <w:rsid w:val="0038786B"/>
    <w:rsid w:val="003929A2"/>
    <w:rsid w:val="00392D45"/>
    <w:rsid w:val="00395911"/>
    <w:rsid w:val="0039693C"/>
    <w:rsid w:val="003A2332"/>
    <w:rsid w:val="003A3504"/>
    <w:rsid w:val="003A39ED"/>
    <w:rsid w:val="003A4A01"/>
    <w:rsid w:val="003A4A8A"/>
    <w:rsid w:val="003A4C20"/>
    <w:rsid w:val="003A51DA"/>
    <w:rsid w:val="003A68CC"/>
    <w:rsid w:val="003A7E62"/>
    <w:rsid w:val="003B0585"/>
    <w:rsid w:val="003B0B83"/>
    <w:rsid w:val="003B169F"/>
    <w:rsid w:val="003B1BAD"/>
    <w:rsid w:val="003B42D7"/>
    <w:rsid w:val="003B47F1"/>
    <w:rsid w:val="003B6665"/>
    <w:rsid w:val="003B787F"/>
    <w:rsid w:val="003C3AA5"/>
    <w:rsid w:val="003C4882"/>
    <w:rsid w:val="003C59AB"/>
    <w:rsid w:val="003C6987"/>
    <w:rsid w:val="003C7DFF"/>
    <w:rsid w:val="003D015F"/>
    <w:rsid w:val="003D2687"/>
    <w:rsid w:val="003D3607"/>
    <w:rsid w:val="003D526C"/>
    <w:rsid w:val="003D6303"/>
    <w:rsid w:val="003E215E"/>
    <w:rsid w:val="003E217C"/>
    <w:rsid w:val="003E3FEF"/>
    <w:rsid w:val="003E5121"/>
    <w:rsid w:val="003F119F"/>
    <w:rsid w:val="003F18FF"/>
    <w:rsid w:val="003F2161"/>
    <w:rsid w:val="003F25ED"/>
    <w:rsid w:val="003F2B85"/>
    <w:rsid w:val="003F34E4"/>
    <w:rsid w:val="00400690"/>
    <w:rsid w:val="00400BEE"/>
    <w:rsid w:val="0040193E"/>
    <w:rsid w:val="00401E79"/>
    <w:rsid w:val="004023A2"/>
    <w:rsid w:val="004026C4"/>
    <w:rsid w:val="00404291"/>
    <w:rsid w:val="004113CF"/>
    <w:rsid w:val="004132E7"/>
    <w:rsid w:val="004132E9"/>
    <w:rsid w:val="00413C78"/>
    <w:rsid w:val="0041481E"/>
    <w:rsid w:val="00416013"/>
    <w:rsid w:val="00416C9F"/>
    <w:rsid w:val="00417934"/>
    <w:rsid w:val="0042449A"/>
    <w:rsid w:val="004249F2"/>
    <w:rsid w:val="004306CB"/>
    <w:rsid w:val="004315B2"/>
    <w:rsid w:val="00431F44"/>
    <w:rsid w:val="00432013"/>
    <w:rsid w:val="00432F3B"/>
    <w:rsid w:val="0043440D"/>
    <w:rsid w:val="0043789D"/>
    <w:rsid w:val="004460A4"/>
    <w:rsid w:val="00446E20"/>
    <w:rsid w:val="00455F32"/>
    <w:rsid w:val="00456045"/>
    <w:rsid w:val="004575AD"/>
    <w:rsid w:val="00457617"/>
    <w:rsid w:val="00463C9B"/>
    <w:rsid w:val="0046573E"/>
    <w:rsid w:val="00465A17"/>
    <w:rsid w:val="0046639C"/>
    <w:rsid w:val="00467CA6"/>
    <w:rsid w:val="00467F29"/>
    <w:rsid w:val="00470433"/>
    <w:rsid w:val="00472721"/>
    <w:rsid w:val="00473DF4"/>
    <w:rsid w:val="00474002"/>
    <w:rsid w:val="00474C4A"/>
    <w:rsid w:val="00475E63"/>
    <w:rsid w:val="00482741"/>
    <w:rsid w:val="00483BCD"/>
    <w:rsid w:val="004859D0"/>
    <w:rsid w:val="00487791"/>
    <w:rsid w:val="00487A58"/>
    <w:rsid w:val="00493661"/>
    <w:rsid w:val="00497DA7"/>
    <w:rsid w:val="004A0898"/>
    <w:rsid w:val="004A18F4"/>
    <w:rsid w:val="004A1F5F"/>
    <w:rsid w:val="004A372F"/>
    <w:rsid w:val="004A3F96"/>
    <w:rsid w:val="004A4274"/>
    <w:rsid w:val="004A5D28"/>
    <w:rsid w:val="004A672D"/>
    <w:rsid w:val="004A68FC"/>
    <w:rsid w:val="004A79CB"/>
    <w:rsid w:val="004B13DA"/>
    <w:rsid w:val="004B17EC"/>
    <w:rsid w:val="004B19C1"/>
    <w:rsid w:val="004B3E5C"/>
    <w:rsid w:val="004C02B9"/>
    <w:rsid w:val="004C1DAA"/>
    <w:rsid w:val="004C37D3"/>
    <w:rsid w:val="004C3CC4"/>
    <w:rsid w:val="004C4164"/>
    <w:rsid w:val="004C5E5F"/>
    <w:rsid w:val="004C7798"/>
    <w:rsid w:val="004D2D53"/>
    <w:rsid w:val="004D573C"/>
    <w:rsid w:val="004E1505"/>
    <w:rsid w:val="004E18FA"/>
    <w:rsid w:val="004E2AAA"/>
    <w:rsid w:val="004E5EE4"/>
    <w:rsid w:val="004E61F2"/>
    <w:rsid w:val="004E695C"/>
    <w:rsid w:val="004E697E"/>
    <w:rsid w:val="004E71B4"/>
    <w:rsid w:val="004E7DAF"/>
    <w:rsid w:val="004F1B12"/>
    <w:rsid w:val="004F29C6"/>
    <w:rsid w:val="004F342A"/>
    <w:rsid w:val="004F74D1"/>
    <w:rsid w:val="004F7AB2"/>
    <w:rsid w:val="00501866"/>
    <w:rsid w:val="005019CC"/>
    <w:rsid w:val="00504283"/>
    <w:rsid w:val="00505E6F"/>
    <w:rsid w:val="00510AEF"/>
    <w:rsid w:val="00512F85"/>
    <w:rsid w:val="005132F7"/>
    <w:rsid w:val="0051338A"/>
    <w:rsid w:val="00513615"/>
    <w:rsid w:val="00516274"/>
    <w:rsid w:val="00516A7A"/>
    <w:rsid w:val="00516B23"/>
    <w:rsid w:val="00517320"/>
    <w:rsid w:val="00520D68"/>
    <w:rsid w:val="00521613"/>
    <w:rsid w:val="00522563"/>
    <w:rsid w:val="00526593"/>
    <w:rsid w:val="00526B73"/>
    <w:rsid w:val="00526CFC"/>
    <w:rsid w:val="005309AC"/>
    <w:rsid w:val="00532455"/>
    <w:rsid w:val="00533CBF"/>
    <w:rsid w:val="00541177"/>
    <w:rsid w:val="0054285F"/>
    <w:rsid w:val="005433D2"/>
    <w:rsid w:val="00551387"/>
    <w:rsid w:val="0055202E"/>
    <w:rsid w:val="00552378"/>
    <w:rsid w:val="00552F38"/>
    <w:rsid w:val="005530D3"/>
    <w:rsid w:val="005532C0"/>
    <w:rsid w:val="00555E13"/>
    <w:rsid w:val="005622DA"/>
    <w:rsid w:val="00564EC8"/>
    <w:rsid w:val="00565404"/>
    <w:rsid w:val="00570377"/>
    <w:rsid w:val="005710DC"/>
    <w:rsid w:val="00571B00"/>
    <w:rsid w:val="00572296"/>
    <w:rsid w:val="005748D2"/>
    <w:rsid w:val="00575BB4"/>
    <w:rsid w:val="00581F99"/>
    <w:rsid w:val="00583176"/>
    <w:rsid w:val="00584E44"/>
    <w:rsid w:val="00585779"/>
    <w:rsid w:val="00585FA0"/>
    <w:rsid w:val="00591A15"/>
    <w:rsid w:val="00592389"/>
    <w:rsid w:val="0059692F"/>
    <w:rsid w:val="00596ACC"/>
    <w:rsid w:val="005A1203"/>
    <w:rsid w:val="005A2BEC"/>
    <w:rsid w:val="005C3F29"/>
    <w:rsid w:val="005C44BC"/>
    <w:rsid w:val="005C6564"/>
    <w:rsid w:val="005D08BE"/>
    <w:rsid w:val="005D1C07"/>
    <w:rsid w:val="005D5B27"/>
    <w:rsid w:val="005D5F30"/>
    <w:rsid w:val="005D6019"/>
    <w:rsid w:val="005E0F27"/>
    <w:rsid w:val="005E32DC"/>
    <w:rsid w:val="005E334B"/>
    <w:rsid w:val="005E5F55"/>
    <w:rsid w:val="005E65C9"/>
    <w:rsid w:val="005E68B5"/>
    <w:rsid w:val="005E7719"/>
    <w:rsid w:val="005F1EF3"/>
    <w:rsid w:val="00601CD4"/>
    <w:rsid w:val="00602995"/>
    <w:rsid w:val="00602B10"/>
    <w:rsid w:val="006030A6"/>
    <w:rsid w:val="00606D91"/>
    <w:rsid w:val="0061064E"/>
    <w:rsid w:val="00613E7A"/>
    <w:rsid w:val="0061418B"/>
    <w:rsid w:val="006144C2"/>
    <w:rsid w:val="006162AF"/>
    <w:rsid w:val="0062280C"/>
    <w:rsid w:val="006229A8"/>
    <w:rsid w:val="00622FBD"/>
    <w:rsid w:val="0062317F"/>
    <w:rsid w:val="006231DA"/>
    <w:rsid w:val="00627F51"/>
    <w:rsid w:val="006302CD"/>
    <w:rsid w:val="00631D26"/>
    <w:rsid w:val="00633FA2"/>
    <w:rsid w:val="006366E1"/>
    <w:rsid w:val="0064050B"/>
    <w:rsid w:val="006423E2"/>
    <w:rsid w:val="00643BE5"/>
    <w:rsid w:val="00644995"/>
    <w:rsid w:val="0064673A"/>
    <w:rsid w:val="006522DC"/>
    <w:rsid w:val="00661ADB"/>
    <w:rsid w:val="00661D6E"/>
    <w:rsid w:val="00662831"/>
    <w:rsid w:val="00662A96"/>
    <w:rsid w:val="006662C0"/>
    <w:rsid w:val="006663A6"/>
    <w:rsid w:val="0066640A"/>
    <w:rsid w:val="006670D6"/>
    <w:rsid w:val="0067046D"/>
    <w:rsid w:val="00670474"/>
    <w:rsid w:val="006709F7"/>
    <w:rsid w:val="00675537"/>
    <w:rsid w:val="00675DC8"/>
    <w:rsid w:val="00676362"/>
    <w:rsid w:val="00680E0B"/>
    <w:rsid w:val="00682C60"/>
    <w:rsid w:val="006863DD"/>
    <w:rsid w:val="00686407"/>
    <w:rsid w:val="006868D6"/>
    <w:rsid w:val="006927AA"/>
    <w:rsid w:val="00695E2B"/>
    <w:rsid w:val="006A39E3"/>
    <w:rsid w:val="006A48FF"/>
    <w:rsid w:val="006A6D7A"/>
    <w:rsid w:val="006A7A96"/>
    <w:rsid w:val="006A7F4E"/>
    <w:rsid w:val="006A7F90"/>
    <w:rsid w:val="006B1668"/>
    <w:rsid w:val="006B56BC"/>
    <w:rsid w:val="006C086D"/>
    <w:rsid w:val="006C120E"/>
    <w:rsid w:val="006C1491"/>
    <w:rsid w:val="006C1AE2"/>
    <w:rsid w:val="006C1F52"/>
    <w:rsid w:val="006C3971"/>
    <w:rsid w:val="006D0FC4"/>
    <w:rsid w:val="006D1814"/>
    <w:rsid w:val="006D3E44"/>
    <w:rsid w:val="006D4712"/>
    <w:rsid w:val="006D5DBF"/>
    <w:rsid w:val="006D65B2"/>
    <w:rsid w:val="006D73B0"/>
    <w:rsid w:val="006D7566"/>
    <w:rsid w:val="006D75DD"/>
    <w:rsid w:val="006E2161"/>
    <w:rsid w:val="006E43C4"/>
    <w:rsid w:val="006E676E"/>
    <w:rsid w:val="006E75CB"/>
    <w:rsid w:val="006E75EF"/>
    <w:rsid w:val="006F3B28"/>
    <w:rsid w:val="006F5345"/>
    <w:rsid w:val="006F53F3"/>
    <w:rsid w:val="006F563D"/>
    <w:rsid w:val="006F5DD4"/>
    <w:rsid w:val="006F7D36"/>
    <w:rsid w:val="007000E8"/>
    <w:rsid w:val="00701AE6"/>
    <w:rsid w:val="007022F2"/>
    <w:rsid w:val="007032C3"/>
    <w:rsid w:val="0070658C"/>
    <w:rsid w:val="0070781E"/>
    <w:rsid w:val="0071212A"/>
    <w:rsid w:val="00712981"/>
    <w:rsid w:val="00713612"/>
    <w:rsid w:val="00713DED"/>
    <w:rsid w:val="00713E2B"/>
    <w:rsid w:val="00714405"/>
    <w:rsid w:val="007146AA"/>
    <w:rsid w:val="0071508F"/>
    <w:rsid w:val="00720941"/>
    <w:rsid w:val="00720BC7"/>
    <w:rsid w:val="00723AC9"/>
    <w:rsid w:val="00724213"/>
    <w:rsid w:val="007257E8"/>
    <w:rsid w:val="00726D58"/>
    <w:rsid w:val="007279EF"/>
    <w:rsid w:val="00730502"/>
    <w:rsid w:val="007306EF"/>
    <w:rsid w:val="00731596"/>
    <w:rsid w:val="007318BD"/>
    <w:rsid w:val="00733DCA"/>
    <w:rsid w:val="0073453D"/>
    <w:rsid w:val="00735C96"/>
    <w:rsid w:val="0074041F"/>
    <w:rsid w:val="0074092D"/>
    <w:rsid w:val="007421A1"/>
    <w:rsid w:val="00745F6A"/>
    <w:rsid w:val="00746048"/>
    <w:rsid w:val="007521BF"/>
    <w:rsid w:val="00755C73"/>
    <w:rsid w:val="00755F46"/>
    <w:rsid w:val="0075670E"/>
    <w:rsid w:val="007576C6"/>
    <w:rsid w:val="00760354"/>
    <w:rsid w:val="00762CC8"/>
    <w:rsid w:val="00762F75"/>
    <w:rsid w:val="00764159"/>
    <w:rsid w:val="00764237"/>
    <w:rsid w:val="00765353"/>
    <w:rsid w:val="007679EF"/>
    <w:rsid w:val="007712B8"/>
    <w:rsid w:val="00771A33"/>
    <w:rsid w:val="00774199"/>
    <w:rsid w:val="007744FA"/>
    <w:rsid w:val="00777106"/>
    <w:rsid w:val="0077725E"/>
    <w:rsid w:val="0078006B"/>
    <w:rsid w:val="0078151C"/>
    <w:rsid w:val="00783785"/>
    <w:rsid w:val="00784806"/>
    <w:rsid w:val="00784830"/>
    <w:rsid w:val="00786EF6"/>
    <w:rsid w:val="007904BA"/>
    <w:rsid w:val="0079211E"/>
    <w:rsid w:val="00793BBC"/>
    <w:rsid w:val="00794930"/>
    <w:rsid w:val="007952FA"/>
    <w:rsid w:val="007963EE"/>
    <w:rsid w:val="007A05D5"/>
    <w:rsid w:val="007A1A07"/>
    <w:rsid w:val="007A25DD"/>
    <w:rsid w:val="007A2FAF"/>
    <w:rsid w:val="007B0447"/>
    <w:rsid w:val="007B071A"/>
    <w:rsid w:val="007C0386"/>
    <w:rsid w:val="007C308E"/>
    <w:rsid w:val="007C3C33"/>
    <w:rsid w:val="007C5CF0"/>
    <w:rsid w:val="007D2360"/>
    <w:rsid w:val="007D5A1A"/>
    <w:rsid w:val="007D6222"/>
    <w:rsid w:val="007D67BC"/>
    <w:rsid w:val="007D79AF"/>
    <w:rsid w:val="007D7EC5"/>
    <w:rsid w:val="007E02FA"/>
    <w:rsid w:val="007E0F62"/>
    <w:rsid w:val="007E1576"/>
    <w:rsid w:val="007E5353"/>
    <w:rsid w:val="007E5C51"/>
    <w:rsid w:val="007E6D3C"/>
    <w:rsid w:val="007E7BAF"/>
    <w:rsid w:val="007F0579"/>
    <w:rsid w:val="007F25D9"/>
    <w:rsid w:val="007F3779"/>
    <w:rsid w:val="007F5DA1"/>
    <w:rsid w:val="007F63FF"/>
    <w:rsid w:val="007F6F87"/>
    <w:rsid w:val="007F798C"/>
    <w:rsid w:val="00801157"/>
    <w:rsid w:val="008037B1"/>
    <w:rsid w:val="0080688B"/>
    <w:rsid w:val="00806A33"/>
    <w:rsid w:val="00807E56"/>
    <w:rsid w:val="0081159B"/>
    <w:rsid w:val="008117B8"/>
    <w:rsid w:val="00811C48"/>
    <w:rsid w:val="00813026"/>
    <w:rsid w:val="008131C7"/>
    <w:rsid w:val="00813568"/>
    <w:rsid w:val="00814F94"/>
    <w:rsid w:val="008178C9"/>
    <w:rsid w:val="00821632"/>
    <w:rsid w:val="0082239D"/>
    <w:rsid w:val="0082762F"/>
    <w:rsid w:val="00830DC9"/>
    <w:rsid w:val="00831320"/>
    <w:rsid w:val="00832BEA"/>
    <w:rsid w:val="008341EF"/>
    <w:rsid w:val="00835778"/>
    <w:rsid w:val="00835CE1"/>
    <w:rsid w:val="00835FA0"/>
    <w:rsid w:val="00835FF1"/>
    <w:rsid w:val="00836982"/>
    <w:rsid w:val="0083709B"/>
    <w:rsid w:val="00837713"/>
    <w:rsid w:val="00840085"/>
    <w:rsid w:val="00842B0E"/>
    <w:rsid w:val="00842E23"/>
    <w:rsid w:val="00844116"/>
    <w:rsid w:val="008459FF"/>
    <w:rsid w:val="00845C16"/>
    <w:rsid w:val="008470E7"/>
    <w:rsid w:val="00847CCB"/>
    <w:rsid w:val="00851085"/>
    <w:rsid w:val="00852799"/>
    <w:rsid w:val="00853CCB"/>
    <w:rsid w:val="0085409E"/>
    <w:rsid w:val="00854BF5"/>
    <w:rsid w:val="008555E7"/>
    <w:rsid w:val="00856B67"/>
    <w:rsid w:val="00861347"/>
    <w:rsid w:val="008626A4"/>
    <w:rsid w:val="00862DE3"/>
    <w:rsid w:val="008630ED"/>
    <w:rsid w:val="00865A61"/>
    <w:rsid w:val="00865C6B"/>
    <w:rsid w:val="0086606B"/>
    <w:rsid w:val="008677F3"/>
    <w:rsid w:val="00870638"/>
    <w:rsid w:val="00870F54"/>
    <w:rsid w:val="0087289E"/>
    <w:rsid w:val="00873856"/>
    <w:rsid w:val="00876BCC"/>
    <w:rsid w:val="008826CD"/>
    <w:rsid w:val="00884538"/>
    <w:rsid w:val="0088456E"/>
    <w:rsid w:val="008845E6"/>
    <w:rsid w:val="00884E42"/>
    <w:rsid w:val="008858B0"/>
    <w:rsid w:val="00885D83"/>
    <w:rsid w:val="008872FD"/>
    <w:rsid w:val="00887400"/>
    <w:rsid w:val="00890D76"/>
    <w:rsid w:val="0089197C"/>
    <w:rsid w:val="008919B8"/>
    <w:rsid w:val="0089392F"/>
    <w:rsid w:val="00893A57"/>
    <w:rsid w:val="008945DA"/>
    <w:rsid w:val="00896B13"/>
    <w:rsid w:val="008977DD"/>
    <w:rsid w:val="00897F56"/>
    <w:rsid w:val="008A0AF9"/>
    <w:rsid w:val="008A24E4"/>
    <w:rsid w:val="008A386B"/>
    <w:rsid w:val="008A5F78"/>
    <w:rsid w:val="008B57E0"/>
    <w:rsid w:val="008B5D4C"/>
    <w:rsid w:val="008B64E9"/>
    <w:rsid w:val="008B7492"/>
    <w:rsid w:val="008C0671"/>
    <w:rsid w:val="008C0AEA"/>
    <w:rsid w:val="008C6429"/>
    <w:rsid w:val="008C6D60"/>
    <w:rsid w:val="008C76AE"/>
    <w:rsid w:val="008C7ACC"/>
    <w:rsid w:val="008D060B"/>
    <w:rsid w:val="008D0E16"/>
    <w:rsid w:val="008D156C"/>
    <w:rsid w:val="008D27E6"/>
    <w:rsid w:val="008D2C05"/>
    <w:rsid w:val="008D31B7"/>
    <w:rsid w:val="008D3794"/>
    <w:rsid w:val="008D3ADE"/>
    <w:rsid w:val="008D5333"/>
    <w:rsid w:val="008D6965"/>
    <w:rsid w:val="008E0A43"/>
    <w:rsid w:val="008E691A"/>
    <w:rsid w:val="008F1741"/>
    <w:rsid w:val="008F3196"/>
    <w:rsid w:val="008F34C4"/>
    <w:rsid w:val="008F51E7"/>
    <w:rsid w:val="008F635A"/>
    <w:rsid w:val="009005A5"/>
    <w:rsid w:val="00901D09"/>
    <w:rsid w:val="00901FAA"/>
    <w:rsid w:val="00902968"/>
    <w:rsid w:val="00904A6F"/>
    <w:rsid w:val="0090587E"/>
    <w:rsid w:val="00910185"/>
    <w:rsid w:val="00910B2F"/>
    <w:rsid w:val="00912869"/>
    <w:rsid w:val="009136C4"/>
    <w:rsid w:val="00914525"/>
    <w:rsid w:val="00914C98"/>
    <w:rsid w:val="009156EA"/>
    <w:rsid w:val="00920ECB"/>
    <w:rsid w:val="009219D6"/>
    <w:rsid w:val="00921E0C"/>
    <w:rsid w:val="00921E3C"/>
    <w:rsid w:val="00921E3F"/>
    <w:rsid w:val="009227BC"/>
    <w:rsid w:val="00923EC6"/>
    <w:rsid w:val="00924C0B"/>
    <w:rsid w:val="00932B68"/>
    <w:rsid w:val="00935919"/>
    <w:rsid w:val="00937C31"/>
    <w:rsid w:val="00940D53"/>
    <w:rsid w:val="009413E4"/>
    <w:rsid w:val="00945F04"/>
    <w:rsid w:val="0094645D"/>
    <w:rsid w:val="00946631"/>
    <w:rsid w:val="009515EE"/>
    <w:rsid w:val="00954495"/>
    <w:rsid w:val="00956413"/>
    <w:rsid w:val="00956C90"/>
    <w:rsid w:val="009614DD"/>
    <w:rsid w:val="00961DE8"/>
    <w:rsid w:val="009621B4"/>
    <w:rsid w:val="00964D8F"/>
    <w:rsid w:val="00966BD9"/>
    <w:rsid w:val="009700C8"/>
    <w:rsid w:val="0097514F"/>
    <w:rsid w:val="00975BDA"/>
    <w:rsid w:val="00977417"/>
    <w:rsid w:val="00977844"/>
    <w:rsid w:val="0098188D"/>
    <w:rsid w:val="00981BF2"/>
    <w:rsid w:val="009849AD"/>
    <w:rsid w:val="009854D0"/>
    <w:rsid w:val="00985857"/>
    <w:rsid w:val="0098648E"/>
    <w:rsid w:val="00986F00"/>
    <w:rsid w:val="00993AD2"/>
    <w:rsid w:val="00993E0B"/>
    <w:rsid w:val="00994FE7"/>
    <w:rsid w:val="00995178"/>
    <w:rsid w:val="00995A12"/>
    <w:rsid w:val="00997B34"/>
    <w:rsid w:val="009A02F3"/>
    <w:rsid w:val="009A1756"/>
    <w:rsid w:val="009A4600"/>
    <w:rsid w:val="009A48BD"/>
    <w:rsid w:val="009B0E0C"/>
    <w:rsid w:val="009B1093"/>
    <w:rsid w:val="009B2087"/>
    <w:rsid w:val="009B27E2"/>
    <w:rsid w:val="009B332D"/>
    <w:rsid w:val="009B3715"/>
    <w:rsid w:val="009B682C"/>
    <w:rsid w:val="009C0FF1"/>
    <w:rsid w:val="009C6F22"/>
    <w:rsid w:val="009C75AF"/>
    <w:rsid w:val="009C7A81"/>
    <w:rsid w:val="009D0D8C"/>
    <w:rsid w:val="009D23C1"/>
    <w:rsid w:val="009E2A1F"/>
    <w:rsid w:val="009E39E6"/>
    <w:rsid w:val="009E4220"/>
    <w:rsid w:val="009E6E4C"/>
    <w:rsid w:val="009F0FE4"/>
    <w:rsid w:val="009F15EC"/>
    <w:rsid w:val="009F2583"/>
    <w:rsid w:val="00A001AD"/>
    <w:rsid w:val="00A00B4D"/>
    <w:rsid w:val="00A033EA"/>
    <w:rsid w:val="00A04246"/>
    <w:rsid w:val="00A06A6B"/>
    <w:rsid w:val="00A074AC"/>
    <w:rsid w:val="00A10C52"/>
    <w:rsid w:val="00A116B2"/>
    <w:rsid w:val="00A11C8D"/>
    <w:rsid w:val="00A13389"/>
    <w:rsid w:val="00A13763"/>
    <w:rsid w:val="00A14802"/>
    <w:rsid w:val="00A14DB0"/>
    <w:rsid w:val="00A15DB9"/>
    <w:rsid w:val="00A22F93"/>
    <w:rsid w:val="00A24146"/>
    <w:rsid w:val="00A24C1F"/>
    <w:rsid w:val="00A2511F"/>
    <w:rsid w:val="00A261C2"/>
    <w:rsid w:val="00A261EC"/>
    <w:rsid w:val="00A267D8"/>
    <w:rsid w:val="00A26967"/>
    <w:rsid w:val="00A27B94"/>
    <w:rsid w:val="00A31863"/>
    <w:rsid w:val="00A31C5F"/>
    <w:rsid w:val="00A33CDA"/>
    <w:rsid w:val="00A341EE"/>
    <w:rsid w:val="00A34901"/>
    <w:rsid w:val="00A35A9E"/>
    <w:rsid w:val="00A35C7C"/>
    <w:rsid w:val="00A35FB3"/>
    <w:rsid w:val="00A413AF"/>
    <w:rsid w:val="00A4194F"/>
    <w:rsid w:val="00A42935"/>
    <w:rsid w:val="00A43164"/>
    <w:rsid w:val="00A44778"/>
    <w:rsid w:val="00A45DDC"/>
    <w:rsid w:val="00A46D6D"/>
    <w:rsid w:val="00A53805"/>
    <w:rsid w:val="00A540F8"/>
    <w:rsid w:val="00A5572C"/>
    <w:rsid w:val="00A55A60"/>
    <w:rsid w:val="00A60B7B"/>
    <w:rsid w:val="00A61D7D"/>
    <w:rsid w:val="00A62BE6"/>
    <w:rsid w:val="00A64217"/>
    <w:rsid w:val="00A64976"/>
    <w:rsid w:val="00A652F7"/>
    <w:rsid w:val="00A6630D"/>
    <w:rsid w:val="00A664C9"/>
    <w:rsid w:val="00A66DF5"/>
    <w:rsid w:val="00A71DAB"/>
    <w:rsid w:val="00A760C7"/>
    <w:rsid w:val="00A803AF"/>
    <w:rsid w:val="00A80C3A"/>
    <w:rsid w:val="00A813AE"/>
    <w:rsid w:val="00A815F6"/>
    <w:rsid w:val="00A81F0E"/>
    <w:rsid w:val="00A826F5"/>
    <w:rsid w:val="00A82AC1"/>
    <w:rsid w:val="00A83384"/>
    <w:rsid w:val="00A83645"/>
    <w:rsid w:val="00A8499F"/>
    <w:rsid w:val="00A85D5E"/>
    <w:rsid w:val="00A86F02"/>
    <w:rsid w:val="00A910FC"/>
    <w:rsid w:val="00A913E5"/>
    <w:rsid w:val="00A920DB"/>
    <w:rsid w:val="00A924BD"/>
    <w:rsid w:val="00A9388E"/>
    <w:rsid w:val="00A94F45"/>
    <w:rsid w:val="00A9781A"/>
    <w:rsid w:val="00A97E44"/>
    <w:rsid w:val="00AA20CB"/>
    <w:rsid w:val="00AA3ED4"/>
    <w:rsid w:val="00AA4911"/>
    <w:rsid w:val="00AA4A2D"/>
    <w:rsid w:val="00AA51C6"/>
    <w:rsid w:val="00AA56CB"/>
    <w:rsid w:val="00AA5738"/>
    <w:rsid w:val="00AA7CEA"/>
    <w:rsid w:val="00AB010D"/>
    <w:rsid w:val="00AB17ED"/>
    <w:rsid w:val="00AB25C8"/>
    <w:rsid w:val="00AB4A4E"/>
    <w:rsid w:val="00AB6087"/>
    <w:rsid w:val="00AC002B"/>
    <w:rsid w:val="00AC7C82"/>
    <w:rsid w:val="00AD1B40"/>
    <w:rsid w:val="00AD49F0"/>
    <w:rsid w:val="00AD56E3"/>
    <w:rsid w:val="00AE1073"/>
    <w:rsid w:val="00AE2B30"/>
    <w:rsid w:val="00AE2F4F"/>
    <w:rsid w:val="00AE368B"/>
    <w:rsid w:val="00AE401E"/>
    <w:rsid w:val="00AF3A53"/>
    <w:rsid w:val="00AF64D1"/>
    <w:rsid w:val="00AF6654"/>
    <w:rsid w:val="00AF74E8"/>
    <w:rsid w:val="00B007A7"/>
    <w:rsid w:val="00B0313C"/>
    <w:rsid w:val="00B037E0"/>
    <w:rsid w:val="00B04D0D"/>
    <w:rsid w:val="00B07CFB"/>
    <w:rsid w:val="00B10AA6"/>
    <w:rsid w:val="00B1163D"/>
    <w:rsid w:val="00B12D07"/>
    <w:rsid w:val="00B141A0"/>
    <w:rsid w:val="00B15108"/>
    <w:rsid w:val="00B213BD"/>
    <w:rsid w:val="00B23431"/>
    <w:rsid w:val="00B23D55"/>
    <w:rsid w:val="00B24860"/>
    <w:rsid w:val="00B2613E"/>
    <w:rsid w:val="00B26C9F"/>
    <w:rsid w:val="00B308D2"/>
    <w:rsid w:val="00B30F3D"/>
    <w:rsid w:val="00B31559"/>
    <w:rsid w:val="00B32D88"/>
    <w:rsid w:val="00B3568B"/>
    <w:rsid w:val="00B35980"/>
    <w:rsid w:val="00B36945"/>
    <w:rsid w:val="00B37C6E"/>
    <w:rsid w:val="00B40E38"/>
    <w:rsid w:val="00B4490E"/>
    <w:rsid w:val="00B45689"/>
    <w:rsid w:val="00B46C2F"/>
    <w:rsid w:val="00B52494"/>
    <w:rsid w:val="00B5267E"/>
    <w:rsid w:val="00B52841"/>
    <w:rsid w:val="00B531B2"/>
    <w:rsid w:val="00B56206"/>
    <w:rsid w:val="00B56B76"/>
    <w:rsid w:val="00B57777"/>
    <w:rsid w:val="00B60BEC"/>
    <w:rsid w:val="00B617F4"/>
    <w:rsid w:val="00B62249"/>
    <w:rsid w:val="00B64197"/>
    <w:rsid w:val="00B67622"/>
    <w:rsid w:val="00B676AD"/>
    <w:rsid w:val="00B70220"/>
    <w:rsid w:val="00B7234F"/>
    <w:rsid w:val="00B72C43"/>
    <w:rsid w:val="00B73087"/>
    <w:rsid w:val="00B74AFC"/>
    <w:rsid w:val="00B8004F"/>
    <w:rsid w:val="00B80516"/>
    <w:rsid w:val="00B84B36"/>
    <w:rsid w:val="00B856C0"/>
    <w:rsid w:val="00B92282"/>
    <w:rsid w:val="00B949A6"/>
    <w:rsid w:val="00B95B77"/>
    <w:rsid w:val="00B97057"/>
    <w:rsid w:val="00BA1088"/>
    <w:rsid w:val="00BA3F34"/>
    <w:rsid w:val="00BA3F37"/>
    <w:rsid w:val="00BA4D6F"/>
    <w:rsid w:val="00BA5D59"/>
    <w:rsid w:val="00BA6041"/>
    <w:rsid w:val="00BB06ED"/>
    <w:rsid w:val="00BB0E25"/>
    <w:rsid w:val="00BB1E44"/>
    <w:rsid w:val="00BB3158"/>
    <w:rsid w:val="00BB40E3"/>
    <w:rsid w:val="00BB756D"/>
    <w:rsid w:val="00BB7F7B"/>
    <w:rsid w:val="00BC3EF9"/>
    <w:rsid w:val="00BC4A42"/>
    <w:rsid w:val="00BC7C14"/>
    <w:rsid w:val="00BD078E"/>
    <w:rsid w:val="00BD6161"/>
    <w:rsid w:val="00BD6C20"/>
    <w:rsid w:val="00BD7092"/>
    <w:rsid w:val="00BE025B"/>
    <w:rsid w:val="00BE0A70"/>
    <w:rsid w:val="00BE0DD5"/>
    <w:rsid w:val="00BE1D90"/>
    <w:rsid w:val="00BE292E"/>
    <w:rsid w:val="00BE508A"/>
    <w:rsid w:val="00BE518B"/>
    <w:rsid w:val="00BE67F0"/>
    <w:rsid w:val="00BE7D07"/>
    <w:rsid w:val="00BF0B01"/>
    <w:rsid w:val="00BF0F2A"/>
    <w:rsid w:val="00BF3487"/>
    <w:rsid w:val="00BF62D8"/>
    <w:rsid w:val="00BF7555"/>
    <w:rsid w:val="00C0072D"/>
    <w:rsid w:val="00C0125F"/>
    <w:rsid w:val="00C06120"/>
    <w:rsid w:val="00C06F08"/>
    <w:rsid w:val="00C0787E"/>
    <w:rsid w:val="00C07903"/>
    <w:rsid w:val="00C11EEB"/>
    <w:rsid w:val="00C125C0"/>
    <w:rsid w:val="00C1266A"/>
    <w:rsid w:val="00C12EB7"/>
    <w:rsid w:val="00C174C9"/>
    <w:rsid w:val="00C17DCF"/>
    <w:rsid w:val="00C21741"/>
    <w:rsid w:val="00C21BE1"/>
    <w:rsid w:val="00C24C04"/>
    <w:rsid w:val="00C27B33"/>
    <w:rsid w:val="00C27FFD"/>
    <w:rsid w:val="00C3063A"/>
    <w:rsid w:val="00C316C9"/>
    <w:rsid w:val="00C31AE7"/>
    <w:rsid w:val="00C32E50"/>
    <w:rsid w:val="00C37977"/>
    <w:rsid w:val="00C4001C"/>
    <w:rsid w:val="00C4374C"/>
    <w:rsid w:val="00C46094"/>
    <w:rsid w:val="00C50AD0"/>
    <w:rsid w:val="00C51E15"/>
    <w:rsid w:val="00C51ED4"/>
    <w:rsid w:val="00C53C40"/>
    <w:rsid w:val="00C5529A"/>
    <w:rsid w:val="00C57D8B"/>
    <w:rsid w:val="00C600C7"/>
    <w:rsid w:val="00C6141A"/>
    <w:rsid w:val="00C6208E"/>
    <w:rsid w:val="00C62E83"/>
    <w:rsid w:val="00C62F25"/>
    <w:rsid w:val="00C65CBD"/>
    <w:rsid w:val="00C67813"/>
    <w:rsid w:val="00C67BD1"/>
    <w:rsid w:val="00C7341B"/>
    <w:rsid w:val="00C75DED"/>
    <w:rsid w:val="00C7713F"/>
    <w:rsid w:val="00C77F74"/>
    <w:rsid w:val="00C85671"/>
    <w:rsid w:val="00C8631C"/>
    <w:rsid w:val="00C87892"/>
    <w:rsid w:val="00C91BEA"/>
    <w:rsid w:val="00C92792"/>
    <w:rsid w:val="00C92FF7"/>
    <w:rsid w:val="00C9550F"/>
    <w:rsid w:val="00C95531"/>
    <w:rsid w:val="00CA30A4"/>
    <w:rsid w:val="00CA57E9"/>
    <w:rsid w:val="00CA7400"/>
    <w:rsid w:val="00CA78E1"/>
    <w:rsid w:val="00CB1FB5"/>
    <w:rsid w:val="00CB27E1"/>
    <w:rsid w:val="00CB3F6C"/>
    <w:rsid w:val="00CB653A"/>
    <w:rsid w:val="00CB7ACF"/>
    <w:rsid w:val="00CC368C"/>
    <w:rsid w:val="00CC447D"/>
    <w:rsid w:val="00CC4C9A"/>
    <w:rsid w:val="00CC694F"/>
    <w:rsid w:val="00CD1AB7"/>
    <w:rsid w:val="00CD2BA1"/>
    <w:rsid w:val="00CD54CB"/>
    <w:rsid w:val="00CD7ACA"/>
    <w:rsid w:val="00CE4D42"/>
    <w:rsid w:val="00CE5987"/>
    <w:rsid w:val="00CE6C16"/>
    <w:rsid w:val="00CF0A89"/>
    <w:rsid w:val="00CF224A"/>
    <w:rsid w:val="00CF37AF"/>
    <w:rsid w:val="00CF44DB"/>
    <w:rsid w:val="00CF57B8"/>
    <w:rsid w:val="00CF5A02"/>
    <w:rsid w:val="00CF71CA"/>
    <w:rsid w:val="00D000B0"/>
    <w:rsid w:val="00D01215"/>
    <w:rsid w:val="00D0158B"/>
    <w:rsid w:val="00D02D0C"/>
    <w:rsid w:val="00D02E24"/>
    <w:rsid w:val="00D034C3"/>
    <w:rsid w:val="00D035A4"/>
    <w:rsid w:val="00D06309"/>
    <w:rsid w:val="00D06D4A"/>
    <w:rsid w:val="00D07D35"/>
    <w:rsid w:val="00D101E3"/>
    <w:rsid w:val="00D10B0A"/>
    <w:rsid w:val="00D11C93"/>
    <w:rsid w:val="00D1256D"/>
    <w:rsid w:val="00D12839"/>
    <w:rsid w:val="00D147B0"/>
    <w:rsid w:val="00D155BE"/>
    <w:rsid w:val="00D20677"/>
    <w:rsid w:val="00D229ED"/>
    <w:rsid w:val="00D233B6"/>
    <w:rsid w:val="00D23AB9"/>
    <w:rsid w:val="00D25238"/>
    <w:rsid w:val="00D25E50"/>
    <w:rsid w:val="00D26374"/>
    <w:rsid w:val="00D273A2"/>
    <w:rsid w:val="00D3009F"/>
    <w:rsid w:val="00D321B3"/>
    <w:rsid w:val="00D3387F"/>
    <w:rsid w:val="00D33A1F"/>
    <w:rsid w:val="00D340F8"/>
    <w:rsid w:val="00D40A16"/>
    <w:rsid w:val="00D40FA4"/>
    <w:rsid w:val="00D41345"/>
    <w:rsid w:val="00D41A2A"/>
    <w:rsid w:val="00D44C4F"/>
    <w:rsid w:val="00D465CE"/>
    <w:rsid w:val="00D477A5"/>
    <w:rsid w:val="00D50AD7"/>
    <w:rsid w:val="00D52B84"/>
    <w:rsid w:val="00D52E49"/>
    <w:rsid w:val="00D53A7C"/>
    <w:rsid w:val="00D53C3E"/>
    <w:rsid w:val="00D543E7"/>
    <w:rsid w:val="00D55EB8"/>
    <w:rsid w:val="00D570B0"/>
    <w:rsid w:val="00D57E09"/>
    <w:rsid w:val="00D57EA2"/>
    <w:rsid w:val="00D70D3D"/>
    <w:rsid w:val="00D71A5E"/>
    <w:rsid w:val="00D7657C"/>
    <w:rsid w:val="00D76C6B"/>
    <w:rsid w:val="00D824C5"/>
    <w:rsid w:val="00D843A4"/>
    <w:rsid w:val="00D84928"/>
    <w:rsid w:val="00D84AFA"/>
    <w:rsid w:val="00D84B02"/>
    <w:rsid w:val="00D861C1"/>
    <w:rsid w:val="00D874FD"/>
    <w:rsid w:val="00D90037"/>
    <w:rsid w:val="00D92DA7"/>
    <w:rsid w:val="00D9378D"/>
    <w:rsid w:val="00D93FE5"/>
    <w:rsid w:val="00D969E2"/>
    <w:rsid w:val="00D96F9E"/>
    <w:rsid w:val="00D97F98"/>
    <w:rsid w:val="00DA03D3"/>
    <w:rsid w:val="00DA2B9D"/>
    <w:rsid w:val="00DA4889"/>
    <w:rsid w:val="00DA6891"/>
    <w:rsid w:val="00DA7351"/>
    <w:rsid w:val="00DB035B"/>
    <w:rsid w:val="00DB5F1C"/>
    <w:rsid w:val="00DB7598"/>
    <w:rsid w:val="00DB7891"/>
    <w:rsid w:val="00DC2A8B"/>
    <w:rsid w:val="00DC34D0"/>
    <w:rsid w:val="00DC5C83"/>
    <w:rsid w:val="00DC7BA0"/>
    <w:rsid w:val="00DC7FE6"/>
    <w:rsid w:val="00DD0389"/>
    <w:rsid w:val="00DD39CC"/>
    <w:rsid w:val="00DD4A75"/>
    <w:rsid w:val="00DD5E04"/>
    <w:rsid w:val="00DD6004"/>
    <w:rsid w:val="00DE0A52"/>
    <w:rsid w:val="00DE0EBD"/>
    <w:rsid w:val="00DE2347"/>
    <w:rsid w:val="00DE3817"/>
    <w:rsid w:val="00DE6868"/>
    <w:rsid w:val="00DE7AA7"/>
    <w:rsid w:val="00DF1974"/>
    <w:rsid w:val="00DF1CFE"/>
    <w:rsid w:val="00DF1FED"/>
    <w:rsid w:val="00DF228E"/>
    <w:rsid w:val="00DF336E"/>
    <w:rsid w:val="00DF47E1"/>
    <w:rsid w:val="00DF4980"/>
    <w:rsid w:val="00DF5AE9"/>
    <w:rsid w:val="00DF7602"/>
    <w:rsid w:val="00E00854"/>
    <w:rsid w:val="00E014BC"/>
    <w:rsid w:val="00E01E91"/>
    <w:rsid w:val="00E069A9"/>
    <w:rsid w:val="00E11728"/>
    <w:rsid w:val="00E122D1"/>
    <w:rsid w:val="00E12FF3"/>
    <w:rsid w:val="00E133D2"/>
    <w:rsid w:val="00E13541"/>
    <w:rsid w:val="00E13F1E"/>
    <w:rsid w:val="00E17DF7"/>
    <w:rsid w:val="00E21922"/>
    <w:rsid w:val="00E22F61"/>
    <w:rsid w:val="00E23C55"/>
    <w:rsid w:val="00E2590A"/>
    <w:rsid w:val="00E27243"/>
    <w:rsid w:val="00E27899"/>
    <w:rsid w:val="00E3419C"/>
    <w:rsid w:val="00E34F37"/>
    <w:rsid w:val="00E35CF2"/>
    <w:rsid w:val="00E3667D"/>
    <w:rsid w:val="00E4502F"/>
    <w:rsid w:val="00E45743"/>
    <w:rsid w:val="00E4649F"/>
    <w:rsid w:val="00E464CA"/>
    <w:rsid w:val="00E46B0D"/>
    <w:rsid w:val="00E47089"/>
    <w:rsid w:val="00E47E79"/>
    <w:rsid w:val="00E510A2"/>
    <w:rsid w:val="00E54E7E"/>
    <w:rsid w:val="00E56648"/>
    <w:rsid w:val="00E56EF9"/>
    <w:rsid w:val="00E5760F"/>
    <w:rsid w:val="00E63DC5"/>
    <w:rsid w:val="00E64B90"/>
    <w:rsid w:val="00E6740B"/>
    <w:rsid w:val="00E708DB"/>
    <w:rsid w:val="00E71C66"/>
    <w:rsid w:val="00E72468"/>
    <w:rsid w:val="00E73D0B"/>
    <w:rsid w:val="00E74206"/>
    <w:rsid w:val="00E744CE"/>
    <w:rsid w:val="00E81039"/>
    <w:rsid w:val="00E81E43"/>
    <w:rsid w:val="00E834A6"/>
    <w:rsid w:val="00E85E26"/>
    <w:rsid w:val="00E87272"/>
    <w:rsid w:val="00E875F6"/>
    <w:rsid w:val="00E9097E"/>
    <w:rsid w:val="00E9178B"/>
    <w:rsid w:val="00E939C0"/>
    <w:rsid w:val="00E940D2"/>
    <w:rsid w:val="00E942E6"/>
    <w:rsid w:val="00E94B1C"/>
    <w:rsid w:val="00E94B46"/>
    <w:rsid w:val="00EA08D0"/>
    <w:rsid w:val="00EA20FA"/>
    <w:rsid w:val="00EA3003"/>
    <w:rsid w:val="00EA3426"/>
    <w:rsid w:val="00EA453C"/>
    <w:rsid w:val="00EA4575"/>
    <w:rsid w:val="00EA5AA1"/>
    <w:rsid w:val="00EA6422"/>
    <w:rsid w:val="00EA691D"/>
    <w:rsid w:val="00EB119C"/>
    <w:rsid w:val="00EB305A"/>
    <w:rsid w:val="00EB4F6F"/>
    <w:rsid w:val="00EC37B9"/>
    <w:rsid w:val="00EC5246"/>
    <w:rsid w:val="00EC651F"/>
    <w:rsid w:val="00EC7B9F"/>
    <w:rsid w:val="00ED0C45"/>
    <w:rsid w:val="00ED15DB"/>
    <w:rsid w:val="00ED341F"/>
    <w:rsid w:val="00ED428C"/>
    <w:rsid w:val="00ED7096"/>
    <w:rsid w:val="00EE3609"/>
    <w:rsid w:val="00EE4436"/>
    <w:rsid w:val="00EE7F78"/>
    <w:rsid w:val="00EF2DA8"/>
    <w:rsid w:val="00EF3582"/>
    <w:rsid w:val="00EF49A1"/>
    <w:rsid w:val="00EF6E7D"/>
    <w:rsid w:val="00F00E39"/>
    <w:rsid w:val="00F02581"/>
    <w:rsid w:val="00F02C4F"/>
    <w:rsid w:val="00F0300C"/>
    <w:rsid w:val="00F03A41"/>
    <w:rsid w:val="00F06858"/>
    <w:rsid w:val="00F07123"/>
    <w:rsid w:val="00F121E5"/>
    <w:rsid w:val="00F143C6"/>
    <w:rsid w:val="00F14710"/>
    <w:rsid w:val="00F17D7D"/>
    <w:rsid w:val="00F20399"/>
    <w:rsid w:val="00F20C71"/>
    <w:rsid w:val="00F214ED"/>
    <w:rsid w:val="00F22F85"/>
    <w:rsid w:val="00F231CA"/>
    <w:rsid w:val="00F24A57"/>
    <w:rsid w:val="00F251DC"/>
    <w:rsid w:val="00F25C22"/>
    <w:rsid w:val="00F25F37"/>
    <w:rsid w:val="00F26CD3"/>
    <w:rsid w:val="00F30F13"/>
    <w:rsid w:val="00F318BB"/>
    <w:rsid w:val="00F33668"/>
    <w:rsid w:val="00F33AD1"/>
    <w:rsid w:val="00F34082"/>
    <w:rsid w:val="00F3412B"/>
    <w:rsid w:val="00F3424B"/>
    <w:rsid w:val="00F37646"/>
    <w:rsid w:val="00F37B48"/>
    <w:rsid w:val="00F40FC7"/>
    <w:rsid w:val="00F4101C"/>
    <w:rsid w:val="00F4122C"/>
    <w:rsid w:val="00F412F5"/>
    <w:rsid w:val="00F423DA"/>
    <w:rsid w:val="00F433CE"/>
    <w:rsid w:val="00F47871"/>
    <w:rsid w:val="00F509A7"/>
    <w:rsid w:val="00F51F74"/>
    <w:rsid w:val="00F52347"/>
    <w:rsid w:val="00F524B1"/>
    <w:rsid w:val="00F5255D"/>
    <w:rsid w:val="00F52598"/>
    <w:rsid w:val="00F52E3E"/>
    <w:rsid w:val="00F5482A"/>
    <w:rsid w:val="00F5518B"/>
    <w:rsid w:val="00F56F65"/>
    <w:rsid w:val="00F60717"/>
    <w:rsid w:val="00F61B47"/>
    <w:rsid w:val="00F61DBC"/>
    <w:rsid w:val="00F63ACB"/>
    <w:rsid w:val="00F63F49"/>
    <w:rsid w:val="00F6515F"/>
    <w:rsid w:val="00F65421"/>
    <w:rsid w:val="00F65BFC"/>
    <w:rsid w:val="00F66207"/>
    <w:rsid w:val="00F70A29"/>
    <w:rsid w:val="00F713A1"/>
    <w:rsid w:val="00F71E0F"/>
    <w:rsid w:val="00F7307E"/>
    <w:rsid w:val="00F73232"/>
    <w:rsid w:val="00F75E45"/>
    <w:rsid w:val="00F76366"/>
    <w:rsid w:val="00F76BCE"/>
    <w:rsid w:val="00F82C58"/>
    <w:rsid w:val="00F8478E"/>
    <w:rsid w:val="00F85D16"/>
    <w:rsid w:val="00F87A9E"/>
    <w:rsid w:val="00F94316"/>
    <w:rsid w:val="00F94756"/>
    <w:rsid w:val="00F94F64"/>
    <w:rsid w:val="00F9577A"/>
    <w:rsid w:val="00FA037A"/>
    <w:rsid w:val="00FA101D"/>
    <w:rsid w:val="00FA11FF"/>
    <w:rsid w:val="00FA1B54"/>
    <w:rsid w:val="00FA3F74"/>
    <w:rsid w:val="00FA41C1"/>
    <w:rsid w:val="00FA4508"/>
    <w:rsid w:val="00FA4C76"/>
    <w:rsid w:val="00FA68AD"/>
    <w:rsid w:val="00FA6DCB"/>
    <w:rsid w:val="00FA71C4"/>
    <w:rsid w:val="00FA7FB8"/>
    <w:rsid w:val="00FB0A42"/>
    <w:rsid w:val="00FB1406"/>
    <w:rsid w:val="00FB3A64"/>
    <w:rsid w:val="00FB5981"/>
    <w:rsid w:val="00FB6A4F"/>
    <w:rsid w:val="00FC0E10"/>
    <w:rsid w:val="00FC3356"/>
    <w:rsid w:val="00FC4AEF"/>
    <w:rsid w:val="00FC6DC3"/>
    <w:rsid w:val="00FD0A40"/>
    <w:rsid w:val="00FD35FD"/>
    <w:rsid w:val="00FD42E6"/>
    <w:rsid w:val="00FD7E5F"/>
    <w:rsid w:val="00FE08BE"/>
    <w:rsid w:val="00FE1546"/>
    <w:rsid w:val="00FE2671"/>
    <w:rsid w:val="00FF11EE"/>
    <w:rsid w:val="00FF1B6B"/>
    <w:rsid w:val="00FF2218"/>
    <w:rsid w:val="00FF2524"/>
    <w:rsid w:val="00FF4E48"/>
    <w:rsid w:val="00FF5EC4"/>
    <w:rsid w:val="00FF7188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544F56"/>
  <w15:chartTrackingRefBased/>
  <w15:docId w15:val="{F788A841-2B37-48AF-B527-BBEF8CE9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E5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A86F02"/>
  </w:style>
  <w:style w:type="character" w:customStyle="1" w:styleId="CommentaireCar">
    <w:name w:val="Commentaire Car"/>
    <w:basedOn w:val="Policepardfaut"/>
    <w:link w:val="Commentaire"/>
    <w:uiPriority w:val="99"/>
    <w:rsid w:val="00A86F0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6F02"/>
    <w:rPr>
      <w:rFonts w:ascii="Segoe UI" w:eastAsiaTheme="minorEastAsia" w:hAnsi="Segoe UI" w:cs="Segoe UI"/>
      <w:sz w:val="18"/>
      <w:szCs w:val="1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86F02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86F0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86F0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86F02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86F0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6F0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C5CD6"/>
    <w:rPr>
      <w:sz w:val="16"/>
      <w:szCs w:val="16"/>
    </w:rPr>
  </w:style>
  <w:style w:type="table" w:styleId="Grilledutableau">
    <w:name w:val="Table Grid"/>
    <w:basedOn w:val="TableauNormal"/>
    <w:uiPriority w:val="39"/>
    <w:rsid w:val="001C5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C5CD6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4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4E9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customStyle="1" w:styleId="msonormal0">
    <w:name w:val="msonormal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activelink">
    <w:name w:val="activelink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color w:val="800080"/>
      <w:sz w:val="24"/>
      <w:szCs w:val="24"/>
    </w:rPr>
  </w:style>
  <w:style w:type="paragraph" w:customStyle="1" w:styleId="aftercaption">
    <w:name w:val="aftercaption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batch">
    <w:name w:val="batch"/>
    <w:basedOn w:val="Normal"/>
    <w:rsid w:val="000A75C1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autoSpaceDE/>
      <w:autoSpaceDN/>
      <w:spacing w:before="100" w:beforeAutospacing="1" w:after="100" w:afterAutospacing="1"/>
    </w:pPr>
    <w:rPr>
      <w:rFonts w:ascii="SAS Monospace" w:eastAsia="Times New Roman" w:hAnsi="SAS Monospace"/>
      <w:color w:val="000000"/>
    </w:rPr>
  </w:style>
  <w:style w:type="paragraph" w:customStyle="1" w:styleId="beforecaption">
    <w:name w:val="beforecaption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body">
    <w:name w:val="body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</w:rPr>
  </w:style>
  <w:style w:type="paragraph" w:customStyle="1" w:styleId="bodydate">
    <w:name w:val="bodydat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</w:rPr>
  </w:style>
  <w:style w:type="paragraph" w:customStyle="1" w:styleId="bycontentfolder">
    <w:name w:val="bycontentfolder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byline">
    <w:name w:val="bylin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bylinecontainer">
    <w:name w:val="bylinecontainer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gende1">
    <w:name w:val="Légende1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cell">
    <w:name w:val="cell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container">
    <w:name w:val="contain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contentfolder">
    <w:name w:val="contentfolder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contentitem">
    <w:name w:val="contentitem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contentproclabel">
    <w:name w:val="contentproclabel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contentprocname">
    <w:name w:val="contentprocnam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contents">
    <w:name w:val="contents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</w:rPr>
  </w:style>
  <w:style w:type="paragraph" w:customStyle="1" w:styleId="contentsdate">
    <w:name w:val="contentsdat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contenttitle">
    <w:name w:val="contenttitl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</w:rPr>
  </w:style>
  <w:style w:type="paragraph" w:customStyle="1" w:styleId="continued">
    <w:name w:val="continu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data">
    <w:name w:val="data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dataemphasis">
    <w:name w:val="dataemphasis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dataemphasisfixed">
    <w:name w:val="dataemphasisfixed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i/>
      <w:iCs/>
    </w:rPr>
  </w:style>
  <w:style w:type="paragraph" w:customStyle="1" w:styleId="dataempty">
    <w:name w:val="dataempty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datafixed">
    <w:name w:val="datafixed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</w:rPr>
  </w:style>
  <w:style w:type="paragraph" w:customStyle="1" w:styleId="datastrong">
    <w:name w:val="datastrong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datastrongfixed">
    <w:name w:val="datastrongfixed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Date1">
    <w:name w:val="Date1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document">
    <w:name w:val="documen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errorbanner">
    <w:name w:val="errorbann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errorcontent">
    <w:name w:val="errorconten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errorcontentfixed">
    <w:name w:val="errorcontentfix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extendedpage">
    <w:name w:val="extendedpage"/>
    <w:basedOn w:val="Normal"/>
    <w:rsid w:val="000A75C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autoSpaceDE/>
      <w:autoSpaceDN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color w:val="112277"/>
    </w:rPr>
  </w:style>
  <w:style w:type="paragraph" w:customStyle="1" w:styleId="fatalbanner">
    <w:name w:val="fatalbann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fatalcontent">
    <w:name w:val="fatalconten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fatalcontentfixed">
    <w:name w:val="fatalcontentfix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folderaction">
    <w:name w:val="folderaction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Pieddepage1">
    <w:name w:val="Pied de page1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footeremphasis">
    <w:name w:val="footeremphasis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i/>
      <w:iCs/>
      <w:color w:val="112277"/>
    </w:rPr>
  </w:style>
  <w:style w:type="paragraph" w:customStyle="1" w:styleId="footeremphasisfixed">
    <w:name w:val="footeremphasis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</w:rPr>
  </w:style>
  <w:style w:type="paragraph" w:customStyle="1" w:styleId="footerempty">
    <w:name w:val="footerempty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footerfixed">
    <w:name w:val="footer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footerstrong">
    <w:name w:val="footerstrong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footerstrongfixed">
    <w:name w:val="footerstrong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</w:rPr>
  </w:style>
  <w:style w:type="paragraph" w:customStyle="1" w:styleId="frame">
    <w:name w:val="fram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graph">
    <w:name w:val="graph"/>
    <w:basedOn w:val="Normal"/>
    <w:rsid w:val="000A75C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En-tte1">
    <w:name w:val="En-tête1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headeremphasis">
    <w:name w:val="headeremphasis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autoSpaceDE/>
      <w:autoSpaceDN/>
      <w:spacing w:before="100" w:beforeAutospacing="1" w:after="100" w:afterAutospacing="1"/>
    </w:pPr>
    <w:rPr>
      <w:rFonts w:ascii="Arial" w:eastAsia="Times New Roman" w:hAnsi="Arial" w:cs="Arial"/>
      <w:i/>
      <w:iCs/>
      <w:color w:val="000000"/>
    </w:rPr>
  </w:style>
  <w:style w:type="paragraph" w:customStyle="1" w:styleId="headeremphasisfixed">
    <w:name w:val="headeremphasis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</w:rPr>
  </w:style>
  <w:style w:type="paragraph" w:customStyle="1" w:styleId="headerempty">
    <w:name w:val="headerempty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headerfixed">
    <w:name w:val="header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headersandfooters">
    <w:name w:val="headersandfooters"/>
    <w:basedOn w:val="Normal"/>
    <w:rsid w:val="000A75C1"/>
    <w:pP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headerstrong">
    <w:name w:val="headerstrong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000000"/>
    </w:rPr>
  </w:style>
  <w:style w:type="paragraph" w:customStyle="1" w:styleId="headerstrongfixed">
    <w:name w:val="headerstrong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heading1">
    <w:name w:val="heading1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0A75C1"/>
    <w:pPr>
      <w:autoSpaceDE/>
      <w:autoSpaceDN/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indexaction">
    <w:name w:val="indexaction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indexitem">
    <w:name w:val="indexitem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indexprocname">
    <w:name w:val="indexprocnam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indextitle">
    <w:name w:val="indextitl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</w:rPr>
  </w:style>
  <w:style w:type="paragraph" w:customStyle="1" w:styleId="layoutcontainer">
    <w:name w:val="layoutcontainer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layoutregion">
    <w:name w:val="layoutregion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linecontent">
    <w:name w:val="linecontent"/>
    <w:basedOn w:val="Normal"/>
    <w:rsid w:val="000A75C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link">
    <w:name w:val="link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color w:val="0000FF"/>
      <w:sz w:val="24"/>
      <w:szCs w:val="24"/>
    </w:rPr>
  </w:style>
  <w:style w:type="paragraph" w:customStyle="1" w:styleId="Liste1">
    <w:name w:val="Liste1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10">
    <w:name w:val="list10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2">
    <w:name w:val="list2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3">
    <w:name w:val="list3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4">
    <w:name w:val="list4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5">
    <w:name w:val="list5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6">
    <w:name w:val="list6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7">
    <w:name w:val="list7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8">
    <w:name w:val="list8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9">
    <w:name w:val="list9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">
    <w:name w:val="listitem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10">
    <w:name w:val="listitem10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2">
    <w:name w:val="listitem2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3">
    <w:name w:val="listitem3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4">
    <w:name w:val="listitem4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5">
    <w:name w:val="listitem5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6">
    <w:name w:val="listitem6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7">
    <w:name w:val="listitem7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8">
    <w:name w:val="listitem8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listitem9">
    <w:name w:val="listitem9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note">
    <w:name w:val="not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notebanner">
    <w:name w:val="notebann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notecontent">
    <w:name w:val="noteconten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notecontentfixed">
    <w:name w:val="notecontentfix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output">
    <w:name w:val="output"/>
    <w:basedOn w:val="Normal"/>
    <w:rsid w:val="000A75C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pageno">
    <w:name w:val="pageno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b/>
      <w:bCs/>
      <w:color w:val="112277"/>
    </w:rPr>
  </w:style>
  <w:style w:type="paragraph" w:customStyle="1" w:styleId="pages">
    <w:name w:val="pages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</w:rPr>
  </w:style>
  <w:style w:type="paragraph" w:customStyle="1" w:styleId="pagesdate">
    <w:name w:val="pagesdat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pagesitem">
    <w:name w:val="pagesitem"/>
    <w:basedOn w:val="Normal"/>
    <w:rsid w:val="000A75C1"/>
    <w:pPr>
      <w:autoSpaceDE/>
      <w:autoSpaceDN/>
      <w:spacing w:before="100" w:beforeAutospacing="1" w:after="100" w:afterAutospacing="1"/>
      <w:ind w:left="120"/>
    </w:pPr>
    <w:rPr>
      <w:rFonts w:ascii="Arial" w:eastAsia="Times New Roman" w:hAnsi="Arial" w:cs="Arial"/>
      <w:color w:val="000000"/>
    </w:rPr>
  </w:style>
  <w:style w:type="paragraph" w:customStyle="1" w:styleId="pagesproclabel">
    <w:name w:val="pagesproclabel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pagesprocname">
    <w:name w:val="pagesprocnam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pagestitle">
    <w:name w:val="pagestitl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</w:rPr>
  </w:style>
  <w:style w:type="paragraph" w:customStyle="1" w:styleId="paragraph">
    <w:name w:val="paragraph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parskip">
    <w:name w:val="parskip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prepage">
    <w:name w:val="prepag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proctitle">
    <w:name w:val="proctitl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proctitlefixed">
    <w:name w:val="proctitlefix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</w:rPr>
  </w:style>
  <w:style w:type="paragraph" w:customStyle="1" w:styleId="rowfooter">
    <w:name w:val="rowfooter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footeremphasis">
    <w:name w:val="rowfooteremphasis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i/>
      <w:iCs/>
      <w:color w:val="112277"/>
    </w:rPr>
  </w:style>
  <w:style w:type="paragraph" w:customStyle="1" w:styleId="rowfooteremphasisfixed">
    <w:name w:val="rowfooteremphasis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</w:rPr>
  </w:style>
  <w:style w:type="paragraph" w:customStyle="1" w:styleId="rowfooterempty">
    <w:name w:val="rowfooterempty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footerfixed">
    <w:name w:val="rowfooter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rowfooterstrong">
    <w:name w:val="rowfooterstrong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footerstrongfixed">
    <w:name w:val="rowfooterstrong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</w:rPr>
  </w:style>
  <w:style w:type="paragraph" w:customStyle="1" w:styleId="rowheader">
    <w:name w:val="rowheader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headeremphasis">
    <w:name w:val="rowheaderemphasis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i/>
      <w:iCs/>
      <w:color w:val="112277"/>
    </w:rPr>
  </w:style>
  <w:style w:type="paragraph" w:customStyle="1" w:styleId="rowheaderemphasisfixed">
    <w:name w:val="rowheaderemphasis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</w:rPr>
  </w:style>
  <w:style w:type="paragraph" w:customStyle="1" w:styleId="rowheaderempty">
    <w:name w:val="rowheaderempty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headerfixed">
    <w:name w:val="rowheader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rowheaderstrong">
    <w:name w:val="rowheaderstrong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rowheaderstrongfixed">
    <w:name w:val="rowheaderstrongfixed"/>
    <w:basedOn w:val="Normal"/>
    <w:rsid w:val="000A75C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</w:rPr>
  </w:style>
  <w:style w:type="paragraph" w:customStyle="1" w:styleId="systemfooter">
    <w:name w:val="systemfoot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10">
    <w:name w:val="systemfooter10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2">
    <w:name w:val="systemfooter2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3">
    <w:name w:val="systemfooter3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4">
    <w:name w:val="systemfooter4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5">
    <w:name w:val="systemfooter5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6">
    <w:name w:val="systemfooter6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7">
    <w:name w:val="systemfooter7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8">
    <w:name w:val="systemfooter8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footer9">
    <w:name w:val="systemfooter9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systemtitle">
    <w:name w:val="systemtitle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table">
    <w:name w:val="table"/>
    <w:basedOn w:val="Normal"/>
    <w:rsid w:val="000A75C1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topstackedvalue">
    <w:name w:val="top_stacked_value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middlestackedvalue">
    <w:name w:val="middle_stacked_value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bottomstackedvalue">
    <w:name w:val="bottom_stacked_value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titleandnotecontainer">
    <w:name w:val="titleandnotecontainer"/>
    <w:basedOn w:val="Normal"/>
    <w:rsid w:val="000A75C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titlesandfooters">
    <w:name w:val="titlesandfooters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usertext">
    <w:name w:val="usertex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visitedlink">
    <w:name w:val="visitedlink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color w:val="800080"/>
      <w:sz w:val="24"/>
      <w:szCs w:val="24"/>
    </w:rPr>
  </w:style>
  <w:style w:type="paragraph" w:customStyle="1" w:styleId="warnbanner">
    <w:name w:val="warnbanner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b/>
      <w:bCs/>
      <w:color w:val="112277"/>
    </w:rPr>
  </w:style>
  <w:style w:type="paragraph" w:customStyle="1" w:styleId="warncontent">
    <w:name w:val="warncontent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Arial" w:eastAsia="Times New Roman" w:hAnsi="Arial" w:cs="Arial"/>
      <w:color w:val="112277"/>
    </w:rPr>
  </w:style>
  <w:style w:type="paragraph" w:customStyle="1" w:styleId="warncontentfixed">
    <w:name w:val="warncontentfixed"/>
    <w:basedOn w:val="Normal"/>
    <w:rsid w:val="000A75C1"/>
    <w:pPr>
      <w:shd w:val="clear" w:color="auto" w:fill="FAFBFE"/>
      <w:autoSpaceDE/>
      <w:autoSpaceDN/>
      <w:spacing w:before="100" w:beforeAutospacing="1" w:after="100" w:afterAutospacing="1"/>
    </w:pPr>
    <w:rPr>
      <w:rFonts w:ascii="Courier New" w:eastAsia="Times New Roman" w:hAnsi="Courier New" w:cs="Courier New"/>
      <w:color w:val="112277"/>
    </w:rPr>
  </w:style>
  <w:style w:type="paragraph" w:customStyle="1" w:styleId="l">
    <w:name w:val="l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">
    <w:name w:val="c"/>
    <w:basedOn w:val="Normal"/>
    <w:rsid w:val="000A75C1"/>
    <w:pPr>
      <w:autoSpaceDE/>
      <w:autoSpaceDN/>
      <w:spacing w:before="100" w:beforeAutospacing="1" w:after="100" w:afterAutospacing="1"/>
      <w:jc w:val="center"/>
    </w:pPr>
    <w:rPr>
      <w:rFonts w:eastAsia="Times New Roman"/>
      <w:sz w:val="24"/>
      <w:szCs w:val="24"/>
    </w:rPr>
  </w:style>
  <w:style w:type="paragraph" w:customStyle="1" w:styleId="r">
    <w:name w:val="r"/>
    <w:basedOn w:val="Normal"/>
    <w:rsid w:val="000A75C1"/>
    <w:pPr>
      <w:autoSpaceDE/>
      <w:autoSpaceDN/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d">
    <w:name w:val="d"/>
    <w:basedOn w:val="Normal"/>
    <w:rsid w:val="000A75C1"/>
    <w:pPr>
      <w:autoSpaceDE/>
      <w:autoSpaceDN/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j">
    <w:name w:val="j"/>
    <w:basedOn w:val="Normal"/>
    <w:rsid w:val="000A75C1"/>
    <w:pPr>
      <w:autoSpaceDE/>
      <w:autoSpaceDN/>
      <w:spacing w:before="100" w:beforeAutospacing="1" w:after="100" w:afterAutospacing="1"/>
      <w:jc w:val="both"/>
    </w:pPr>
    <w:rPr>
      <w:rFonts w:eastAsia="Times New Roman"/>
      <w:sz w:val="24"/>
      <w:szCs w:val="24"/>
    </w:rPr>
  </w:style>
  <w:style w:type="paragraph" w:customStyle="1" w:styleId="t">
    <w:name w:val="t"/>
    <w:basedOn w:val="Normal"/>
    <w:rsid w:val="000A75C1"/>
    <w:pPr>
      <w:autoSpaceDE/>
      <w:autoSpaceDN/>
      <w:spacing w:before="100" w:beforeAutospacing="1" w:after="100" w:afterAutospacing="1"/>
      <w:textAlignment w:val="top"/>
    </w:pPr>
    <w:rPr>
      <w:rFonts w:eastAsia="Times New Roman"/>
      <w:sz w:val="24"/>
      <w:szCs w:val="24"/>
    </w:rPr>
  </w:style>
  <w:style w:type="paragraph" w:customStyle="1" w:styleId="m">
    <w:name w:val="m"/>
    <w:basedOn w:val="Normal"/>
    <w:rsid w:val="000A75C1"/>
    <w:pPr>
      <w:autoSpaceDE/>
      <w:autoSpaceDN/>
      <w:spacing w:before="100" w:beforeAutospacing="1" w:after="100" w:afterAutospacing="1"/>
      <w:textAlignment w:val="center"/>
    </w:pPr>
    <w:rPr>
      <w:rFonts w:eastAsia="Times New Roman"/>
      <w:sz w:val="24"/>
      <w:szCs w:val="24"/>
    </w:rPr>
  </w:style>
  <w:style w:type="paragraph" w:customStyle="1" w:styleId="b">
    <w:name w:val="b"/>
    <w:basedOn w:val="Normal"/>
    <w:rsid w:val="000A75C1"/>
    <w:pPr>
      <w:autoSpaceDE/>
      <w:autoSpaceDN/>
      <w:spacing w:before="100" w:beforeAutospacing="1" w:after="100" w:afterAutospacing="1"/>
      <w:textAlignment w:val="bottom"/>
    </w:pPr>
    <w:rPr>
      <w:rFonts w:eastAsia="Times New Roman"/>
      <w:sz w:val="24"/>
      <w:szCs w:val="24"/>
    </w:rPr>
  </w:style>
  <w:style w:type="paragraph" w:customStyle="1" w:styleId="stackedcell">
    <w:name w:val="stacked_cell"/>
    <w:basedOn w:val="Normal"/>
    <w:rsid w:val="000A75C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Rvision">
    <w:name w:val="Revision"/>
    <w:hidden/>
    <w:uiPriority w:val="99"/>
    <w:semiHidden/>
    <w:rsid w:val="00D155B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metadata--doi">
    <w:name w:val="metadata--doi"/>
    <w:basedOn w:val="Policepardfaut"/>
    <w:rsid w:val="00A97E44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46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Theme="minorHAnsi" w:hAnsi="Courier New" w:cs="Courier New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46631"/>
    <w:rPr>
      <w:rFonts w:ascii="Courier New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855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8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5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5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3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0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9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8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6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gi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4" Type="http://schemas.openxmlformats.org/officeDocument/2006/relationships/settings" Target="settings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ncelin.PAV42\Desktop\Figure%20Mars%202022_ml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celin.PAV42\Desktop\Figure%20Mars%202022_ml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celin.PAV42\Desktop\Figure%20Mars%202022_ml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2"/>
          <c:tx>
            <c:v>WASO ≤ 60 mn + no Psychotropic drugs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 2b'!$E$3:$E$13</c:f>
                <c:numCache>
                  <c:formatCode>General</c:formatCode>
                  <c:ptCount val="11"/>
                  <c:pt idx="0">
                    <c:v>0.38265306122448978</c:v>
                  </c:pt>
                  <c:pt idx="1">
                    <c:v>0.14464285714285713</c:v>
                  </c:pt>
                  <c:pt idx="2">
                    <c:v>2.0255102040816326</c:v>
                  </c:pt>
                  <c:pt idx="3">
                    <c:v>0.48010204081632657</c:v>
                  </c:pt>
                  <c:pt idx="4">
                    <c:v>0.22346938775510206</c:v>
                  </c:pt>
                  <c:pt idx="5">
                    <c:v>2.0204081632653068</c:v>
                  </c:pt>
                  <c:pt idx="6">
                    <c:v>1.8673469387755099</c:v>
                  </c:pt>
                  <c:pt idx="7">
                    <c:v>3.7586734693877553</c:v>
                  </c:pt>
                  <c:pt idx="8">
                    <c:v>0.38061224489795914</c:v>
                  </c:pt>
                  <c:pt idx="9">
                    <c:v>0.70612244897959187</c:v>
                  </c:pt>
                  <c:pt idx="10">
                    <c:v>2.4489795918367352</c:v>
                  </c:pt>
                </c:numCache>
              </c:numRef>
            </c:plus>
            <c:minus>
              <c:numRef>
                <c:f>'Figure 2b'!$E$3:$E$13</c:f>
                <c:numCache>
                  <c:formatCode>General</c:formatCode>
                  <c:ptCount val="11"/>
                  <c:pt idx="0">
                    <c:v>0.38265306122448978</c:v>
                  </c:pt>
                  <c:pt idx="1">
                    <c:v>0.14464285714285713</c:v>
                  </c:pt>
                  <c:pt idx="2">
                    <c:v>2.0255102040816326</c:v>
                  </c:pt>
                  <c:pt idx="3">
                    <c:v>0.48010204081632657</c:v>
                  </c:pt>
                  <c:pt idx="4">
                    <c:v>0.22346938775510206</c:v>
                  </c:pt>
                  <c:pt idx="5">
                    <c:v>2.0204081632653068</c:v>
                  </c:pt>
                  <c:pt idx="6">
                    <c:v>1.8673469387755099</c:v>
                  </c:pt>
                  <c:pt idx="7">
                    <c:v>3.7586734693877553</c:v>
                  </c:pt>
                  <c:pt idx="8">
                    <c:v>0.38061224489795914</c:v>
                  </c:pt>
                  <c:pt idx="9">
                    <c:v>0.70612244897959187</c:v>
                  </c:pt>
                  <c:pt idx="10">
                    <c:v>2.4489795918367352</c:v>
                  </c:pt>
                </c:numCache>
              </c:numRef>
            </c:minus>
          </c:errBars>
          <c:cat>
            <c:strRef>
              <c:f>'Figure 2b'!$A$3:$A$13</c:f>
              <c:strCache>
                <c:ptCount val="11"/>
                <c:pt idx="0">
                  <c:v>1</c:v>
                </c:pt>
                <c:pt idx="1">
                  <c:v>2</c:v>
                </c:pt>
                <c:pt idx="2">
                  <c:v>3.4.5</c:v>
                </c:pt>
                <c:pt idx="3">
                  <c:v>6</c:v>
                </c:pt>
                <c:pt idx="4">
                  <c:v>7.8.9</c:v>
                </c:pt>
                <c:pt idx="5">
                  <c:v>10</c:v>
                </c:pt>
                <c:pt idx="6">
                  <c:v>11</c:v>
                </c:pt>
                <c:pt idx="7">
                  <c:v>14</c:v>
                </c:pt>
                <c:pt idx="8">
                  <c:v>15</c:v>
                </c:pt>
                <c:pt idx="9">
                  <c:v>25</c:v>
                </c:pt>
                <c:pt idx="10">
                  <c:v>26</c:v>
                </c:pt>
              </c:strCache>
            </c:strRef>
          </c:cat>
          <c:val>
            <c:numRef>
              <c:f>'Figure 2b'!$C$3:$C$13</c:f>
              <c:numCache>
                <c:formatCode>General</c:formatCode>
                <c:ptCount val="11"/>
                <c:pt idx="0">
                  <c:v>1.7999999999999998</c:v>
                </c:pt>
                <c:pt idx="1">
                  <c:v>5.5500000000000008E-2</c:v>
                </c:pt>
                <c:pt idx="2">
                  <c:v>1.7500000000000002</c:v>
                </c:pt>
                <c:pt idx="3">
                  <c:v>0.42900000000000005</c:v>
                </c:pt>
                <c:pt idx="4">
                  <c:v>0.11900000000000001</c:v>
                </c:pt>
                <c:pt idx="5">
                  <c:v>8.68</c:v>
                </c:pt>
                <c:pt idx="6">
                  <c:v>9.4499999999999993</c:v>
                </c:pt>
                <c:pt idx="7">
                  <c:v>0.623</c:v>
                </c:pt>
                <c:pt idx="8">
                  <c:v>0.16999999999999998</c:v>
                </c:pt>
                <c:pt idx="9">
                  <c:v>0.436</c:v>
                </c:pt>
                <c:pt idx="10">
                  <c:v>2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73-43EE-8C56-D13DF1AA9A24}"/>
            </c:ext>
          </c:extLst>
        </c:ser>
        <c:ser>
          <c:idx val="1"/>
          <c:order val="3"/>
          <c:tx>
            <c:v>WASO ≤ 60 mn + Psychotropic drugs</c:v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 2b'!$K$3:$K$13</c:f>
                <c:numCache>
                  <c:formatCode>General</c:formatCode>
                  <c:ptCount val="11"/>
                  <c:pt idx="0">
                    <c:v>0.31122448979591849</c:v>
                  </c:pt>
                  <c:pt idx="1">
                    <c:v>0.81173469387755115</c:v>
                  </c:pt>
                  <c:pt idx="2">
                    <c:v>0.82142857142857151</c:v>
                  </c:pt>
                  <c:pt idx="3">
                    <c:v>0.42857142857142866</c:v>
                  </c:pt>
                  <c:pt idx="4">
                    <c:v>0.77959183673469379</c:v>
                  </c:pt>
                  <c:pt idx="5">
                    <c:v>1.7857142857142858</c:v>
                  </c:pt>
                  <c:pt idx="6">
                    <c:v>2.0153061224489792</c:v>
                  </c:pt>
                  <c:pt idx="7">
                    <c:v>6.9846938775510212</c:v>
                  </c:pt>
                  <c:pt idx="8">
                    <c:v>1.0096938775510207</c:v>
                  </c:pt>
                  <c:pt idx="9">
                    <c:v>1.2755102040816326</c:v>
                  </c:pt>
                  <c:pt idx="10">
                    <c:v>0.8112244897959181</c:v>
                  </c:pt>
                </c:numCache>
              </c:numRef>
            </c:plus>
            <c:minus>
              <c:numRef>
                <c:f>'Figure 2b'!$K$3:$K$13</c:f>
                <c:numCache>
                  <c:formatCode>General</c:formatCode>
                  <c:ptCount val="11"/>
                  <c:pt idx="0">
                    <c:v>0.31122448979591849</c:v>
                  </c:pt>
                  <c:pt idx="1">
                    <c:v>0.81173469387755115</c:v>
                  </c:pt>
                  <c:pt idx="2">
                    <c:v>0.82142857142857151</c:v>
                  </c:pt>
                  <c:pt idx="3">
                    <c:v>0.42857142857142866</c:v>
                  </c:pt>
                  <c:pt idx="4">
                    <c:v>0.77959183673469379</c:v>
                  </c:pt>
                  <c:pt idx="5">
                    <c:v>1.7857142857142858</c:v>
                  </c:pt>
                  <c:pt idx="6">
                    <c:v>2.0153061224489792</c:v>
                  </c:pt>
                  <c:pt idx="7">
                    <c:v>6.9846938775510212</c:v>
                  </c:pt>
                  <c:pt idx="8">
                    <c:v>1.0096938775510207</c:v>
                  </c:pt>
                  <c:pt idx="9">
                    <c:v>1.2755102040816326</c:v>
                  </c:pt>
                  <c:pt idx="10">
                    <c:v>0.8112244897959181</c:v>
                  </c:pt>
                </c:numCache>
              </c:numRef>
            </c:minus>
          </c:errBars>
          <c:val>
            <c:numRef>
              <c:f>'Figure 2b'!$I$3:$I$13</c:f>
              <c:numCache>
                <c:formatCode>General</c:formatCode>
                <c:ptCount val="11"/>
                <c:pt idx="0">
                  <c:v>2.1800000000000002</c:v>
                </c:pt>
                <c:pt idx="1">
                  <c:v>0.33899999999999997</c:v>
                </c:pt>
                <c:pt idx="2">
                  <c:v>2.98</c:v>
                </c:pt>
                <c:pt idx="3">
                  <c:v>2.15</c:v>
                </c:pt>
                <c:pt idx="4">
                  <c:v>0.78200000000000003</c:v>
                </c:pt>
                <c:pt idx="5">
                  <c:v>7.66</c:v>
                </c:pt>
                <c:pt idx="6">
                  <c:v>10.57</c:v>
                </c:pt>
                <c:pt idx="7">
                  <c:v>1</c:v>
                </c:pt>
                <c:pt idx="8">
                  <c:v>0.30099999999999999</c:v>
                </c:pt>
                <c:pt idx="9">
                  <c:v>1.1100000000000001</c:v>
                </c:pt>
                <c:pt idx="10">
                  <c:v>3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73-43EE-8C56-D13DF1AA9A24}"/>
            </c:ext>
          </c:extLst>
        </c:ser>
        <c:ser>
          <c:idx val="4"/>
          <c:order val="4"/>
          <c:tx>
            <c:v>WASO&gt;60 mn + Psychotropic drugs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 2b'!$Q$3:$Q$13</c:f>
                <c:numCache>
                  <c:formatCode>General</c:formatCode>
                  <c:ptCount val="11"/>
                  <c:pt idx="0">
                    <c:v>0.6785714285714286</c:v>
                  </c:pt>
                  <c:pt idx="1">
                    <c:v>0.39285714285714279</c:v>
                  </c:pt>
                  <c:pt idx="2">
                    <c:v>0.3622448979591838</c:v>
                  </c:pt>
                  <c:pt idx="3">
                    <c:v>0.77040816326530615</c:v>
                  </c:pt>
                  <c:pt idx="4">
                    <c:v>0.44897959183673469</c:v>
                  </c:pt>
                  <c:pt idx="5">
                    <c:v>0.81122448979591832</c:v>
                  </c:pt>
                  <c:pt idx="6">
                    <c:v>0.81122448979591821</c:v>
                  </c:pt>
                  <c:pt idx="7">
                    <c:v>2.8112244897959182</c:v>
                  </c:pt>
                  <c:pt idx="8">
                    <c:v>0.77551020408163251</c:v>
                  </c:pt>
                  <c:pt idx="9">
                    <c:v>0.54081632653061229</c:v>
                  </c:pt>
                  <c:pt idx="10">
                    <c:v>0.33673469387755078</c:v>
                  </c:pt>
                </c:numCache>
              </c:numRef>
            </c:plus>
            <c:minus>
              <c:numRef>
                <c:f>'Figure 2b'!$Q$3:$Q$13</c:f>
                <c:numCache>
                  <c:formatCode>General</c:formatCode>
                  <c:ptCount val="11"/>
                  <c:pt idx="0">
                    <c:v>0.6785714285714286</c:v>
                  </c:pt>
                  <c:pt idx="1">
                    <c:v>0.39285714285714279</c:v>
                  </c:pt>
                  <c:pt idx="2">
                    <c:v>0.3622448979591838</c:v>
                  </c:pt>
                  <c:pt idx="3">
                    <c:v>0.77040816326530615</c:v>
                  </c:pt>
                  <c:pt idx="4">
                    <c:v>0.44897959183673469</c:v>
                  </c:pt>
                  <c:pt idx="5">
                    <c:v>0.81122448979591832</c:v>
                  </c:pt>
                  <c:pt idx="6">
                    <c:v>0.81122448979591821</c:v>
                  </c:pt>
                  <c:pt idx="7">
                    <c:v>2.8112244897959182</c:v>
                  </c:pt>
                  <c:pt idx="8">
                    <c:v>0.77551020408163251</c:v>
                  </c:pt>
                  <c:pt idx="9">
                    <c:v>0.54081632653061229</c:v>
                  </c:pt>
                  <c:pt idx="10">
                    <c:v>0.33673469387755078</c:v>
                  </c:pt>
                </c:numCache>
              </c:numRef>
            </c:minus>
          </c:errBars>
          <c:val>
            <c:numRef>
              <c:f>'Figure 2b'!$O$3:$O$13</c:f>
              <c:numCache>
                <c:formatCode>General</c:formatCode>
                <c:ptCount val="11"/>
                <c:pt idx="0">
                  <c:v>1.91</c:v>
                </c:pt>
                <c:pt idx="1">
                  <c:v>1.1499999999999999</c:v>
                </c:pt>
                <c:pt idx="2">
                  <c:v>5.28</c:v>
                </c:pt>
                <c:pt idx="3">
                  <c:v>1.9900000000000002</c:v>
                </c:pt>
                <c:pt idx="4">
                  <c:v>1.0699999999999998</c:v>
                </c:pt>
                <c:pt idx="5">
                  <c:v>6.5</c:v>
                </c:pt>
                <c:pt idx="6">
                  <c:v>9.2899999999999991</c:v>
                </c:pt>
                <c:pt idx="7">
                  <c:v>3.2</c:v>
                </c:pt>
                <c:pt idx="8">
                  <c:v>1.43</c:v>
                </c:pt>
                <c:pt idx="9">
                  <c:v>2.0299999999999998</c:v>
                </c:pt>
                <c:pt idx="10">
                  <c:v>4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73-43EE-8C56-D13DF1AA9A24}"/>
            </c:ext>
          </c:extLst>
        </c:ser>
        <c:ser>
          <c:idx val="5"/>
          <c:order val="5"/>
          <c:tx>
            <c:v>WASO&gt;60mn + No Psychotropic use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square"/>
            <c:size val="8"/>
            <c:spPr>
              <a:pattFill prst="pct25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 2b'!$W$3:$W$13</c:f>
                <c:numCache>
                  <c:formatCode>General</c:formatCode>
                  <c:ptCount val="11"/>
                  <c:pt idx="0">
                    <c:v>0.42545918367346947</c:v>
                  </c:pt>
                  <c:pt idx="1">
                    <c:v>0.21948979591836737</c:v>
                  </c:pt>
                  <c:pt idx="2">
                    <c:v>0.75556122448979601</c:v>
                  </c:pt>
                  <c:pt idx="3">
                    <c:v>0.38158163265306122</c:v>
                  </c:pt>
                  <c:pt idx="4">
                    <c:v>0.2028571428571429</c:v>
                  </c:pt>
                  <c:pt idx="5">
                    <c:v>0.59806122448979604</c:v>
                  </c:pt>
                  <c:pt idx="6">
                    <c:v>0.66586734693877525</c:v>
                  </c:pt>
                  <c:pt idx="7">
                    <c:v>1.4321428571428572</c:v>
                  </c:pt>
                  <c:pt idx="8">
                    <c:v>0.3797448979591837</c:v>
                  </c:pt>
                  <c:pt idx="9">
                    <c:v>0.40214285714285725</c:v>
                  </c:pt>
                  <c:pt idx="10">
                    <c:v>0.2379591836734694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'Figure 2b'!$U$3:$U$13</c:f>
              <c:numCache>
                <c:formatCode>General</c:formatCode>
                <c:ptCount val="11"/>
                <c:pt idx="0">
                  <c:v>1.7743</c:v>
                </c:pt>
                <c:pt idx="1">
                  <c:v>0.57520000000000004</c:v>
                </c:pt>
                <c:pt idx="2">
                  <c:v>3.4333</c:v>
                </c:pt>
                <c:pt idx="3">
                  <c:v>1.8980999999999999</c:v>
                </c:pt>
                <c:pt idx="4">
                  <c:v>0.93669999999999998</c:v>
                </c:pt>
                <c:pt idx="5">
                  <c:v>6.7949999999999999</c:v>
                </c:pt>
                <c:pt idx="6">
                  <c:v>8.6186000000000007</c:v>
                </c:pt>
                <c:pt idx="7">
                  <c:v>1.8157000000000001</c:v>
                </c:pt>
                <c:pt idx="8">
                  <c:v>0.73309999999999997</c:v>
                </c:pt>
                <c:pt idx="9">
                  <c:v>1.3169</c:v>
                </c:pt>
                <c:pt idx="10">
                  <c:v>3.7648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F73-43EE-8C56-D13DF1AA9A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855933792"/>
        <c:axId val="-855933248"/>
        <c:extLst>
          <c:ext xmlns:c15="http://schemas.microsoft.com/office/drawing/2012/chart" uri="{02D57815-91ED-43cb-92C2-25804820EDAC}">
            <c15:filteredLineSeries>
              <c15:ser>
                <c:idx val="2"/>
                <c:order val="0"/>
                <c:tx>
                  <c:v>≤ 60 mn</c:v>
                </c:tx>
                <c:spPr>
                  <a:ln w="19050">
                    <a:solidFill>
                      <a:schemeClr val="tx1"/>
                    </a:solidFill>
                    <a:prstDash val="dash"/>
                  </a:ln>
                </c:spP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Figure 2b'!$H$3:$H$13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14</c:v>
                        </c:pt>
                        <c:pt idx="1">
                          <c:v>15</c:v>
                        </c:pt>
                        <c:pt idx="2">
                          <c:v>14</c:v>
                        </c:pt>
                        <c:pt idx="3">
                          <c:v>15</c:v>
                        </c:pt>
                        <c:pt idx="4">
                          <c:v>15</c:v>
                        </c:pt>
                        <c:pt idx="5">
                          <c:v>14</c:v>
                        </c:pt>
                        <c:pt idx="6">
                          <c:v>14</c:v>
                        </c:pt>
                        <c:pt idx="7">
                          <c:v>12</c:v>
                        </c:pt>
                        <c:pt idx="8">
                          <c:v>15</c:v>
                        </c:pt>
                        <c:pt idx="9">
                          <c:v>15</c:v>
                        </c:pt>
                        <c:pt idx="10">
                          <c:v>14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Figure 2b'!$H$3:$H$13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14</c:v>
                        </c:pt>
                        <c:pt idx="1">
                          <c:v>15</c:v>
                        </c:pt>
                        <c:pt idx="2">
                          <c:v>14</c:v>
                        </c:pt>
                        <c:pt idx="3">
                          <c:v>15</c:v>
                        </c:pt>
                        <c:pt idx="4">
                          <c:v>15</c:v>
                        </c:pt>
                        <c:pt idx="5">
                          <c:v>14</c:v>
                        </c:pt>
                        <c:pt idx="6">
                          <c:v>14</c:v>
                        </c:pt>
                        <c:pt idx="7">
                          <c:v>12</c:v>
                        </c:pt>
                        <c:pt idx="8">
                          <c:v>15</c:v>
                        </c:pt>
                        <c:pt idx="9">
                          <c:v>15</c:v>
                        </c:pt>
                        <c:pt idx="10">
                          <c:v>14</c:v>
                        </c:pt>
                      </c:numCache>
                    </c:numRef>
                  </c:minus>
                </c:errBars>
                <c:cat>
                  <c:strRef>
                    <c:extLst>
                      <c:ext uri="{02D57815-91ED-43cb-92C2-25804820EDAC}">
                        <c15:formulaRef>
                          <c15:sqref>'Figure 2b'!$A$3:$A$13</c15:sqref>
                        </c15:formulaRef>
                      </c:ext>
                    </c:extLst>
                    <c:strCache>
                      <c:ptCount val="11"/>
                      <c:pt idx="0">
                        <c:v>1</c:v>
                      </c:pt>
                      <c:pt idx="1">
                        <c:v>2</c:v>
                      </c:pt>
                      <c:pt idx="2">
                        <c:v>3.4.5</c:v>
                      </c:pt>
                      <c:pt idx="3">
                        <c:v>6</c:v>
                      </c:pt>
                      <c:pt idx="4">
                        <c:v>7.8.9</c:v>
                      </c:pt>
                      <c:pt idx="5">
                        <c:v>10</c:v>
                      </c:pt>
                      <c:pt idx="6">
                        <c:v>11</c:v>
                      </c:pt>
                      <c:pt idx="7">
                        <c:v>14</c:v>
                      </c:pt>
                      <c:pt idx="8">
                        <c:v>15</c:v>
                      </c:pt>
                      <c:pt idx="9">
                        <c:v>25</c:v>
                      </c:pt>
                      <c:pt idx="10">
                        <c:v>26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Figure 2b'!$C$3:$C$13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1.7999999999999998</c:v>
                      </c:pt>
                      <c:pt idx="1">
                        <c:v>5.5500000000000008E-2</c:v>
                      </c:pt>
                      <c:pt idx="2">
                        <c:v>1.7500000000000002</c:v>
                      </c:pt>
                      <c:pt idx="3">
                        <c:v>0.42900000000000005</c:v>
                      </c:pt>
                      <c:pt idx="4">
                        <c:v>0.11900000000000001</c:v>
                      </c:pt>
                      <c:pt idx="5">
                        <c:v>8.68</c:v>
                      </c:pt>
                      <c:pt idx="6">
                        <c:v>9.4499999999999993</c:v>
                      </c:pt>
                      <c:pt idx="7">
                        <c:v>0.623</c:v>
                      </c:pt>
                      <c:pt idx="8">
                        <c:v>0.16999999999999998</c:v>
                      </c:pt>
                      <c:pt idx="9">
                        <c:v>0.436</c:v>
                      </c:pt>
                      <c:pt idx="10">
                        <c:v>2.46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DF73-43EE-8C56-D13DF1AA9A24}"/>
                  </c:ext>
                </c:extLst>
              </c15:ser>
            </c15:filteredLineSeries>
            <c15:filteredLineSeries>
              <c15:ser>
                <c:idx val="3"/>
                <c:order val="1"/>
                <c:tx>
                  <c:v>&gt;60 mn</c:v>
                </c:tx>
                <c:spPr>
                  <a:ln w="19050">
                    <a:solidFill>
                      <a:schemeClr val="tx1"/>
                    </a:solidFill>
                  </a:ln>
                </c:spP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ure 2b'!$N$3:$N$13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45</c:v>
                        </c:pt>
                        <c:pt idx="1">
                          <c:v>44</c:v>
                        </c:pt>
                        <c:pt idx="2">
                          <c:v>42</c:v>
                        </c:pt>
                        <c:pt idx="3">
                          <c:v>43</c:v>
                        </c:pt>
                        <c:pt idx="4">
                          <c:v>45</c:v>
                        </c:pt>
                        <c:pt idx="5">
                          <c:v>45</c:v>
                        </c:pt>
                        <c:pt idx="6">
                          <c:v>44</c:v>
                        </c:pt>
                        <c:pt idx="7">
                          <c:v>37</c:v>
                        </c:pt>
                        <c:pt idx="8">
                          <c:v>45</c:v>
                        </c:pt>
                        <c:pt idx="9">
                          <c:v>45</c:v>
                        </c:pt>
                        <c:pt idx="10">
                          <c:v>4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ure 2b'!$N$3:$N$13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45</c:v>
                        </c:pt>
                        <c:pt idx="1">
                          <c:v>44</c:v>
                        </c:pt>
                        <c:pt idx="2">
                          <c:v>42</c:v>
                        </c:pt>
                        <c:pt idx="3">
                          <c:v>43</c:v>
                        </c:pt>
                        <c:pt idx="4">
                          <c:v>45</c:v>
                        </c:pt>
                        <c:pt idx="5">
                          <c:v>45</c:v>
                        </c:pt>
                        <c:pt idx="6">
                          <c:v>44</c:v>
                        </c:pt>
                        <c:pt idx="7">
                          <c:v>37</c:v>
                        </c:pt>
                        <c:pt idx="8">
                          <c:v>45</c:v>
                        </c:pt>
                        <c:pt idx="9">
                          <c:v>45</c:v>
                        </c:pt>
                        <c:pt idx="10">
                          <c:v>45</c:v>
                        </c:pt>
                      </c:numCache>
                    </c:numRef>
                  </c:minus>
                </c:errBars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ure 2b'!$I$3:$I$13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2.1800000000000002</c:v>
                      </c:pt>
                      <c:pt idx="1">
                        <c:v>0.33899999999999997</c:v>
                      </c:pt>
                      <c:pt idx="2">
                        <c:v>2.98</c:v>
                      </c:pt>
                      <c:pt idx="3">
                        <c:v>2.15</c:v>
                      </c:pt>
                      <c:pt idx="4">
                        <c:v>0.78200000000000003</c:v>
                      </c:pt>
                      <c:pt idx="5">
                        <c:v>7.66</c:v>
                      </c:pt>
                      <c:pt idx="6">
                        <c:v>10.57</c:v>
                      </c:pt>
                      <c:pt idx="7">
                        <c:v>1</c:v>
                      </c:pt>
                      <c:pt idx="8">
                        <c:v>0.30099999999999999</c:v>
                      </c:pt>
                      <c:pt idx="9">
                        <c:v>1.1100000000000001</c:v>
                      </c:pt>
                      <c:pt idx="10">
                        <c:v>3.4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F73-43EE-8C56-D13DF1AA9A24}"/>
                  </c:ext>
                </c:extLst>
              </c15:ser>
            </c15:filteredLineSeries>
          </c:ext>
        </c:extLst>
      </c:lineChart>
      <c:catAx>
        <c:axId val="-855933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/>
                  <a:t>CpG unit</a:t>
                </a:r>
              </a:p>
            </c:rich>
          </c:tx>
          <c:layout>
            <c:manualLayout>
              <c:xMode val="edge"/>
              <c:yMode val="edge"/>
              <c:x val="0.49323307926936294"/>
              <c:y val="0.9230508474576271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855933248"/>
        <c:crosses val="autoZero"/>
        <c:auto val="1"/>
        <c:lblAlgn val="ctr"/>
        <c:lblOffset val="100"/>
        <c:noMultiLvlLbl val="0"/>
      </c:catAx>
      <c:valAx>
        <c:axId val="-8559332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100"/>
                  <a:t>Methylation (%)</a:t>
                </a:r>
              </a:p>
            </c:rich>
          </c:tx>
          <c:layout>
            <c:manualLayout>
              <c:xMode val="edge"/>
              <c:yMode val="edge"/>
              <c:x val="1.6588911586162824E-2"/>
              <c:y val="0.291079674362738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85593379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No psychotropic</a:t>
            </a:r>
            <a:r>
              <a:rPr lang="fr-FR" sz="1200" baseline="0"/>
              <a:t> drugs</a:t>
            </a:r>
            <a:endParaRPr lang="fr-FR" sz="1200"/>
          </a:p>
        </c:rich>
      </c:tx>
      <c:layout>
        <c:manualLayout>
          <c:xMode val="edge"/>
          <c:yMode val="edge"/>
          <c:x val="0.13321467475653098"/>
          <c:y val="0.128041302344810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G with WASO&gt;60mn (n=37)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Fig S1'!$E$5:$E$10</c:f>
                <c:numCache>
                  <c:formatCode>General</c:formatCode>
                  <c:ptCount val="6"/>
                  <c:pt idx="0">
                    <c:v>0.38367346938775504</c:v>
                  </c:pt>
                  <c:pt idx="1">
                    <c:v>1.1581632653061222</c:v>
                  </c:pt>
                  <c:pt idx="2">
                    <c:v>0.53571428571428559</c:v>
                  </c:pt>
                  <c:pt idx="3">
                    <c:v>0.28163265306122454</c:v>
                  </c:pt>
                  <c:pt idx="4">
                    <c:v>0.80102040816326525</c:v>
                  </c:pt>
                  <c:pt idx="5">
                    <c:v>0.561224489795918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S1'!$A$13:$A$18</c:f>
              <c:strCache>
                <c:ptCount val="6"/>
                <c:pt idx="0">
                  <c:v>2</c:v>
                </c:pt>
                <c:pt idx="1">
                  <c:v>3.4.5</c:v>
                </c:pt>
                <c:pt idx="2">
                  <c:v>6</c:v>
                </c:pt>
                <c:pt idx="3">
                  <c:v>7.8.9</c:v>
                </c:pt>
                <c:pt idx="4">
                  <c:v>15</c:v>
                </c:pt>
                <c:pt idx="5">
                  <c:v>25</c:v>
                </c:pt>
              </c:strCache>
            </c:strRef>
          </c:cat>
          <c:val>
            <c:numRef>
              <c:f>'Fig S1'!$B$13:$B$18</c:f>
              <c:numCache>
                <c:formatCode>General</c:formatCode>
                <c:ptCount val="6"/>
                <c:pt idx="0">
                  <c:v>0.628</c:v>
                </c:pt>
                <c:pt idx="1">
                  <c:v>3.29</c:v>
                </c:pt>
                <c:pt idx="2">
                  <c:v>1.71</c:v>
                </c:pt>
                <c:pt idx="3">
                  <c:v>0.96799999999999997</c:v>
                </c:pt>
                <c:pt idx="4">
                  <c:v>1.1199999999999999</c:v>
                </c:pt>
                <c:pt idx="5">
                  <c:v>1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B2-442C-B274-316496438B1A}"/>
            </c:ext>
          </c:extLst>
        </c:ser>
        <c:ser>
          <c:idx val="1"/>
          <c:order val="1"/>
          <c:tx>
            <c:v>GG with WASO≤60mn (n=13)</c:v>
          </c:tx>
          <c:spPr>
            <a:solidFill>
              <a:schemeClr val="bg1"/>
            </a:solid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Fig S1'!$K$5:$K$10</c:f>
                <c:numCache>
                  <c:formatCode>General</c:formatCode>
                  <c:ptCount val="6"/>
                  <c:pt idx="0">
                    <c:v>7.0612244897959184E-2</c:v>
                  </c:pt>
                  <c:pt idx="1">
                    <c:v>3.5510204081632657</c:v>
                  </c:pt>
                  <c:pt idx="2">
                    <c:v>0.60765306122448981</c:v>
                  </c:pt>
                  <c:pt idx="3">
                    <c:v>0.20913265306122453</c:v>
                  </c:pt>
                  <c:pt idx="4">
                    <c:v>0.52704081632653066</c:v>
                  </c:pt>
                  <c:pt idx="5">
                    <c:v>0.770918367346938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ig S1'!$I$5:$I$10</c:f>
              <c:numCache>
                <c:formatCode>General</c:formatCode>
                <c:ptCount val="6"/>
                <c:pt idx="0">
                  <c:v>1.66E-2</c:v>
                </c:pt>
                <c:pt idx="1">
                  <c:v>1.34</c:v>
                </c:pt>
                <c:pt idx="2">
                  <c:v>0.29899999999999999</c:v>
                </c:pt>
                <c:pt idx="3">
                  <c:v>6.0100000000000001E-2</c:v>
                </c:pt>
                <c:pt idx="4">
                  <c:v>0.13699999999999998</c:v>
                </c:pt>
                <c:pt idx="5">
                  <c:v>0.2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B2-442C-B274-316496438B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855932704"/>
        <c:axId val="-855928352"/>
      </c:barChart>
      <c:catAx>
        <c:axId val="-855932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CpG uni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855928352"/>
        <c:crosses val="autoZero"/>
        <c:auto val="1"/>
        <c:lblAlgn val="ctr"/>
        <c:lblOffset val="100"/>
        <c:noMultiLvlLbl val="0"/>
      </c:catAx>
      <c:valAx>
        <c:axId val="-855928352"/>
        <c:scaling>
          <c:orientation val="minMax"/>
          <c:max val="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Methylation (%)</a:t>
                </a:r>
              </a:p>
            </c:rich>
          </c:tx>
          <c:layout>
            <c:manualLayout>
              <c:xMode val="edge"/>
              <c:yMode val="edge"/>
              <c:x val="1.1165387299371946E-2"/>
              <c:y val="0.330711023622047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855932704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Psychotropic</a:t>
            </a:r>
            <a:r>
              <a:rPr lang="fr-FR" sz="1200" baseline="0"/>
              <a:t> drugs</a:t>
            </a:r>
            <a:endParaRPr lang="fr-FR" sz="1200"/>
          </a:p>
        </c:rich>
      </c:tx>
      <c:layout>
        <c:manualLayout>
          <c:xMode val="edge"/>
          <c:yMode val="edge"/>
          <c:x val="0.13692902888694239"/>
          <c:y val="0.126348993918010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G with WASO&gt;60mn (n=27)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Fig S1'!$E$5:$E$10</c:f>
                <c:numCache>
                  <c:formatCode>General</c:formatCode>
                  <c:ptCount val="6"/>
                  <c:pt idx="0">
                    <c:v>0.38367346938775504</c:v>
                  </c:pt>
                  <c:pt idx="1">
                    <c:v>1.1581632653061222</c:v>
                  </c:pt>
                  <c:pt idx="2">
                    <c:v>0.53571428571428559</c:v>
                  </c:pt>
                  <c:pt idx="3">
                    <c:v>0.28163265306122454</c:v>
                  </c:pt>
                  <c:pt idx="4">
                    <c:v>0.80102040816326525</c:v>
                  </c:pt>
                  <c:pt idx="5">
                    <c:v>0.561224489795918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S1'!$A$13:$A$18</c:f>
              <c:strCache>
                <c:ptCount val="6"/>
                <c:pt idx="0">
                  <c:v>2</c:v>
                </c:pt>
                <c:pt idx="1">
                  <c:v>3.4.5</c:v>
                </c:pt>
                <c:pt idx="2">
                  <c:v>6</c:v>
                </c:pt>
                <c:pt idx="3">
                  <c:v>7.8.9</c:v>
                </c:pt>
                <c:pt idx="4">
                  <c:v>15</c:v>
                </c:pt>
                <c:pt idx="5">
                  <c:v>25</c:v>
                </c:pt>
              </c:strCache>
            </c:strRef>
          </c:cat>
          <c:val>
            <c:numRef>
              <c:f>'Fig S1'!$Q$5:$Q$10</c:f>
              <c:numCache>
                <c:formatCode>General</c:formatCode>
                <c:ptCount val="6"/>
                <c:pt idx="0">
                  <c:v>1.05</c:v>
                </c:pt>
                <c:pt idx="1">
                  <c:v>4.7600000000000007</c:v>
                </c:pt>
                <c:pt idx="2">
                  <c:v>1.28</c:v>
                </c:pt>
                <c:pt idx="3">
                  <c:v>1.2</c:v>
                </c:pt>
                <c:pt idx="4">
                  <c:v>1.1499999999999999</c:v>
                </c:pt>
                <c:pt idx="5">
                  <c:v>2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B2-4CD4-8C83-A37032DDE1E9}"/>
            </c:ext>
          </c:extLst>
        </c:ser>
        <c:ser>
          <c:idx val="1"/>
          <c:order val="1"/>
          <c:tx>
            <c:v>GG with WASO≤60mn (n=9)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Fig S1'!$K$5:$K$10</c:f>
                <c:numCache>
                  <c:formatCode>General</c:formatCode>
                  <c:ptCount val="6"/>
                  <c:pt idx="0">
                    <c:v>7.0612244897959184E-2</c:v>
                  </c:pt>
                  <c:pt idx="1">
                    <c:v>3.5510204081632657</c:v>
                  </c:pt>
                  <c:pt idx="2">
                    <c:v>0.60765306122448981</c:v>
                  </c:pt>
                  <c:pt idx="3">
                    <c:v>0.20913265306122453</c:v>
                  </c:pt>
                  <c:pt idx="4">
                    <c:v>0.52704081632653066</c:v>
                  </c:pt>
                  <c:pt idx="5">
                    <c:v>0.770918367346938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Fig S1'!$W$5:$W$10</c:f>
              <c:numCache>
                <c:formatCode>General</c:formatCode>
                <c:ptCount val="6"/>
                <c:pt idx="0">
                  <c:v>0.68300000000000005</c:v>
                </c:pt>
                <c:pt idx="1">
                  <c:v>2.65</c:v>
                </c:pt>
                <c:pt idx="2">
                  <c:v>2.1</c:v>
                </c:pt>
                <c:pt idx="3">
                  <c:v>1.3</c:v>
                </c:pt>
                <c:pt idx="4">
                  <c:v>0.153</c:v>
                </c:pt>
                <c:pt idx="5">
                  <c:v>1.8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B2-4CD4-8C83-A37032DDE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52276144"/>
        <c:axId val="-552271248"/>
      </c:barChart>
      <c:catAx>
        <c:axId val="-55227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pG uni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552271248"/>
        <c:crosses val="autoZero"/>
        <c:auto val="1"/>
        <c:lblAlgn val="ctr"/>
        <c:lblOffset val="100"/>
        <c:noMultiLvlLbl val="0"/>
      </c:catAx>
      <c:valAx>
        <c:axId val="-552271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Methylation (%)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333896983807256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552276144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673</cdr:x>
      <cdr:y>0.47316</cdr:y>
    </cdr:from>
    <cdr:to>
      <cdr:x>0.23095</cdr:x>
      <cdr:y>0.68503</cdr:y>
    </cdr:to>
    <cdr:sp macro="" textlink="">
      <cdr:nvSpPr>
        <cdr:cNvPr id="2" name="ZoneTexte 1"/>
        <cdr:cNvSpPr txBox="1"/>
      </cdr:nvSpPr>
      <cdr:spPr>
        <a:xfrm xmlns:a="http://schemas.openxmlformats.org/drawingml/2006/main" rot="16200000">
          <a:off x="952499" y="1847849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050"/>
            <a:t>p=0.003</a:t>
          </a:r>
        </a:p>
      </cdr:txBody>
    </cdr:sp>
  </cdr:relSizeAnchor>
  <cdr:relSizeAnchor xmlns:cdr="http://schemas.openxmlformats.org/drawingml/2006/chartDrawing">
    <cdr:from>
      <cdr:x>0.27579</cdr:x>
      <cdr:y>0.26365</cdr:y>
    </cdr:from>
    <cdr:to>
      <cdr:x>0.31001</cdr:x>
      <cdr:y>0.47552</cdr:y>
    </cdr:to>
    <cdr:sp macro="" textlink="">
      <cdr:nvSpPr>
        <cdr:cNvPr id="3" name="ZoneTexte 1"/>
        <cdr:cNvSpPr txBox="1"/>
      </cdr:nvSpPr>
      <cdr:spPr>
        <a:xfrm xmlns:a="http://schemas.openxmlformats.org/drawingml/2006/main" rot="16200000">
          <a:off x="1436688" y="1141415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/>
            <a:t>p=0.019</a:t>
          </a:r>
        </a:p>
      </cdr:txBody>
    </cdr:sp>
  </cdr:relSizeAnchor>
  <cdr:relSizeAnchor xmlns:cdr="http://schemas.openxmlformats.org/drawingml/2006/chartDrawing">
    <cdr:from>
      <cdr:x>0.36288</cdr:x>
      <cdr:y>0.42185</cdr:y>
    </cdr:from>
    <cdr:to>
      <cdr:x>0.3971</cdr:x>
      <cdr:y>0.63371</cdr:y>
    </cdr:to>
    <cdr:sp macro="" textlink="">
      <cdr:nvSpPr>
        <cdr:cNvPr id="4" name="ZoneTexte 1"/>
        <cdr:cNvSpPr txBox="1"/>
      </cdr:nvSpPr>
      <cdr:spPr>
        <a:xfrm xmlns:a="http://schemas.openxmlformats.org/drawingml/2006/main" rot="16200000">
          <a:off x="1970089" y="1674815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/>
            <a:t>p=0.021</a:t>
          </a:r>
        </a:p>
      </cdr:txBody>
    </cdr:sp>
  </cdr:relSizeAnchor>
  <cdr:relSizeAnchor xmlns:cdr="http://schemas.openxmlformats.org/drawingml/2006/chartDrawing">
    <cdr:from>
      <cdr:x>0.43287</cdr:x>
      <cdr:y>0.47834</cdr:y>
    </cdr:from>
    <cdr:to>
      <cdr:x>0.46708</cdr:x>
      <cdr:y>0.69021</cdr:y>
    </cdr:to>
    <cdr:sp macro="" textlink="">
      <cdr:nvSpPr>
        <cdr:cNvPr id="5" name="ZoneTexte 1"/>
        <cdr:cNvSpPr txBox="1"/>
      </cdr:nvSpPr>
      <cdr:spPr>
        <a:xfrm xmlns:a="http://schemas.openxmlformats.org/drawingml/2006/main" rot="16200000">
          <a:off x="2398714" y="1865315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/>
            <a:t>p=0.005</a:t>
          </a:r>
        </a:p>
      </cdr:txBody>
    </cdr:sp>
  </cdr:relSizeAnchor>
  <cdr:relSizeAnchor xmlns:cdr="http://schemas.openxmlformats.org/drawingml/2006/chartDrawing">
    <cdr:from>
      <cdr:x>0.75324</cdr:x>
      <cdr:y>0.4388</cdr:y>
    </cdr:from>
    <cdr:to>
      <cdr:x>0.78746</cdr:x>
      <cdr:y>0.65066</cdr:y>
    </cdr:to>
    <cdr:sp macro="" textlink="">
      <cdr:nvSpPr>
        <cdr:cNvPr id="6" name="ZoneTexte 1"/>
        <cdr:cNvSpPr txBox="1"/>
      </cdr:nvSpPr>
      <cdr:spPr>
        <a:xfrm xmlns:a="http://schemas.openxmlformats.org/drawingml/2006/main" rot="16200000">
          <a:off x="4360863" y="1731964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/>
            <a:t>p=0.060</a:t>
          </a:r>
        </a:p>
      </cdr:txBody>
    </cdr:sp>
  </cdr:relSizeAnchor>
  <cdr:relSizeAnchor xmlns:cdr="http://schemas.openxmlformats.org/drawingml/2006/chartDrawing">
    <cdr:from>
      <cdr:x>0.83256</cdr:x>
      <cdr:y>0.41902</cdr:y>
    </cdr:from>
    <cdr:to>
      <cdr:x>0.86677</cdr:x>
      <cdr:y>0.63089</cdr:y>
    </cdr:to>
    <cdr:sp macro="" textlink="">
      <cdr:nvSpPr>
        <cdr:cNvPr id="7" name="ZoneTexte 1"/>
        <cdr:cNvSpPr txBox="1"/>
      </cdr:nvSpPr>
      <cdr:spPr>
        <a:xfrm xmlns:a="http://schemas.openxmlformats.org/drawingml/2006/main" rot="16200000">
          <a:off x="4846638" y="1665289"/>
          <a:ext cx="71437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050"/>
            <a:t>p=0.094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7516</cdr:x>
      <cdr:y>0.44833</cdr:y>
    </cdr:from>
    <cdr:to>
      <cdr:x>0.23936</cdr:x>
      <cdr:y>0.68833</cdr:y>
    </cdr:to>
    <cdr:sp macro="" textlink="">
      <cdr:nvSpPr>
        <cdr:cNvPr id="2" name="ZoneTexte 1"/>
        <cdr:cNvSpPr txBox="1"/>
      </cdr:nvSpPr>
      <cdr:spPr>
        <a:xfrm xmlns:a="http://schemas.openxmlformats.org/drawingml/2006/main" rot="16200000">
          <a:off x="485775" y="201930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/>
            <a:t>p=0.002</a:t>
          </a:r>
        </a:p>
      </cdr:txBody>
    </cdr:sp>
  </cdr:relSizeAnchor>
  <cdr:relSizeAnchor xmlns:cdr="http://schemas.openxmlformats.org/drawingml/2006/chartDrawing">
    <cdr:from>
      <cdr:x>0.36288</cdr:x>
      <cdr:y>0.2</cdr:y>
    </cdr:from>
    <cdr:to>
      <cdr:x>0.42708</cdr:x>
      <cdr:y>0.44</cdr:y>
    </cdr:to>
    <cdr:sp macro="" textlink="">
      <cdr:nvSpPr>
        <cdr:cNvPr id="3" name="ZoneTexte 1"/>
        <cdr:cNvSpPr txBox="1"/>
      </cdr:nvSpPr>
      <cdr:spPr>
        <a:xfrm xmlns:a="http://schemas.openxmlformats.org/drawingml/2006/main" rot="16200000">
          <a:off x="1339850" y="10731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14</a:t>
          </a:r>
        </a:p>
      </cdr:txBody>
    </cdr:sp>
  </cdr:relSizeAnchor>
  <cdr:relSizeAnchor xmlns:cdr="http://schemas.openxmlformats.org/drawingml/2006/chartDrawing">
    <cdr:from>
      <cdr:x>0.47732</cdr:x>
      <cdr:y>0.40333</cdr:y>
    </cdr:from>
    <cdr:to>
      <cdr:x>0.54152</cdr:x>
      <cdr:y>0.64333</cdr:y>
    </cdr:to>
    <cdr:sp macro="" textlink="">
      <cdr:nvSpPr>
        <cdr:cNvPr id="4" name="ZoneTexte 1"/>
        <cdr:cNvSpPr txBox="1"/>
      </cdr:nvSpPr>
      <cdr:spPr>
        <a:xfrm xmlns:a="http://schemas.openxmlformats.org/drawingml/2006/main" rot="16200000">
          <a:off x="1860550" y="18478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02</a:t>
          </a:r>
        </a:p>
      </cdr:txBody>
    </cdr:sp>
  </cdr:relSizeAnchor>
  <cdr:relSizeAnchor xmlns:cdr="http://schemas.openxmlformats.org/drawingml/2006/chartDrawing">
    <cdr:from>
      <cdr:x>0.6141</cdr:x>
      <cdr:y>0.42667</cdr:y>
    </cdr:from>
    <cdr:to>
      <cdr:x>0.6783</cdr:x>
      <cdr:y>0.66667</cdr:y>
    </cdr:to>
    <cdr:sp macro="" textlink="">
      <cdr:nvSpPr>
        <cdr:cNvPr id="5" name="ZoneTexte 1"/>
        <cdr:cNvSpPr txBox="1"/>
      </cdr:nvSpPr>
      <cdr:spPr>
        <a:xfrm xmlns:a="http://schemas.openxmlformats.org/drawingml/2006/main" rot="16200000">
          <a:off x="2482850" y="19367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03</a:t>
          </a:r>
        </a:p>
      </cdr:txBody>
    </cdr:sp>
  </cdr:relSizeAnchor>
  <cdr:relSizeAnchor xmlns:cdr="http://schemas.openxmlformats.org/drawingml/2006/chartDrawing">
    <cdr:from>
      <cdr:x>0.75366</cdr:x>
      <cdr:y>0.41667</cdr:y>
    </cdr:from>
    <cdr:to>
      <cdr:x>0.81786</cdr:x>
      <cdr:y>0.65667</cdr:y>
    </cdr:to>
    <cdr:sp macro="" textlink="">
      <cdr:nvSpPr>
        <cdr:cNvPr id="6" name="ZoneTexte 1"/>
        <cdr:cNvSpPr txBox="1"/>
      </cdr:nvSpPr>
      <cdr:spPr>
        <a:xfrm xmlns:a="http://schemas.openxmlformats.org/drawingml/2006/main" rot="16200000">
          <a:off x="3117850" y="18986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16</a:t>
          </a:r>
        </a:p>
      </cdr:txBody>
    </cdr:sp>
  </cdr:relSizeAnchor>
  <cdr:relSizeAnchor xmlns:cdr="http://schemas.openxmlformats.org/drawingml/2006/chartDrawing">
    <cdr:from>
      <cdr:x>0.89602</cdr:x>
      <cdr:y>0.4</cdr:y>
    </cdr:from>
    <cdr:to>
      <cdr:x>0.96022</cdr:x>
      <cdr:y>0.64</cdr:y>
    </cdr:to>
    <cdr:sp macro="" textlink="">
      <cdr:nvSpPr>
        <cdr:cNvPr id="7" name="ZoneTexte 1"/>
        <cdr:cNvSpPr txBox="1"/>
      </cdr:nvSpPr>
      <cdr:spPr>
        <a:xfrm xmlns:a="http://schemas.openxmlformats.org/drawingml/2006/main" rot="16200000">
          <a:off x="3765550" y="18351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6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5278</cdr:x>
      <cdr:y>0.2093</cdr:y>
    </cdr:from>
    <cdr:to>
      <cdr:x>0.41667</cdr:x>
      <cdr:y>0.4485</cdr:y>
    </cdr:to>
    <cdr:sp macro="" textlink="">
      <cdr:nvSpPr>
        <cdr:cNvPr id="2" name="ZoneTexte 1"/>
        <cdr:cNvSpPr txBox="1"/>
      </cdr:nvSpPr>
      <cdr:spPr>
        <a:xfrm xmlns:a="http://schemas.openxmlformats.org/drawingml/2006/main" rot="16200000">
          <a:off x="1301750" y="11112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3</a:t>
          </a:r>
        </a:p>
      </cdr:txBody>
    </cdr:sp>
  </cdr:relSizeAnchor>
  <cdr:relSizeAnchor xmlns:cdr="http://schemas.openxmlformats.org/drawingml/2006/chartDrawing">
    <cdr:from>
      <cdr:x>0.75</cdr:x>
      <cdr:y>0.41528</cdr:y>
    </cdr:from>
    <cdr:to>
      <cdr:x>0.81389</cdr:x>
      <cdr:y>0.65449</cdr:y>
    </cdr:to>
    <cdr:sp macro="" textlink="">
      <cdr:nvSpPr>
        <cdr:cNvPr id="3" name="ZoneTexte 1"/>
        <cdr:cNvSpPr txBox="1"/>
      </cdr:nvSpPr>
      <cdr:spPr>
        <a:xfrm xmlns:a="http://schemas.openxmlformats.org/drawingml/2006/main" rot="16200000">
          <a:off x="3117850" y="1898650"/>
          <a:ext cx="9144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p=0.078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D9423-FB46-4C66-AE3B-307257C06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0</Words>
  <Characters>7584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aure Ancelin</dc:creator>
  <cp:keywords/>
  <dc:description/>
  <cp:lastModifiedBy>DAUVILLIERS YVES</cp:lastModifiedBy>
  <cp:revision>2</cp:revision>
  <cp:lastPrinted>2022-04-25T09:29:00Z</cp:lastPrinted>
  <dcterms:created xsi:type="dcterms:W3CDTF">2022-12-01T19:44:00Z</dcterms:created>
  <dcterms:modified xsi:type="dcterms:W3CDTF">2022-12-01T19:44:00Z</dcterms:modified>
</cp:coreProperties>
</file>